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00925" w14:textId="77777777" w:rsidR="003B6C57" w:rsidRPr="006A4BAE" w:rsidRDefault="003B6C57" w:rsidP="003B6C57">
      <w:pPr>
        <w:tabs>
          <w:tab w:val="right" w:pos="9026"/>
        </w:tabs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Risk of intracranial hemorrhage and ischemic stroke after convexity subarachnoid hemorrhage in cerebral amyloid angiopathy:  international individual patient data pooled analysis </w:t>
      </w:r>
    </w:p>
    <w:p w14:paraId="13DBBA78" w14:textId="77777777" w:rsidR="003B6C57" w:rsidRPr="006A4BAE" w:rsidRDefault="003B6C57" w:rsidP="003B6C57">
      <w:pPr>
        <w:tabs>
          <w:tab w:val="right" w:pos="9026"/>
        </w:tabs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6A4BAE">
        <w:rPr>
          <w:rFonts w:ascii="Times New Roman" w:hAnsi="Times New Roman" w:cs="Times New Roman"/>
          <w:sz w:val="20"/>
          <w:szCs w:val="20"/>
          <w:lang w:val="en-US"/>
        </w:rPr>
        <w:t>Isabel Charlotte Hostettler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Duncan Wilson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Catherine Arnold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Fiebelkorn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Diane Aum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Sebastián Francisco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Ameriso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Federico Eberbach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 Markus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Beitzke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Timothy Kleinig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Thanh Phan FRACP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Sarah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Marchina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Romain Schneckenburger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Maria Carmona-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Iragui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Andreas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Charidimou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Isabelle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Mourand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2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Sara Parreira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Gareth Ambler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4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Hans Rolf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Jäger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5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Shaloo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Singhal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John Ly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Henry Ma FRACP,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Emmanuel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Touzé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E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6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Ruth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Geraldes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7, 18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Ana Catarina Fonseca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Teresa Melo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Pierre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Labauge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2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Pierre-Henry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Lefèvre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9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 Anand Viswanathan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Steven Mark Greenberg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Juan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Fortea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Marion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Apoil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Marion Boulanger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Fausto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Viader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Sandeep Kumar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Velandai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Srikanth FRACP,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Ashan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Khurram FRACP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Franz Fazekas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 Veronica Bruno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Gregory Joseph Zipfel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Daniel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Refai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0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Alejandro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Rabinstein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Jonathan Graff-Radford M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David John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Werring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 FRCP PhD</w:t>
      </w:r>
      <w:r w:rsidRPr="006A4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6F8D41F7" w14:textId="77777777" w:rsidR="003B6C57" w:rsidRPr="006A4BAE" w:rsidRDefault="003B6C57" w:rsidP="003B6C57">
      <w:pPr>
        <w:tabs>
          <w:tab w:val="right" w:pos="9026"/>
        </w:tabs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289FA9" w14:textId="77777777" w:rsidR="003B6C57" w:rsidRPr="006A4BAE" w:rsidRDefault="003B6C57" w:rsidP="003B6C57">
      <w:pPr>
        <w:contextualSpacing/>
        <w:jc w:val="both"/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1 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Stroke Research Centre, University College London, Institute of Neurology, London, UK</w:t>
      </w: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 </w:t>
      </w:r>
    </w:p>
    <w:p w14:paraId="4681E4D8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Neurology, Mayo Clinic, Rochester, MN, USA</w:t>
      </w:r>
    </w:p>
    <w:p w14:paraId="00351321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Neurological Surgery, Washington University School of Medicine, St. Louis, MO, USA</w:t>
      </w:r>
    </w:p>
    <w:p w14:paraId="0F2B989B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4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Institute for Neurological Research,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Fleni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, Buenos Aires, Argentina</w:t>
      </w:r>
    </w:p>
    <w:p w14:paraId="168A2DF5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5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Neurology, Medical University of Graz, Austria</w:t>
      </w:r>
    </w:p>
    <w:p w14:paraId="4E11C1F6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6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Neurology, Royal Adelaide Hospital, Adelaide, Australia</w:t>
      </w:r>
    </w:p>
    <w:p w14:paraId="1A4AE1FA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7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Neurology, Monash Health and Stroke and Ageing Research Group, Department of Medicine, School of Clinical Sciences, Monash University, Melbourne, Australia</w:t>
      </w:r>
    </w:p>
    <w:p w14:paraId="45CBF72E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8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Neurology, Stroke Division, Beth Israel Deaconess Medical Center, Harvard Medical School, Boston, MA, USA</w:t>
      </w:r>
    </w:p>
    <w:p w14:paraId="3CD684DD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9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Neurology, CHU Caen Normandie, Caen, France</w:t>
      </w:r>
    </w:p>
    <w:p w14:paraId="0CB3F45F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0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Memory Unit, Department of Neurology, Hospital de la Santa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Creu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Sant Pau,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Institut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Investigació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Biomèdica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Sant Pau,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Universitat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Autònoma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e Barcelona, Barcelona, Spain</w:t>
      </w:r>
    </w:p>
    <w:p w14:paraId="6EB28B12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1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J. Philip Kistler Stroke Research Center, Department of Neurology, Massachusetts General Hospital and Harvard Medical School, Boston, MA, USA</w:t>
      </w:r>
    </w:p>
    <w:p w14:paraId="528E11F9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2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Department of Neurology, CHU de Montpellier,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Hôpital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Gui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-de-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Chauliac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, Montpellier, France</w:t>
      </w:r>
    </w:p>
    <w:p w14:paraId="2F544E9B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3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Stroke Unit, Department of Neuroscience, Hospital de Santa Maria, Lisbon, Portugal</w:t>
      </w:r>
    </w:p>
    <w:p w14:paraId="50585F48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4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Statistical Science, UCL, London, WC1E 6BT, UK</w:t>
      </w:r>
    </w:p>
    <w:p w14:paraId="694C383A" w14:textId="77777777" w:rsidR="003B6C57" w:rsidRPr="006A4BAE" w:rsidRDefault="003B6C57" w:rsidP="003B6C57">
      <w:pPr>
        <w:contextualSpacing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5</w:t>
      </w:r>
      <w:r w:rsidRPr="006A4BAE">
        <w:rPr>
          <w:rFonts w:ascii="Times New Roman" w:hAnsi="Times New Roman" w:cs="Times New Roman"/>
          <w:bCs/>
          <w:i/>
          <w:sz w:val="20"/>
          <w:szCs w:val="20"/>
          <w:lang w:val="en-US"/>
        </w:rPr>
        <w:t>Neuroradiological Academic Unit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r w:rsidRPr="006A4BAE">
        <w:rPr>
          <w:rFonts w:ascii="Times New Roman" w:hAnsi="Times New Roman" w:cs="Times New Roman"/>
          <w:bCs/>
          <w:i/>
          <w:sz w:val="20"/>
          <w:szCs w:val="20"/>
          <w:lang w:val="en-US"/>
        </w:rPr>
        <w:t>Department of Brain Repair &amp; Rehabilitation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, University College London, Institute of Neurology, London, UK</w:t>
      </w:r>
    </w:p>
    <w:p w14:paraId="2C15F891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6</w:t>
      </w:r>
      <w:r w:rsidRPr="006A4BAE">
        <w:rPr>
          <w:sz w:val="20"/>
          <w:szCs w:val="20"/>
        </w:rPr>
        <w:t xml:space="preserve"> 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Normandy University, UNICAEN, INSERM U1237, Caen, France</w:t>
      </w:r>
    </w:p>
    <w:p w14:paraId="61ED90F0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7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Nuffield Department of Clinical Neurosciences, Oxford University Hospitals, Oxford, UK</w:t>
      </w:r>
    </w:p>
    <w:p w14:paraId="71DE4537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8</w:t>
      </w:r>
      <w:r w:rsidRPr="006A4BAE">
        <w:rPr>
          <w:sz w:val="20"/>
          <w:szCs w:val="20"/>
        </w:rPr>
        <w:t xml:space="preserve"> 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Neurology department, Frimley Health Foundation Trust</w:t>
      </w:r>
    </w:p>
    <w:p w14:paraId="77123CBF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9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Department of Neuroradiology, CHU de Montpellier,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Hôpital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Gui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-de-</w:t>
      </w:r>
      <w:proofErr w:type="spellStart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Chauliac</w:t>
      </w:r>
      <w:proofErr w:type="spellEnd"/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, Montpellier, France</w:t>
      </w:r>
    </w:p>
    <w:p w14:paraId="11B16FA3" w14:textId="11EE743F" w:rsidR="003B6C57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0</w:t>
      </w:r>
      <w:r w:rsidRPr="006A4BAE">
        <w:rPr>
          <w:rFonts w:ascii="Times New Roman" w:hAnsi="Times New Roman" w:cs="Times New Roman"/>
          <w:i/>
          <w:sz w:val="20"/>
          <w:szCs w:val="20"/>
          <w:lang w:val="en-US"/>
        </w:rPr>
        <w:t>Department of Neurosurgery, Emory University, Atlanta, GA, USA</w:t>
      </w:r>
    </w:p>
    <w:p w14:paraId="03EE4DD6" w14:textId="77777777" w:rsidR="003B6C57" w:rsidRPr="006A4BAE" w:rsidRDefault="003B6C57" w:rsidP="003B6C57">
      <w:pPr>
        <w:contextualSpacing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97D73B2" w14:textId="77777777" w:rsidR="003B6C57" w:rsidRPr="006A4BAE" w:rsidRDefault="003B6C57" w:rsidP="003B6C57">
      <w:pPr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A4B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rresponding author: 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Professor David </w:t>
      </w:r>
      <w:proofErr w:type="spellStart"/>
      <w:r w:rsidRPr="006A4BAE">
        <w:rPr>
          <w:rFonts w:ascii="Times New Roman" w:hAnsi="Times New Roman" w:cs="Times New Roman"/>
          <w:sz w:val="20"/>
          <w:szCs w:val="20"/>
          <w:lang w:val="en-US"/>
        </w:rPr>
        <w:t>Werring</w:t>
      </w:r>
      <w:proofErr w:type="spellEnd"/>
      <w:r w:rsidRPr="006A4BAE">
        <w:rPr>
          <w:rFonts w:ascii="Times New Roman" w:hAnsi="Times New Roman" w:cs="Times New Roman"/>
          <w:sz w:val="20"/>
          <w:szCs w:val="20"/>
          <w:lang w:val="en-US"/>
        </w:rPr>
        <w:t xml:space="preserve">, FRCP, PhD, National Hospital of Neurology and Neurosurgery, Institute of Neurology, University College London, Queen Square, WC1N London, United Kingdom, Phone: +44 20 3447 5994, Fax: +44 </w:t>
      </w:r>
      <w:r w:rsidRPr="006A4BAE">
        <w:rPr>
          <w:rFonts w:ascii="Times New Roman" w:hAnsi="Times New Roman" w:cs="Times New Roman"/>
          <w:color w:val="262626"/>
          <w:sz w:val="20"/>
          <w:szCs w:val="20"/>
          <w:lang w:val="en-US"/>
        </w:rPr>
        <w:t>20 7833 8613</w:t>
      </w:r>
      <w:r w:rsidRPr="006A4BAE">
        <w:rPr>
          <w:rFonts w:ascii="Times New Roman" w:hAnsi="Times New Roman" w:cs="Times New Roman"/>
          <w:sz w:val="20"/>
          <w:szCs w:val="20"/>
          <w:lang w:val="en-US"/>
        </w:rPr>
        <w:t>, Email: d.werring@ucl.ac.uk</w:t>
      </w:r>
    </w:p>
    <w:p w14:paraId="424F7B0A" w14:textId="77777777" w:rsidR="003B6C57" w:rsidRDefault="003B6C57" w:rsidP="00E12419">
      <w:pPr>
        <w:rPr>
          <w:rFonts w:asciiTheme="majorBidi" w:hAnsiTheme="majorBidi" w:cstheme="majorBidi"/>
          <w:b/>
          <w:lang w:val="en-US"/>
        </w:rPr>
      </w:pPr>
    </w:p>
    <w:p w14:paraId="4B9F59CB" w14:textId="04155AF7" w:rsidR="00320088" w:rsidRPr="001509F2" w:rsidRDefault="004301F5" w:rsidP="00E12419">
      <w:pPr>
        <w:rPr>
          <w:rFonts w:asciiTheme="majorBidi" w:hAnsiTheme="majorBidi" w:cstheme="majorBidi"/>
          <w:b/>
          <w:lang w:val="en-US"/>
        </w:rPr>
      </w:pPr>
      <w:r w:rsidRPr="001509F2">
        <w:rPr>
          <w:rFonts w:asciiTheme="majorBidi" w:hAnsiTheme="majorBidi" w:cstheme="majorBidi"/>
          <w:b/>
          <w:lang w:val="en-US"/>
        </w:rPr>
        <w:t xml:space="preserve">Online only </w:t>
      </w:r>
      <w:r w:rsidR="00686DA0" w:rsidRPr="001509F2">
        <w:rPr>
          <w:rFonts w:asciiTheme="majorBidi" w:hAnsiTheme="majorBidi" w:cstheme="majorBidi"/>
          <w:b/>
          <w:lang w:val="en-US"/>
        </w:rPr>
        <w:t xml:space="preserve">Supplementary </w:t>
      </w:r>
      <w:r w:rsidRPr="001509F2">
        <w:rPr>
          <w:rFonts w:asciiTheme="majorBidi" w:hAnsiTheme="majorBidi" w:cstheme="majorBidi"/>
          <w:b/>
          <w:lang w:val="en-US"/>
        </w:rPr>
        <w:t>Material</w:t>
      </w:r>
    </w:p>
    <w:p w14:paraId="656200DA" w14:textId="77777777" w:rsidR="00F8038E" w:rsidRPr="001509F2" w:rsidRDefault="00F8038E" w:rsidP="00E12419">
      <w:pPr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5DD0E8F4" w14:textId="77777777" w:rsidR="004301F5" w:rsidRPr="001509F2" w:rsidRDefault="004301F5" w:rsidP="004301F5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sz w:val="20"/>
          <w:szCs w:val="20"/>
          <w:lang w:val="en-US"/>
        </w:rPr>
        <w:t>TABLES</w:t>
      </w:r>
    </w:p>
    <w:p w14:paraId="60C9D6C2" w14:textId="4F6E1B29" w:rsidR="00692C99" w:rsidRPr="001509F2" w:rsidRDefault="00692C99" w:rsidP="004301F5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sz w:val="20"/>
          <w:szCs w:val="20"/>
          <w:lang w:val="en-US"/>
        </w:rPr>
        <w:t>Table e-1. Quality Assessment (Method: Cochrane Collaboration’s Tool for Assessing Risk of Bias)</w:t>
      </w:r>
    </w:p>
    <w:p w14:paraId="5CA226EF" w14:textId="27DB5418" w:rsidR="004301F5" w:rsidRPr="001509F2" w:rsidRDefault="004301F5" w:rsidP="004301F5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sz w:val="20"/>
          <w:szCs w:val="20"/>
          <w:lang w:val="en-US"/>
        </w:rPr>
        <w:t xml:space="preserve">Table </w:t>
      </w:r>
      <w:r w:rsidR="00A242C7" w:rsidRPr="001509F2">
        <w:rPr>
          <w:rFonts w:asciiTheme="majorBidi" w:hAnsiTheme="majorBidi" w:cstheme="majorBidi"/>
          <w:sz w:val="20"/>
          <w:szCs w:val="20"/>
          <w:lang w:val="en-US"/>
        </w:rPr>
        <w:t>e-</w:t>
      </w:r>
      <w:r w:rsidR="00692C99" w:rsidRPr="001509F2">
        <w:rPr>
          <w:rFonts w:asciiTheme="majorBidi" w:hAnsiTheme="majorBidi" w:cstheme="majorBidi"/>
          <w:sz w:val="20"/>
          <w:szCs w:val="20"/>
          <w:lang w:val="en-US"/>
        </w:rPr>
        <w:t>2</w:t>
      </w:r>
      <w:r w:rsidRPr="001509F2">
        <w:rPr>
          <w:rFonts w:asciiTheme="majorBidi" w:hAnsiTheme="majorBidi" w:cstheme="majorBidi"/>
          <w:sz w:val="20"/>
          <w:szCs w:val="20"/>
          <w:lang w:val="en-US"/>
        </w:rPr>
        <w:t>. Patient characteristics of the included cohorts</w:t>
      </w:r>
    </w:p>
    <w:p w14:paraId="53BC97AF" w14:textId="2435D4FE" w:rsidR="004301F5" w:rsidRPr="001509F2" w:rsidRDefault="004301F5" w:rsidP="004301F5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sz w:val="20"/>
          <w:szCs w:val="20"/>
          <w:lang w:val="en-US"/>
        </w:rPr>
        <w:t xml:space="preserve">Table </w:t>
      </w:r>
      <w:r w:rsidR="00A242C7" w:rsidRPr="001509F2">
        <w:rPr>
          <w:rFonts w:asciiTheme="majorBidi" w:hAnsiTheme="majorBidi" w:cstheme="majorBidi"/>
          <w:sz w:val="20"/>
          <w:szCs w:val="20"/>
          <w:lang w:val="en-US"/>
        </w:rPr>
        <w:t>e-</w:t>
      </w:r>
      <w:r w:rsidR="00692C99" w:rsidRPr="001509F2">
        <w:rPr>
          <w:rFonts w:asciiTheme="majorBidi" w:hAnsiTheme="majorBidi" w:cstheme="majorBidi"/>
          <w:sz w:val="20"/>
          <w:szCs w:val="20"/>
          <w:lang w:val="en-US"/>
        </w:rPr>
        <w:t>3</w:t>
      </w:r>
      <w:r w:rsidRPr="001509F2">
        <w:rPr>
          <w:rFonts w:asciiTheme="majorBidi" w:hAnsiTheme="majorBidi" w:cstheme="majorBidi"/>
          <w:sz w:val="20"/>
          <w:szCs w:val="20"/>
          <w:lang w:val="en-US"/>
        </w:rPr>
        <w:t>. Characteristics of patients according to probable CAA</w:t>
      </w:r>
    </w:p>
    <w:p w14:paraId="0513EDE5" w14:textId="77777777" w:rsidR="004301F5" w:rsidRPr="001509F2" w:rsidRDefault="004301F5" w:rsidP="004301F5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689A0B15" w14:textId="77777777" w:rsidR="004301F5" w:rsidRPr="001509F2" w:rsidRDefault="004301F5" w:rsidP="004301F5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sz w:val="20"/>
          <w:szCs w:val="20"/>
          <w:lang w:val="en-US"/>
        </w:rPr>
        <w:t xml:space="preserve">FIGURE TITLES </w:t>
      </w:r>
    </w:p>
    <w:p w14:paraId="78A81ADD" w14:textId="561B32B8" w:rsidR="004301F5" w:rsidRPr="001509F2" w:rsidRDefault="004301F5" w:rsidP="004301F5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sz w:val="20"/>
          <w:szCs w:val="20"/>
          <w:lang w:val="en-US"/>
        </w:rPr>
        <w:t xml:space="preserve">Figure </w:t>
      </w:r>
      <w:r w:rsidR="00A242C7" w:rsidRPr="001509F2">
        <w:rPr>
          <w:rFonts w:asciiTheme="majorBidi" w:hAnsiTheme="majorBidi" w:cstheme="majorBidi"/>
          <w:sz w:val="20"/>
          <w:szCs w:val="20"/>
          <w:lang w:val="en-US"/>
        </w:rPr>
        <w:t>e-</w:t>
      </w:r>
      <w:r w:rsidRPr="001509F2">
        <w:rPr>
          <w:rFonts w:asciiTheme="majorBidi" w:hAnsiTheme="majorBidi" w:cstheme="majorBidi"/>
          <w:sz w:val="20"/>
          <w:szCs w:val="20"/>
          <w:lang w:val="en-US"/>
        </w:rPr>
        <w:t>1. Prisma Study flow chart</w:t>
      </w:r>
    </w:p>
    <w:p w14:paraId="6B5CC436" w14:textId="5359406A" w:rsidR="004301F5" w:rsidRPr="001509F2" w:rsidRDefault="004301F5" w:rsidP="004301F5">
      <w:pPr>
        <w:spacing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b/>
          <w:sz w:val="20"/>
          <w:szCs w:val="20"/>
          <w:lang w:val="en-US"/>
        </w:rPr>
        <w:br w:type="page"/>
      </w:r>
    </w:p>
    <w:p w14:paraId="15DB675A" w14:textId="77777777" w:rsidR="004301F5" w:rsidRPr="001509F2" w:rsidRDefault="004301F5" w:rsidP="00E12419">
      <w:pPr>
        <w:rPr>
          <w:rFonts w:asciiTheme="majorBidi" w:hAnsiTheme="majorBidi" w:cstheme="majorBidi"/>
          <w:b/>
          <w:sz w:val="20"/>
          <w:szCs w:val="20"/>
          <w:lang w:val="en-US"/>
        </w:rPr>
        <w:sectPr w:rsidR="004301F5" w:rsidRPr="001509F2" w:rsidSect="004301F5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49358FB9" w14:textId="77777777" w:rsidR="00AC16D6" w:rsidRPr="001509F2" w:rsidRDefault="00AC16D6" w:rsidP="00AC16D6">
      <w:pPr>
        <w:rPr>
          <w:rFonts w:asciiTheme="majorBidi" w:hAnsiTheme="majorBidi" w:cstheme="majorBidi"/>
          <w:b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 xml:space="preserve">Table e-1. Quality Assessment (Method: Cochrane Collaboration’s Tool for Assessing Risk of Bias) </w:t>
      </w:r>
    </w:p>
    <w:p w14:paraId="26D795EF" w14:textId="77777777" w:rsidR="00AC16D6" w:rsidRPr="001509F2" w:rsidRDefault="00AC16D6" w:rsidP="00AC16D6">
      <w:pPr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379FB09D" w14:textId="77777777" w:rsidR="00AC16D6" w:rsidRPr="001509F2" w:rsidRDefault="00AC16D6" w:rsidP="00AC16D6">
      <w:pPr>
        <w:rPr>
          <w:rFonts w:asciiTheme="majorBidi" w:hAnsiTheme="majorBidi" w:cstheme="majorBidi"/>
          <w:b/>
          <w:sz w:val="20"/>
          <w:szCs w:val="20"/>
        </w:rPr>
      </w:pPr>
    </w:p>
    <w:tbl>
      <w:tblPr>
        <w:tblStyle w:val="TableGrid"/>
        <w:tblW w:w="14601" w:type="dxa"/>
        <w:tblInd w:w="-856" w:type="dxa"/>
        <w:tblLook w:val="04A0" w:firstRow="1" w:lastRow="0" w:firstColumn="1" w:lastColumn="0" w:noHBand="0" w:noVBand="1"/>
      </w:tblPr>
      <w:tblGrid>
        <w:gridCol w:w="1748"/>
        <w:gridCol w:w="1748"/>
        <w:gridCol w:w="1749"/>
        <w:gridCol w:w="1985"/>
        <w:gridCol w:w="1985"/>
        <w:gridCol w:w="1842"/>
        <w:gridCol w:w="1843"/>
        <w:gridCol w:w="1701"/>
      </w:tblGrid>
      <w:tr w:rsidR="00A747BE" w:rsidRPr="001509F2" w14:paraId="4934B9E5" w14:textId="77777777" w:rsidTr="00A747BE">
        <w:tc>
          <w:tcPr>
            <w:tcW w:w="1748" w:type="dxa"/>
          </w:tcPr>
          <w:p w14:paraId="17D43429" w14:textId="77777777" w:rsidR="00A747BE" w:rsidRPr="001509F2" w:rsidRDefault="00A747BE" w:rsidP="003F34F6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42E1D5B2" w14:textId="219EF933" w:rsidR="00A747BE" w:rsidRPr="001509F2" w:rsidRDefault="00A747BE" w:rsidP="003F34F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Selection of Cohorts</w:t>
            </w:r>
          </w:p>
        </w:tc>
        <w:tc>
          <w:tcPr>
            <w:tcW w:w="1749" w:type="dxa"/>
          </w:tcPr>
          <w:p w14:paraId="6CCFEE78" w14:textId="539B35FC" w:rsidR="00A747BE" w:rsidRPr="001509F2" w:rsidRDefault="00A747BE" w:rsidP="003F34F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Assessment of Exposure</w:t>
            </w:r>
          </w:p>
        </w:tc>
        <w:tc>
          <w:tcPr>
            <w:tcW w:w="1985" w:type="dxa"/>
          </w:tcPr>
          <w:p w14:paraId="7FFC6581" w14:textId="720B9C26" w:rsidR="00A747BE" w:rsidRPr="001509F2" w:rsidRDefault="00A747BE" w:rsidP="003F34F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Outcomes of interest not present</w:t>
            </w:r>
          </w:p>
        </w:tc>
        <w:tc>
          <w:tcPr>
            <w:tcW w:w="1985" w:type="dxa"/>
          </w:tcPr>
          <w:p w14:paraId="10CF0612" w14:textId="3DE40CAF" w:rsidR="00A747BE" w:rsidRPr="001509F2" w:rsidRDefault="00A747BE" w:rsidP="003F34F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Adjusting for variables associated with outcome</w:t>
            </w:r>
          </w:p>
        </w:tc>
        <w:tc>
          <w:tcPr>
            <w:tcW w:w="1842" w:type="dxa"/>
          </w:tcPr>
          <w:p w14:paraId="71288BEB" w14:textId="11785918" w:rsidR="00A747BE" w:rsidRPr="001509F2" w:rsidRDefault="00A747BE" w:rsidP="003F34F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Confidence in Assessment of Outcome</w:t>
            </w:r>
          </w:p>
        </w:tc>
        <w:tc>
          <w:tcPr>
            <w:tcW w:w="1843" w:type="dxa"/>
          </w:tcPr>
          <w:p w14:paraId="3B8CBD18" w14:textId="3A9FFA88" w:rsidR="00A747BE" w:rsidRPr="001509F2" w:rsidRDefault="00A747BE" w:rsidP="003F34F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Follow-up adequate?</w:t>
            </w:r>
          </w:p>
        </w:tc>
        <w:tc>
          <w:tcPr>
            <w:tcW w:w="1701" w:type="dxa"/>
          </w:tcPr>
          <w:p w14:paraId="213F0BFA" w14:textId="46D69928" w:rsidR="00A747BE" w:rsidRPr="001509F2" w:rsidRDefault="00A747BE" w:rsidP="003F34F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nformation on CAA </w:t>
            </w:r>
            <w:r w:rsidR="00342DB3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(modified Boston criteria) </w:t>
            </w: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  <w:r w:rsidR="00342DB3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vailable</w:t>
            </w:r>
          </w:p>
        </w:tc>
      </w:tr>
      <w:tr w:rsidR="00A747BE" w:rsidRPr="001509F2" w14:paraId="53774328" w14:textId="77777777" w:rsidTr="00A747BE">
        <w:tc>
          <w:tcPr>
            <w:tcW w:w="1748" w:type="dxa"/>
          </w:tcPr>
          <w:p w14:paraId="06CC5339" w14:textId="5741C4AE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UCLH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&lt;EndNote&gt;&lt;Cite&gt;&lt;Author&gt;Wilson&lt;/Author&gt;&lt;Year&gt;2017&lt;/Year&gt;&lt;RecNum&gt;5302&lt;/RecNum&gt;&lt;DisplayText&gt;&lt;style face="superscript"&gt;1&lt;/style&gt;&lt;/DisplayText&gt;&lt;record&gt;&lt;rec-number&gt;5302&lt;/rec-number&gt;&lt;foreign-keys&gt;&lt;key app="EN" db-id="zwfsp29v7r0rr3e0zarp5zdf5s0tpa5p2wtp" timestamp="1536234687"&gt;5302&lt;/key&gt;&lt;/foreign-keys&gt;&lt;ref-type name="Journal Article"&gt;17&lt;/ref-type&gt;&lt;contributors&gt;&lt;authors&gt;&lt;author&gt;Wilson, D.&lt;/author&gt;&lt;author&gt;Hostettler, I. C.&lt;/author&gt;&lt;author&gt;Ambler, G.&lt;/author&gt;&lt;author&gt;Banerjee, G.&lt;/author&gt;&lt;author&gt;Jager, H. R.&lt;/author&gt;&lt;author&gt;Werring, D. J.&lt;/author&gt;&lt;/authors&gt;&lt;/contributors&gt;&lt;auth-address&gt;Stroke Research Centre, UCL Institute of Neurology, University College London, Russell Square House, 10-12 Russell Square, London, WC1B 5EH, UK.&amp;#xD;Department of Statistical Science, UCL, London, WC1E 6BT, UK.&amp;#xD;Neuroradiological Academic Unit, Department of Brain Repair and Rehabilitation, Institute of Neurology, University College London, London, UK.&amp;#xD;Stroke Research Centre, UCL Institute of Neurology, University College London, Russell Square House, 10-12 Russell Square, London, WC1B 5EH, UK. d.werring@ucl.ac.uk.&lt;/auth-address&gt;&lt;titles&gt;&lt;title&gt;Convexity subarachnoid haemorrhage has a high risk of intracerebral haemorrhage in suspected cerebral amyloid angiopathy&lt;/title&gt;&lt;secondary-title&gt;J Neurol&lt;/secondary-title&gt;&lt;/titles&gt;&lt;periodical&gt;&lt;full-title&gt;J Neurol&lt;/full-title&gt;&lt;abbr-1&gt;Journal of neurology&lt;/abbr-1&gt;&lt;/periodical&gt;&lt;keywords&gt;&lt;keyword&gt;Cerebral amyloid angiopathy&lt;/keyword&gt;&lt;keyword&gt;Intracerebral haemorrhage&lt;/keyword&gt;&lt;keyword&gt;Non-traumatic convexity/convexial/cortical subarachnoid haemorrhage&lt;/keyword&gt;&lt;keyword&gt;Stroke&lt;/keyword&gt;&lt;keyword&gt;Superficial siderosis&lt;/keyword&gt;&lt;/keywords&gt;&lt;dates&gt;&lt;year&gt;2017&lt;/year&gt;&lt;pub-dates&gt;&lt;date&gt;Feb 02&lt;/date&gt;&lt;/pub-dates&gt;&lt;/dates&gt;&lt;isbn&gt;1432-1459 (Electronic)&amp;#xD;0340-5354 (Linking)&lt;/isbn&gt;&lt;accession-num&gt;28154972&lt;/accession-num&gt;&lt;urls&gt;&lt;related-urls&gt;&lt;url&gt;https://www.ncbi.nlm.nih.gov/pubmed/28154972&lt;/url&gt;&lt;/related-urls&gt;&lt;/urls&gt;&lt;electronic-resource-num&gt;10.1007/s00415-017-8398-y&lt;/electronic-resource-num&gt;&lt;/record&gt;&lt;/Cite&gt;&lt;/EndNote&gt;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1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67A15AB1" w14:textId="55FE706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34211FDA" w14:textId="52576664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75CFC915" w14:textId="748BDD9B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3F621122" w14:textId="0D95C157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30380B69" w14:textId="42E2A1E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711A8E9D" w14:textId="341A103B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14:paraId="22DE0437" w14:textId="4166435B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11E10E02" w14:textId="77777777" w:rsidTr="00A747BE">
        <w:tc>
          <w:tcPr>
            <w:tcW w:w="1748" w:type="dxa"/>
          </w:tcPr>
          <w:p w14:paraId="21583BF6" w14:textId="6B5FE083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CHU Caen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BcG9pbDwvQXV0aG9yPjxZZWFyPjIwMTM8L1llYXI+PFJl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BcG9pbDwvQXV0aG9yPjxZZWFyPjIwMTM8L1llYXI+PFJl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2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51010B75" w14:textId="37AA6783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30215F19" w14:textId="5B37AA6F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0B4A0286" w14:textId="7E46B143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314F8A40" w14:textId="00A870D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53777C3C" w14:textId="02B7543F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29E5F279" w14:textId="444BB99E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7593DC47" w14:textId="1CC6EC0E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</w:tr>
      <w:tr w:rsidR="00A747BE" w:rsidRPr="001509F2" w14:paraId="3B86B9D6" w14:textId="77777777" w:rsidTr="00A747BE">
        <w:tc>
          <w:tcPr>
            <w:tcW w:w="1748" w:type="dxa"/>
          </w:tcPr>
          <w:p w14:paraId="01E32EB5" w14:textId="7171D781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Klinikum</w:t>
            </w:r>
            <w:proofErr w:type="spellEnd"/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Graz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CZWl0emtlPC9BdXRob3I+PFllYXI+MjAxNTwvWWVhcj48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CZWl0emtlPC9BdXRob3I+PFllYXI+MjAxNTwvWWVhcj48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3, 4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03839047" w14:textId="251B8EF6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6942A1F3" w14:textId="61C6AA2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3C4BD3EA" w14:textId="436C5E5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440D9119" w14:textId="34F61C56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578444CC" w14:textId="5F67CC81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0850225A" w14:textId="47FF6C95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r w:rsidR="00182828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05427AD1" w14:textId="1EFE0012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65011B44" w14:textId="77777777" w:rsidTr="00A747BE">
        <w:tc>
          <w:tcPr>
            <w:tcW w:w="1748" w:type="dxa"/>
          </w:tcPr>
          <w:p w14:paraId="3A9414E5" w14:textId="3B279648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Lisbon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HZXJhbGRlczwvQXV0aG9yPjxZZWFyPjIwMTQ8L1llYXI+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HZXJhbGRlczwvQXV0aG9yPjxZZWFyPjIwMTQ8L1llYXI+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5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5DF259F9" w14:textId="46AD5F9F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35729BEB" w14:textId="1A85C28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08D466E2" w14:textId="63C671A1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577B9DC7" w14:textId="6EF877F9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3C60C58B" w14:textId="7ECCBEC3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67872EB3" w14:textId="70FE26DF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81774A0" w14:textId="788EEAE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</w:tr>
      <w:tr w:rsidR="00A747BE" w:rsidRPr="001509F2" w14:paraId="490307F9" w14:textId="77777777" w:rsidTr="00A747BE">
        <w:tc>
          <w:tcPr>
            <w:tcW w:w="1748" w:type="dxa"/>
          </w:tcPr>
          <w:p w14:paraId="767FD9FD" w14:textId="1F606C1C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Mayo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HcmFmZi1SYWRmb3JkPC9BdXRob3I+PFllYXI+MjAxNjwv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HcmFmZi1SYWRmb3JkPC9BdXRob3I+PFllYXI+MjAxNjwv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6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21DABA65" w14:textId="4550ADA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5F2D755A" w14:textId="33A90066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6DFBF487" w14:textId="1E5E167B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75E0E264" w14:textId="4E1B25B1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4F5A0034" w14:textId="343079C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4AC697B1" w14:textId="6126400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FB6421C" w14:textId="26748611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6377627E" w14:textId="77777777" w:rsidTr="00A747BE">
        <w:tc>
          <w:tcPr>
            <w:tcW w:w="1748" w:type="dxa"/>
          </w:tcPr>
          <w:p w14:paraId="1455A62A" w14:textId="490CBDB4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CHU Montpellier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NYXM8L0F1dGhvcj48WWVhcj4yMDEzPC9ZZWFyPjxSZWNO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NYXM8L0F1dGhvcj48WWVhcj4yMDEzPC9ZZWFyPjxSZWNO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7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34D45068" w14:textId="42C438E5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501D73A2" w14:textId="75D1209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14E9DD21" w14:textId="4D5A8D41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6AD4F535" w14:textId="4BE4A55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06CFD144" w14:textId="5EF6480A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6D9BDD77" w14:textId="2CF57835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r w:rsidR="00182828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0F8C0E2D" w14:textId="68B96BB4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5A30EAC3" w14:textId="77777777" w:rsidTr="00A747BE">
        <w:tc>
          <w:tcPr>
            <w:tcW w:w="1748" w:type="dxa"/>
          </w:tcPr>
          <w:p w14:paraId="760A638C" w14:textId="20763E1E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Sant Pau Barcelona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NYXJ0aW5lei1MaXphbmE8L0F1dGhvcj48WWVhcj4yMDE1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NYXJ0aW5lei1MaXphbmE8L0F1dGhvcj48WWVhcj4yMDE1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8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0799E1A8" w14:textId="0B4B6EFB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35729DCF" w14:textId="24129C24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091CD563" w14:textId="17647301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3232D982" w14:textId="65D427F4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63CF1FF3" w14:textId="2EF18403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1C09914F" w14:textId="60114831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r w:rsidR="00182828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61849FC" w14:textId="15AABB99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7C2971C4" w14:textId="77777777" w:rsidTr="00A747BE">
        <w:tc>
          <w:tcPr>
            <w:tcW w:w="1748" w:type="dxa"/>
          </w:tcPr>
          <w:p w14:paraId="21AB1A60" w14:textId="6D11C7E0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Royal Adelaide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LaHVycmFtPC9BdXRob3I+PFllYXI+MjAxNDwvWWVhcj48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LaHVycmFtPC9BdXRob3I+PFllYXI+MjAxNDwvWWVhcj48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9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3C1F9F0E" w14:textId="15520C5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2425AF2F" w14:textId="162F74B0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54BE6268" w14:textId="2AF5A83A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26D222CC" w14:textId="03E96AC9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668DBEFA" w14:textId="0DF760E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66E478F9" w14:textId="5DA1A7E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6601E7D5" w14:textId="57BA01D3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05372961" w14:textId="77777777" w:rsidTr="00A747BE">
        <w:tc>
          <w:tcPr>
            <w:tcW w:w="1748" w:type="dxa"/>
          </w:tcPr>
          <w:p w14:paraId="5CFE5CD2" w14:textId="346A26C0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FLENI Argentina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CcnVubzwvQXV0aG9yPjxZZWFyPjIwMTM8L1llYXI+PFJl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CcnVubzwvQXV0aG9yPjxZZWFyPjIwMTM8L1llYXI+PFJl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10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253BBE6E" w14:textId="11CEEF73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00054926" w14:textId="485988E6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65D3D958" w14:textId="12AD1A3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0B45FB10" w14:textId="4E667492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16BD39FB" w14:textId="56F4EFC0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74660941" w14:textId="1DB35496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097DEFDD" w14:textId="27091707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2FE71541" w14:textId="77777777" w:rsidTr="00A747BE">
        <w:tc>
          <w:tcPr>
            <w:tcW w:w="1748" w:type="dxa"/>
          </w:tcPr>
          <w:p w14:paraId="303B222A" w14:textId="216FAA15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Beth Israel</w:t>
            </w:r>
            <w:r w:rsidR="00342DB3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USA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LdW1hcjwvQXV0aG9yPjxZZWFyPjIwMTA8L1llYXI+PFJl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LdW1hcjwvQXV0aG9yPjxZZWFyPjIwMTA8L1llYXI+PFJl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11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679A7A60" w14:textId="788E129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2C559BE7" w14:textId="621FDCB0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6B4ABD63" w14:textId="0967E2EE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2D508251" w14:textId="5BE1F664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04A420F1" w14:textId="116E2A3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279063EA" w14:textId="460A3CE4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r w:rsidR="00182828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6955E1D8" w14:textId="0458DF0E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5C3DE269" w14:textId="77777777" w:rsidTr="00A747BE">
        <w:tc>
          <w:tcPr>
            <w:tcW w:w="1748" w:type="dxa"/>
          </w:tcPr>
          <w:p w14:paraId="4F272CD6" w14:textId="6C2E0408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Mass Gen USA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&lt;EndNote&gt;&lt;Cite&gt;&lt;Author&gt;Ni&lt;/Author&gt;&lt;Year&gt;2015&lt;/Year&gt;&lt;RecNum&gt;285&lt;/RecNum&gt;&lt;DisplayText&gt;&lt;style face="superscript"&gt;12&lt;/style&gt;&lt;/DisplayText&gt;&lt;record&gt;&lt;rec-number&gt;285&lt;/rec-number&gt;&lt;foreign-keys&gt;&lt;key app="EN" db-id="zwfsp29v7r0rr3e0zarp5zdf5s0tpa5p2wtp" timestamp="1536234059"&gt;285&lt;/key&gt;&lt;/foreign-keys&gt;&lt;ref-type name="Journal Article"&gt;17&lt;/ref-type&gt;&lt;contributors&gt;&lt;authors&gt;&lt;author&gt;Ni, J.&lt;/author&gt;&lt;author&gt;Auriel, E.&lt;/author&gt;&lt;author&gt;Jindal, J.&lt;/author&gt;&lt;author&gt;Ayres, A.&lt;/author&gt;&lt;author&gt;Schwab, K. M.&lt;/author&gt;&lt;author&gt;Martinez-Ramirez, S.&lt;/author&gt;&lt;author&gt;Gurol, E. M.&lt;/author&gt;&lt;author&gt;Greenberg, S. M.&lt;/author&gt;&lt;author&gt;Viswanathan, A.&lt;/author&gt;&lt;/authors&gt;&lt;/contributors&gt;&lt;auth-address&gt;The Department of Neurology, Peking Union Medical College Hospital, Peking, China.&lt;/auth-address&gt;&lt;titles&gt;&lt;title&gt;The characteristics of superficial siderosis and convexity subarachnoid hemorrhage and clinical relevance in suspected cerebral amyloid angiopathy&lt;/title&gt;&lt;secondary-title&gt;Cerebrovasc Dis&lt;/secondary-title&gt;&lt;alt-title&gt;Cerebrovascular diseases&lt;/alt-title&gt;&lt;/titles&gt;&lt;periodical&gt;&lt;full-title&gt;Cerebrovasc Dis&lt;/full-title&gt;&lt;abbr-1&gt;Cerebrovascular diseases&lt;/abbr-1&gt;&lt;/periodical&gt;&lt;alt-periodical&gt;&lt;full-title&gt;Cerebrovasc Dis&lt;/full-title&gt;&lt;abbr-1&gt;Cerebrovascular diseases&lt;/abbr-1&gt;&lt;/alt-periodical&gt;&lt;pages&gt;278-86&lt;/pages&gt;&lt;volume&gt;39&lt;/volume&gt;&lt;number&gt;5-6&lt;/number&gt;&lt;dates&gt;&lt;year&gt;2015&lt;/year&gt;&lt;/dates&gt;&lt;isbn&gt;1421-9786 (Electronic)&amp;#xD;1015-9770 (Linking)&lt;/isbn&gt;&lt;accession-num&gt;25871492&lt;/accession-num&gt;&lt;urls&gt;&lt;related-urls&gt;&lt;url&gt;http://www.ncbi.nlm.nih.gov/pubmed/25871492&lt;/url&gt;&lt;/related-urls&gt;&lt;/urls&gt;&lt;custom2&gt;4458203&lt;/custom2&gt;&lt;electronic-resource-num&gt;10.1159/000381223&lt;/electronic-resource-num&gt;&lt;/record&gt;&lt;/Cite&gt;&lt;/EndNote&gt;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12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2CEFFFDC" w14:textId="3DE44059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0E3766E7" w14:textId="01F67673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7E73666F" w14:textId="5AA7D31E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2C2DAB35" w14:textId="1B85730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6F0DE5E5" w14:textId="0CA73B0F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033973A3" w14:textId="15CB227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E15E7FD" w14:textId="33EDBAE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08BE1C96" w14:textId="77777777" w:rsidTr="00A747BE">
        <w:tc>
          <w:tcPr>
            <w:tcW w:w="1748" w:type="dxa"/>
          </w:tcPr>
          <w:p w14:paraId="4D23C32A" w14:textId="2C2CDCB8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Monash University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MeTwvQXV0aG9yPjxZZWFyPjIwMTU8L1llYXI+PFJlY051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MeTwvQXV0aG9yPjxZZWFyPjIwMTU8L1llYXI+PFJlY051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</w:fldData>
              </w:fldCha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4624AF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13</w:t>
            </w:r>
            <w:r w:rsidR="004624AF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7003071C" w14:textId="2EDFFFAE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3F34A9BE" w14:textId="6E002015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6260BF81" w14:textId="08E31B5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349F9DC4" w14:textId="085D6A5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6A74433D" w14:textId="147D3AB8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09446F9A" w14:textId="11CEDCF5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r w:rsidR="00182828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17A24C3" w14:textId="1AD0A6A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</w:tr>
      <w:tr w:rsidR="00A747BE" w:rsidRPr="001509F2" w14:paraId="78824244" w14:textId="77777777" w:rsidTr="00A747BE">
        <w:tc>
          <w:tcPr>
            <w:tcW w:w="1748" w:type="dxa"/>
          </w:tcPr>
          <w:p w14:paraId="005B5BB2" w14:textId="5CD87F4E" w:rsidR="00A747BE" w:rsidRPr="001509F2" w:rsidRDefault="00A747BE" w:rsidP="009D3F4A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Emory Clinic</w:t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SZWZhaTwvQXV0aG9yPjxZZWFyPjIwMDg8L1llYXI+PFJl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</w:fldData>
              </w:fldChar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</w:instrText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>
                <w:fldData xml:space="preserve">PEVuZE5vdGU+PENpdGU+PEF1dGhvcj5SZWZhaTwvQXV0aG9yPjxZZWFyPjIwMDg8L1llYXI+PFJl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</w:fldData>
              </w:fldChar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.DATA </w:instrText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="0029012C" w:rsidRPr="001509F2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14</w:t>
            </w:r>
            <w:r w:rsidR="0029012C"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4BD96DCA" w14:textId="2B0AB0D9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749" w:type="dxa"/>
          </w:tcPr>
          <w:p w14:paraId="6F55CC14" w14:textId="2789D8DC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4983007E" w14:textId="34E726F9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985" w:type="dxa"/>
          </w:tcPr>
          <w:p w14:paraId="41B6CAE6" w14:textId="03F56B05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2" w:type="dxa"/>
          </w:tcPr>
          <w:p w14:paraId="1C92AD54" w14:textId="434E92F2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+</w:t>
            </w:r>
          </w:p>
        </w:tc>
        <w:tc>
          <w:tcPr>
            <w:tcW w:w="1843" w:type="dxa"/>
          </w:tcPr>
          <w:p w14:paraId="421025D7" w14:textId="139F3177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00887709" w14:textId="2AB4049D" w:rsidR="00A747BE" w:rsidRPr="001509F2" w:rsidRDefault="00A747BE" w:rsidP="009D3F4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509F2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</w:tr>
    </w:tbl>
    <w:p w14:paraId="38351597" w14:textId="77777777" w:rsidR="00AC16D6" w:rsidRPr="001509F2" w:rsidRDefault="00AC16D6" w:rsidP="00AC16D6">
      <w:pPr>
        <w:rPr>
          <w:rFonts w:asciiTheme="majorBidi" w:hAnsiTheme="majorBidi" w:cstheme="majorBidi"/>
          <w:b/>
          <w:sz w:val="20"/>
          <w:szCs w:val="20"/>
        </w:rPr>
      </w:pPr>
    </w:p>
    <w:p w14:paraId="678A0CDB" w14:textId="10D0DE6A" w:rsidR="00AC16D6" w:rsidRPr="001509F2" w:rsidRDefault="00AC16D6" w:rsidP="00AC16D6">
      <w:pPr>
        <w:rPr>
          <w:rFonts w:asciiTheme="majorBidi" w:hAnsiTheme="majorBidi" w:cstheme="majorBidi"/>
          <w:bCs/>
          <w:sz w:val="20"/>
          <w:szCs w:val="20"/>
        </w:rPr>
      </w:pPr>
      <w:r w:rsidRPr="001509F2">
        <w:rPr>
          <w:rFonts w:asciiTheme="majorBidi" w:hAnsiTheme="majorBidi" w:cstheme="majorBidi"/>
          <w:bCs/>
          <w:sz w:val="20"/>
          <w:szCs w:val="20"/>
        </w:rPr>
        <w:t>CAA=cerebral amyloid angiopathy</w:t>
      </w:r>
    </w:p>
    <w:p w14:paraId="37F1370A" w14:textId="1CEE540F" w:rsidR="006319FF" w:rsidRPr="001509F2" w:rsidRDefault="006319FF" w:rsidP="00AC16D6">
      <w:pPr>
        <w:rPr>
          <w:rFonts w:asciiTheme="majorBidi" w:hAnsiTheme="majorBidi" w:cstheme="majorBidi"/>
          <w:bCs/>
          <w:sz w:val="20"/>
          <w:szCs w:val="20"/>
        </w:rPr>
      </w:pPr>
      <w:r w:rsidRPr="001509F2">
        <w:rPr>
          <w:rFonts w:asciiTheme="majorBidi" w:hAnsiTheme="majorBidi" w:cstheme="majorBidi"/>
          <w:bCs/>
          <w:sz w:val="20"/>
          <w:szCs w:val="20"/>
        </w:rPr>
        <w:t>Four-point scale: ++ Low risk of bias, + minor risk of bias, -some risk of bias, -- high risk of bias</w:t>
      </w:r>
    </w:p>
    <w:p w14:paraId="6CFE2DC5" w14:textId="137E17B7" w:rsidR="001A0DA5" w:rsidRPr="001509F2" w:rsidRDefault="001A0DA5" w:rsidP="00823A37">
      <w:pPr>
        <w:rPr>
          <w:rFonts w:asciiTheme="majorBidi" w:hAnsiTheme="majorBidi" w:cstheme="majorBidi"/>
          <w:b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b/>
          <w:sz w:val="20"/>
          <w:szCs w:val="20"/>
          <w:lang w:val="en-US"/>
        </w:rPr>
        <w:br w:type="page"/>
      </w:r>
    </w:p>
    <w:p w14:paraId="76D53898" w14:textId="4038D78F" w:rsidR="00823A37" w:rsidRPr="001509F2" w:rsidRDefault="00823A37" w:rsidP="00823A37">
      <w:pPr>
        <w:rPr>
          <w:rFonts w:asciiTheme="majorBidi" w:hAnsiTheme="majorBidi" w:cstheme="majorBidi"/>
          <w:b/>
          <w:lang w:val="en-US"/>
        </w:rPr>
      </w:pPr>
      <w:r w:rsidRPr="001509F2">
        <w:rPr>
          <w:rFonts w:asciiTheme="majorBidi" w:hAnsiTheme="majorBidi" w:cstheme="majorBidi"/>
          <w:b/>
          <w:lang w:val="en-US"/>
        </w:rPr>
        <w:lastRenderedPageBreak/>
        <w:t xml:space="preserve">Table </w:t>
      </w:r>
      <w:r w:rsidR="0029752F" w:rsidRPr="001509F2">
        <w:rPr>
          <w:rFonts w:asciiTheme="majorBidi" w:hAnsiTheme="majorBidi" w:cstheme="majorBidi"/>
          <w:b/>
          <w:lang w:val="en-US"/>
        </w:rPr>
        <w:t>e-</w:t>
      </w:r>
      <w:r w:rsidR="00692C99" w:rsidRPr="001509F2">
        <w:rPr>
          <w:rFonts w:asciiTheme="majorBidi" w:hAnsiTheme="majorBidi" w:cstheme="majorBidi"/>
          <w:b/>
          <w:lang w:val="en-US"/>
        </w:rPr>
        <w:t>2</w:t>
      </w:r>
      <w:r w:rsidRPr="001509F2">
        <w:rPr>
          <w:rFonts w:asciiTheme="majorBidi" w:hAnsiTheme="majorBidi" w:cstheme="majorBidi"/>
          <w:b/>
          <w:lang w:val="en-US"/>
        </w:rPr>
        <w:t>: patient characteristics of the included cohorts</w:t>
      </w:r>
    </w:p>
    <w:p w14:paraId="6CE91860" w14:textId="77777777" w:rsidR="00823A37" w:rsidRPr="001509F2" w:rsidRDefault="00823A37" w:rsidP="00823A37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552"/>
        <w:gridCol w:w="1057"/>
        <w:gridCol w:w="1058"/>
        <w:gridCol w:w="1058"/>
        <w:gridCol w:w="1057"/>
        <w:gridCol w:w="1058"/>
        <w:gridCol w:w="1058"/>
        <w:gridCol w:w="1057"/>
        <w:gridCol w:w="1058"/>
        <w:gridCol w:w="1058"/>
        <w:gridCol w:w="1057"/>
        <w:gridCol w:w="1058"/>
        <w:gridCol w:w="1058"/>
        <w:gridCol w:w="1058"/>
      </w:tblGrid>
      <w:tr w:rsidR="00823A37" w:rsidRPr="001509F2" w14:paraId="458F0F69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45591023" w14:textId="77777777" w:rsidR="00823A37" w:rsidRPr="001509F2" w:rsidRDefault="00823A37" w:rsidP="00B159D6">
            <w:pPr>
              <w:spacing w:line="480" w:lineRule="auto"/>
              <w:ind w:left="3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50" w:type="dxa"/>
            <w:gridSpan w:val="13"/>
            <w:vAlign w:val="center"/>
          </w:tcPr>
          <w:p w14:paraId="04CCF2E6" w14:textId="77777777" w:rsidR="00823A37" w:rsidRPr="001509F2" w:rsidRDefault="00823A37" w:rsidP="00B159D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tudy Centers</w:t>
            </w:r>
          </w:p>
        </w:tc>
      </w:tr>
      <w:tr w:rsidR="00823A37" w:rsidRPr="001509F2" w14:paraId="5B5591E8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1C4F0F48" w14:textId="77777777" w:rsidR="00823A37" w:rsidRPr="001509F2" w:rsidRDefault="00823A37" w:rsidP="00B159D6">
            <w:pPr>
              <w:spacing w:line="480" w:lineRule="auto"/>
              <w:ind w:left="36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57" w:type="dxa"/>
            <w:vAlign w:val="center"/>
          </w:tcPr>
          <w:p w14:paraId="2009F25C" w14:textId="77777777" w:rsidR="00823A37" w:rsidRPr="001509F2" w:rsidRDefault="00823A37" w:rsidP="00B159D6">
            <w:pPr>
              <w:spacing w:line="480" w:lineRule="auto"/>
              <w:ind w:left="-493" w:firstLine="493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UCLH</w:t>
            </w:r>
          </w:p>
        </w:tc>
        <w:tc>
          <w:tcPr>
            <w:tcW w:w="1058" w:type="dxa"/>
            <w:vAlign w:val="center"/>
          </w:tcPr>
          <w:p w14:paraId="38A3658D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HU Caen</w:t>
            </w:r>
          </w:p>
        </w:tc>
        <w:tc>
          <w:tcPr>
            <w:tcW w:w="1058" w:type="dxa"/>
            <w:vAlign w:val="center"/>
          </w:tcPr>
          <w:p w14:paraId="6F7B998D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proofErr w:type="spellStart"/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Klinikum</w:t>
            </w:r>
            <w:proofErr w:type="spellEnd"/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Graz</w:t>
            </w:r>
          </w:p>
        </w:tc>
        <w:tc>
          <w:tcPr>
            <w:tcW w:w="1057" w:type="dxa"/>
            <w:vAlign w:val="center"/>
          </w:tcPr>
          <w:p w14:paraId="73BEB36D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Lisbon</w:t>
            </w:r>
          </w:p>
        </w:tc>
        <w:tc>
          <w:tcPr>
            <w:tcW w:w="1058" w:type="dxa"/>
            <w:vAlign w:val="center"/>
          </w:tcPr>
          <w:p w14:paraId="75F64A84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Mayo</w:t>
            </w:r>
          </w:p>
        </w:tc>
        <w:tc>
          <w:tcPr>
            <w:tcW w:w="1058" w:type="dxa"/>
            <w:vAlign w:val="center"/>
          </w:tcPr>
          <w:p w14:paraId="049595C7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CHU </w:t>
            </w:r>
            <w:r w:rsidRPr="001509F2"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  <w:t>Montpellier</w:t>
            </w:r>
          </w:p>
        </w:tc>
        <w:tc>
          <w:tcPr>
            <w:tcW w:w="1057" w:type="dxa"/>
            <w:vAlign w:val="center"/>
          </w:tcPr>
          <w:p w14:paraId="799FB574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Sant Pau Barcelona</w:t>
            </w:r>
          </w:p>
        </w:tc>
        <w:tc>
          <w:tcPr>
            <w:tcW w:w="1058" w:type="dxa"/>
            <w:vAlign w:val="center"/>
          </w:tcPr>
          <w:p w14:paraId="7F010BE3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Royal Adelaide</w:t>
            </w:r>
          </w:p>
        </w:tc>
        <w:tc>
          <w:tcPr>
            <w:tcW w:w="1058" w:type="dxa"/>
            <w:vAlign w:val="center"/>
          </w:tcPr>
          <w:p w14:paraId="66320144" w14:textId="19833654" w:rsidR="00823A37" w:rsidRPr="001509F2" w:rsidRDefault="0029012C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FLENI </w:t>
            </w:r>
            <w:r w:rsidR="00823A37"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057" w:type="dxa"/>
            <w:vAlign w:val="center"/>
          </w:tcPr>
          <w:p w14:paraId="27678D02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Beth Israel</w:t>
            </w:r>
          </w:p>
        </w:tc>
        <w:tc>
          <w:tcPr>
            <w:tcW w:w="1058" w:type="dxa"/>
            <w:vAlign w:val="center"/>
          </w:tcPr>
          <w:p w14:paraId="4A995081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Mass Gen</w:t>
            </w:r>
          </w:p>
          <w:p w14:paraId="76B24957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USA</w:t>
            </w:r>
          </w:p>
        </w:tc>
        <w:tc>
          <w:tcPr>
            <w:tcW w:w="1058" w:type="dxa"/>
            <w:vAlign w:val="center"/>
          </w:tcPr>
          <w:p w14:paraId="30B47EB3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Monash University</w:t>
            </w:r>
          </w:p>
        </w:tc>
        <w:tc>
          <w:tcPr>
            <w:tcW w:w="1058" w:type="dxa"/>
            <w:vAlign w:val="center"/>
          </w:tcPr>
          <w:p w14:paraId="176D68AE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Emory Clinic</w:t>
            </w:r>
          </w:p>
        </w:tc>
      </w:tr>
      <w:tr w:rsidR="00823A37" w:rsidRPr="001509F2" w14:paraId="1F554272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7CCB620C" w14:textId="77777777" w:rsidR="00823A37" w:rsidRPr="001509F2" w:rsidRDefault="00823A37" w:rsidP="00B159D6">
            <w:pPr>
              <w:spacing w:line="480" w:lineRule="auto"/>
              <w:ind w:left="36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Align w:val="center"/>
          </w:tcPr>
          <w:p w14:paraId="217D4E5D" w14:textId="470302D0" w:rsidR="00823A37" w:rsidRPr="001509F2" w:rsidRDefault="00823A37" w:rsidP="00B159D6">
            <w:pPr>
              <w:spacing w:line="480" w:lineRule="auto"/>
              <w:ind w:left="-493" w:firstLine="493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1058" w:type="dxa"/>
            <w:vAlign w:val="center"/>
          </w:tcPr>
          <w:p w14:paraId="5F33FDC1" w14:textId="7BCB3749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9355A6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58" w:type="dxa"/>
            <w:vAlign w:val="center"/>
          </w:tcPr>
          <w:p w14:paraId="689AC940" w14:textId="168DAB1A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057" w:type="dxa"/>
            <w:vAlign w:val="center"/>
          </w:tcPr>
          <w:p w14:paraId="15278AEC" w14:textId="485E691D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058" w:type="dxa"/>
            <w:vAlign w:val="center"/>
          </w:tcPr>
          <w:p w14:paraId="29093E14" w14:textId="59ED553C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2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58" w:type="dxa"/>
            <w:vAlign w:val="center"/>
          </w:tcPr>
          <w:p w14:paraId="629F3D89" w14:textId="2F813FD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057" w:type="dxa"/>
            <w:vAlign w:val="center"/>
          </w:tcPr>
          <w:p w14:paraId="12089A6C" w14:textId="61A115C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2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6F18D90E" w14:textId="7E7F372D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058" w:type="dxa"/>
            <w:vAlign w:val="center"/>
          </w:tcPr>
          <w:p w14:paraId="274BD44A" w14:textId="61FFEF2E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057" w:type="dxa"/>
            <w:vAlign w:val="center"/>
          </w:tcPr>
          <w:p w14:paraId="231BEB6F" w14:textId="6DE1EB3D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058" w:type="dxa"/>
            <w:vAlign w:val="center"/>
          </w:tcPr>
          <w:p w14:paraId="0123BEEB" w14:textId="55C828DB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058" w:type="dxa"/>
            <w:vAlign w:val="center"/>
          </w:tcPr>
          <w:p w14:paraId="535FFCAF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25</w:t>
            </w:r>
          </w:p>
        </w:tc>
        <w:tc>
          <w:tcPr>
            <w:tcW w:w="1058" w:type="dxa"/>
            <w:vAlign w:val="center"/>
          </w:tcPr>
          <w:p w14:paraId="246DB213" w14:textId="576F051C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</w:t>
            </w:r>
            <w:r w:rsidR="00BC17FC"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7</w:t>
            </w:r>
          </w:p>
        </w:tc>
      </w:tr>
      <w:tr w:rsidR="00823A37" w:rsidRPr="001509F2" w14:paraId="254DC1E7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24E2C417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1057" w:type="dxa"/>
            <w:vAlign w:val="center"/>
          </w:tcPr>
          <w:p w14:paraId="2A89746F" w14:textId="47F70074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76448423" w14:textId="45003DF8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D8E2D4C" w14:textId="68AB819F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126C9CBF" w14:textId="4AE8AFCE" w:rsidR="00823A37" w:rsidRPr="001509F2" w:rsidRDefault="00D77F3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BC60095" w14:textId="57902B16" w:rsidR="00823A37" w:rsidRPr="001509F2" w:rsidRDefault="00BC17F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3.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261152FC" w14:textId="7CE26208" w:rsidR="00823A37" w:rsidRPr="001509F2" w:rsidRDefault="00BC17F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.9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1A954F5" w14:textId="5993D4F4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.</w:t>
            </w:r>
            <w:r w:rsidR="00BC17F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.5)</w:t>
            </w:r>
          </w:p>
        </w:tc>
        <w:tc>
          <w:tcPr>
            <w:tcW w:w="1058" w:type="dxa"/>
            <w:vAlign w:val="center"/>
          </w:tcPr>
          <w:p w14:paraId="582CF273" w14:textId="00AD02D4" w:rsidR="00823A37" w:rsidRPr="001509F2" w:rsidRDefault="00BC17F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.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F5E0F80" w14:textId="0B8230F3" w:rsidR="00823A37" w:rsidRPr="001509F2" w:rsidRDefault="0012404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8.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685921D" w14:textId="7862EDFD" w:rsidR="00823A37" w:rsidRPr="001509F2" w:rsidRDefault="0012404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.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2D4362F7" w14:textId="4D12A6B3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.3 (5.5)</w:t>
            </w:r>
          </w:p>
        </w:tc>
        <w:tc>
          <w:tcPr>
            <w:tcW w:w="1058" w:type="dxa"/>
            <w:vAlign w:val="center"/>
          </w:tcPr>
          <w:p w14:paraId="0D385DF3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.5 (10.6)</w:t>
            </w:r>
          </w:p>
        </w:tc>
        <w:tc>
          <w:tcPr>
            <w:tcW w:w="1058" w:type="dxa"/>
            <w:vAlign w:val="center"/>
          </w:tcPr>
          <w:p w14:paraId="4678D9F1" w14:textId="52197573" w:rsidR="00823A37" w:rsidRPr="001509F2" w:rsidRDefault="00D77F3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124043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="00124043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7A5CE413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33147C1B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obable CAA, N (%)</w:t>
            </w:r>
          </w:p>
        </w:tc>
        <w:tc>
          <w:tcPr>
            <w:tcW w:w="1057" w:type="dxa"/>
            <w:vAlign w:val="center"/>
          </w:tcPr>
          <w:p w14:paraId="33E9F2B3" w14:textId="0C5DA16C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902485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1107D2B" w14:textId="45231501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09EA0AD" w14:textId="1F610A21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7.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408706AE" w14:textId="67EEEADE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7182864" w14:textId="37A08508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902485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.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4D23C61" w14:textId="58AD92BD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063039E" w14:textId="57B5DDC3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18EAEF2" w14:textId="1E915FA0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902485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9DA5EFD" w14:textId="26B8F63D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797B1162" w14:textId="40A6FE5F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156D803" w14:textId="0892DE15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 (69.2)</w:t>
            </w:r>
          </w:p>
        </w:tc>
        <w:tc>
          <w:tcPr>
            <w:tcW w:w="1058" w:type="dxa"/>
            <w:vAlign w:val="center"/>
          </w:tcPr>
          <w:p w14:paraId="7BA9A4DB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92)</w:t>
            </w:r>
          </w:p>
        </w:tc>
        <w:tc>
          <w:tcPr>
            <w:tcW w:w="1058" w:type="dxa"/>
            <w:vAlign w:val="center"/>
          </w:tcPr>
          <w:p w14:paraId="3626677D" w14:textId="1BB6A0BB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.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5B7228" w:rsidRPr="001509F2" w14:paraId="37821C5D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2EA52C76" w14:textId="452733B3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ossible CAA, N (%)</w:t>
            </w:r>
          </w:p>
        </w:tc>
        <w:tc>
          <w:tcPr>
            <w:tcW w:w="1057" w:type="dxa"/>
            <w:vAlign w:val="center"/>
          </w:tcPr>
          <w:p w14:paraId="11A76730" w14:textId="0BF7214A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5E2E5861" w14:textId="23B2B69A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3016711" w14:textId="538AFBE5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9 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2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57DBCB3F" w14:textId="0539AC08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26110216" w14:textId="2719DF25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7589C36E" w14:textId="63A588B4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411B5111" w14:textId="3BD7B248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001C7A0" w14:textId="026E7F26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F5425C8" w14:textId="2B8CC8D4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A3A4FA3" w14:textId="4DDF0A71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7A0DDBEE" w14:textId="73735E36" w:rsidR="005B7228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058" w:type="dxa"/>
            <w:vAlign w:val="center"/>
          </w:tcPr>
          <w:p w14:paraId="00BB30C0" w14:textId="0B3AD1D8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1058" w:type="dxa"/>
            <w:vAlign w:val="center"/>
          </w:tcPr>
          <w:p w14:paraId="2849EFD2" w14:textId="28E827C9" w:rsidR="005B7228" w:rsidRPr="001509F2" w:rsidRDefault="005B7228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2476EA5D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58A6998C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Female Sex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0A5D7863" w14:textId="2FB1E403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</w:t>
            </w:r>
            <w:r w:rsidR="00D05173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D03C1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EE0305A" w14:textId="08EA2D3D" w:rsidR="00823A37" w:rsidRPr="001509F2" w:rsidRDefault="00D03C1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D05173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D05173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D05173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9ABC3FD" w14:textId="434D4262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D03C1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D03C1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6.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D8A8BD8" w14:textId="4BEB000B" w:rsidR="00823A37" w:rsidRPr="001509F2" w:rsidRDefault="00D03C1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17238329" w14:textId="7DD1B8F5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D03C1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D03C1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86B7D62" w14:textId="32BFBCD7" w:rsidR="00823A37" w:rsidRPr="001509F2" w:rsidRDefault="00D03C1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6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5EB5E900" w14:textId="61E4B8F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</w:t>
            </w:r>
            <w:r w:rsidR="00D03C1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3B87B06" w14:textId="5CA3178A" w:rsidR="00823A37" w:rsidRPr="001509F2" w:rsidRDefault="00D03C1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754365F" w14:textId="48641925" w:rsidR="00823A37" w:rsidRPr="001509F2" w:rsidRDefault="00D03C1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54B6C642" w14:textId="3CFE85F0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</w:t>
            </w:r>
            <w:r w:rsidR="00D03C1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2E0B376" w14:textId="61D8A68E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058" w:type="dxa"/>
            <w:vAlign w:val="center"/>
          </w:tcPr>
          <w:p w14:paraId="01517569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40)</w:t>
            </w:r>
          </w:p>
        </w:tc>
        <w:tc>
          <w:tcPr>
            <w:tcW w:w="1058" w:type="dxa"/>
            <w:vAlign w:val="center"/>
          </w:tcPr>
          <w:p w14:paraId="2D11F1D3" w14:textId="701DA003" w:rsidR="00823A37" w:rsidRPr="001509F2" w:rsidRDefault="00D03C1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2810C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01EF737E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0109B9C2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Current Smoker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6D27F9A3" w14:textId="35183B6D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2810C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372A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1A0E694" w14:textId="4DAB7DF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509F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/1</w:t>
            </w:r>
            <w:r w:rsidR="00B372A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372A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4BA88DF" w14:textId="1917AA51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32182F8" w14:textId="5BB53AD8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3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7AA2129" w14:textId="33618458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2</w:t>
            </w:r>
            <w:r w:rsidR="00B372A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2810C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</w:t>
            </w:r>
            <w:r w:rsidR="00B372A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4C6FD2A" w14:textId="2FEF3B75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30EAE184" w14:textId="670093E5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3DDA53B4" w14:textId="671750A8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7BC9F68E" w14:textId="306D539C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E04A172" w14:textId="12F32680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62B24FA1" w14:textId="270A272A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58" w:type="dxa"/>
            <w:vAlign w:val="center"/>
          </w:tcPr>
          <w:p w14:paraId="6DA5BCAF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(28)</w:t>
            </w:r>
          </w:p>
        </w:tc>
        <w:tc>
          <w:tcPr>
            <w:tcW w:w="1058" w:type="dxa"/>
            <w:vAlign w:val="center"/>
          </w:tcPr>
          <w:p w14:paraId="0A4486AE" w14:textId="6EEA5E13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823A37" w:rsidRPr="001509F2" w14:paraId="5E17D194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5A2E57AD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Current Drinker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3EE67CD0" w14:textId="06CF7865" w:rsidR="00823A37" w:rsidRPr="001509F2" w:rsidRDefault="0057444E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372A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</w:t>
            </w:r>
            <w:r w:rsidR="00B372A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2B4F16CC" w14:textId="351FB0D1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142A64C8" w14:textId="546783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1</w:t>
            </w:r>
            <w:r w:rsidR="00B372A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396909E0" w14:textId="0699E099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DAC9937" w14:textId="14F619E0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317E875B" w14:textId="68C781E0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5E1B869F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/13 (30.8)</w:t>
            </w:r>
          </w:p>
        </w:tc>
        <w:tc>
          <w:tcPr>
            <w:tcW w:w="1058" w:type="dxa"/>
            <w:vAlign w:val="center"/>
          </w:tcPr>
          <w:p w14:paraId="6108766C" w14:textId="527F6270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1CB40652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41633FA5" w14:textId="14969CFA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1058" w:type="dxa"/>
            <w:vAlign w:val="center"/>
          </w:tcPr>
          <w:p w14:paraId="178D7E33" w14:textId="4B8D3246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58" w:type="dxa"/>
            <w:vAlign w:val="center"/>
          </w:tcPr>
          <w:p w14:paraId="2A2F3B87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9 (22.2)</w:t>
            </w:r>
          </w:p>
        </w:tc>
        <w:tc>
          <w:tcPr>
            <w:tcW w:w="1058" w:type="dxa"/>
            <w:vAlign w:val="center"/>
          </w:tcPr>
          <w:p w14:paraId="710B6B14" w14:textId="6A4B1FB6" w:rsidR="00823A37" w:rsidRPr="001509F2" w:rsidRDefault="00B372A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411DA66D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52D00995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MH</w:t>
            </w:r>
          </w:p>
        </w:tc>
        <w:tc>
          <w:tcPr>
            <w:tcW w:w="1057" w:type="dxa"/>
            <w:vAlign w:val="center"/>
          </w:tcPr>
          <w:p w14:paraId="120C8BC6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065ADAF6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668ED366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Align w:val="center"/>
          </w:tcPr>
          <w:p w14:paraId="1050ED90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0BB66A4F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701906A1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Align w:val="center"/>
          </w:tcPr>
          <w:p w14:paraId="0B203598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6DB4B94B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49357179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Align w:val="center"/>
          </w:tcPr>
          <w:p w14:paraId="224F1948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4F89AF54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701810FD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6650B431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3A37" w:rsidRPr="001509F2" w14:paraId="29E91402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29866948" w14:textId="77777777" w:rsidR="00823A37" w:rsidRPr="001509F2" w:rsidRDefault="00823A37" w:rsidP="00B159D6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HTN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2481C626" w14:textId="0435195C" w:rsidR="00823A37" w:rsidRPr="001509F2" w:rsidRDefault="001B235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219B753A" w14:textId="38ADE38B" w:rsidR="00823A37" w:rsidRPr="001509F2" w:rsidRDefault="001B235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3ECE83E" w14:textId="7A1CBD3E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3.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129678E1" w14:textId="673F1E95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1A807DC" w14:textId="6E1027EC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1B235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6425EA3" w14:textId="08F27D61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B355348" w14:textId="28EF25B5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8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7C8B040" w14:textId="243FF851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3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91E387B" w14:textId="75B9D590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769871F" w14:textId="43D5231D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6719231" w14:textId="1FA53EE5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1058" w:type="dxa"/>
            <w:vAlign w:val="center"/>
          </w:tcPr>
          <w:p w14:paraId="5E024B26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(72)</w:t>
            </w:r>
          </w:p>
        </w:tc>
        <w:tc>
          <w:tcPr>
            <w:tcW w:w="1058" w:type="dxa"/>
            <w:vAlign w:val="center"/>
          </w:tcPr>
          <w:p w14:paraId="1909D97B" w14:textId="4843D383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1B235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04429C4A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6DB15FC6" w14:textId="77777777" w:rsidR="00823A37" w:rsidRPr="001509F2" w:rsidRDefault="00823A37" w:rsidP="00B159D6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Hypercholesterolemia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48B420F8" w14:textId="5831DFE5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</w:t>
            </w:r>
            <w:r w:rsidR="001B235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161B59E" w14:textId="1CAB8A39" w:rsidR="00823A37" w:rsidRPr="001509F2" w:rsidRDefault="001B235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C813AF9" w14:textId="3AAFAD49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057" w:type="dxa"/>
            <w:vAlign w:val="center"/>
          </w:tcPr>
          <w:p w14:paraId="64C054B9" w14:textId="7DE73ED6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17F171F" w14:textId="1D856AFF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1B235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3A6D8E7" w14:textId="0DFB4642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72DBEB2F" w14:textId="670A0A42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</w:t>
            </w:r>
            <w:r w:rsidR="00BC30CC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79DA5F09" w14:textId="20E59B8B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97CCAF0" w14:textId="2BD27E4C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53823DF7" w14:textId="70CC850A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.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6901255" w14:textId="765C2897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(53.9)</w:t>
            </w:r>
          </w:p>
        </w:tc>
        <w:tc>
          <w:tcPr>
            <w:tcW w:w="1058" w:type="dxa"/>
            <w:vAlign w:val="center"/>
          </w:tcPr>
          <w:p w14:paraId="201C2C69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 (52)</w:t>
            </w:r>
          </w:p>
        </w:tc>
        <w:tc>
          <w:tcPr>
            <w:tcW w:w="1058" w:type="dxa"/>
            <w:vAlign w:val="center"/>
          </w:tcPr>
          <w:p w14:paraId="73E07057" w14:textId="5769BE45" w:rsidR="00823A37" w:rsidRPr="001509F2" w:rsidRDefault="00BC30CC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1B235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35AF257C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0A727EE7" w14:textId="77777777" w:rsidR="00823A37" w:rsidRPr="001509F2" w:rsidRDefault="00823A37" w:rsidP="00B159D6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DM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657B2A59" w14:textId="2ADA4299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760F0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5F6FAF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1148EA5" w14:textId="492B6FBE" w:rsidR="00823A37" w:rsidRPr="001509F2" w:rsidRDefault="005F6FAF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4CB12283" w14:textId="4539BA4B" w:rsidR="00823A37" w:rsidRPr="001509F2" w:rsidRDefault="005F6FAF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4285DBDF" w14:textId="32ED4140" w:rsidR="00823A37" w:rsidRPr="001509F2" w:rsidRDefault="005F6FAF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2450E383" w14:textId="66ED6418" w:rsidR="00823A37" w:rsidRPr="001509F2" w:rsidRDefault="00760F0D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 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</w:t>
            </w:r>
            <w:r w:rsidR="005F6FAF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E34E8D6" w14:textId="7E3B4E63" w:rsidR="00823A37" w:rsidRPr="001509F2" w:rsidRDefault="005F6FAF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5ED5482F" w14:textId="4C2CECA4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</w:t>
            </w:r>
            <w:r w:rsidR="005F6FAF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73F293D" w14:textId="555438D7" w:rsidR="00823A37" w:rsidRPr="001509F2" w:rsidRDefault="005F6FAF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  <w:r w:rsidR="00760F0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D1DCDCC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4B6CCD45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280BB8D1" w14:textId="6093E21E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058" w:type="dxa"/>
            <w:vAlign w:val="center"/>
          </w:tcPr>
          <w:p w14:paraId="64BE0137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1058" w:type="dxa"/>
            <w:vAlign w:val="center"/>
          </w:tcPr>
          <w:p w14:paraId="68418C45" w14:textId="75AB9E2A" w:rsidR="00823A37" w:rsidRPr="001509F2" w:rsidRDefault="005F6FAF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10430168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1B3DC789" w14:textId="77777777" w:rsidR="00823A37" w:rsidRPr="001509F2" w:rsidRDefault="00823A37" w:rsidP="00B159D6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lastRenderedPageBreak/>
              <w:t xml:space="preserve">OAC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2C1CA32B" w14:textId="559FB176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8B73E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EB31C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1AC7EA3" w14:textId="447C50CF" w:rsidR="00823A37" w:rsidRPr="001509F2" w:rsidRDefault="008B73E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31832123" w14:textId="78576763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1</w:t>
            </w:r>
            <w:r w:rsidR="00EB31C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E9B011A" w14:textId="1AD1E5F9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</w:t>
            </w:r>
            <w:r w:rsidR="00EB31C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EB31C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B85FD90" w14:textId="02EB59BE" w:rsidR="00823A37" w:rsidRPr="001509F2" w:rsidRDefault="008B73E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0E5D6338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2FB41005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16 (6.3)</w:t>
            </w:r>
          </w:p>
        </w:tc>
        <w:tc>
          <w:tcPr>
            <w:tcW w:w="1058" w:type="dxa"/>
            <w:vAlign w:val="center"/>
          </w:tcPr>
          <w:p w14:paraId="29D75DE5" w14:textId="5D96AF74" w:rsidR="00823A37" w:rsidRPr="001509F2" w:rsidRDefault="00EB31C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8B73E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639D802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342098F2" w14:textId="0E480816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EB31C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.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1985C0C" w14:textId="4E9E9A8B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1058" w:type="dxa"/>
            <w:vAlign w:val="center"/>
          </w:tcPr>
          <w:p w14:paraId="2D1013EC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1058" w:type="dxa"/>
            <w:vAlign w:val="center"/>
          </w:tcPr>
          <w:p w14:paraId="5CD91D39" w14:textId="0F919EF4" w:rsidR="00823A37" w:rsidRPr="001509F2" w:rsidRDefault="008B73E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EB31C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76B3FDCC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7599A342" w14:textId="77777777" w:rsidR="00823A37" w:rsidRPr="001509F2" w:rsidRDefault="00823A37" w:rsidP="00B159D6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Antiplatelet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221908D3" w14:textId="38BF7484" w:rsidR="00823A37" w:rsidRPr="001509F2" w:rsidRDefault="001F240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5744538" w14:textId="7D5F9EC1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</w:t>
            </w:r>
            <w:r w:rsidR="008B73E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1F240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8904285" w14:textId="10E2BE92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(2</w:t>
            </w:r>
            <w:r w:rsidR="001F240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154C59A" w14:textId="02743173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0C2D8442" w14:textId="654775F2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B73E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1F240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9378D40" w14:textId="54C8DD55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1</w:t>
            </w:r>
            <w:r w:rsidR="001F240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7332AFB5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16 (12.5)</w:t>
            </w:r>
          </w:p>
        </w:tc>
        <w:tc>
          <w:tcPr>
            <w:tcW w:w="1058" w:type="dxa"/>
            <w:vAlign w:val="center"/>
          </w:tcPr>
          <w:p w14:paraId="7A8B9C53" w14:textId="3F3CFB40" w:rsidR="00823A37" w:rsidRPr="001509F2" w:rsidRDefault="001F240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E204D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8F919CE" w14:textId="10832223" w:rsidR="00823A37" w:rsidRPr="001509F2" w:rsidRDefault="001F240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75FE533" w14:textId="215623E2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</w:t>
            </w:r>
            <w:r w:rsidR="001F240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4E8CEE9" w14:textId="0BA22F16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058" w:type="dxa"/>
            <w:vAlign w:val="center"/>
          </w:tcPr>
          <w:p w14:paraId="5256A460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058" w:type="dxa"/>
            <w:vAlign w:val="center"/>
          </w:tcPr>
          <w:p w14:paraId="60ECC7A5" w14:textId="074F413D" w:rsidR="00823A37" w:rsidRPr="001509F2" w:rsidRDefault="001F240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E204D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19CF2041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721C7AC9" w14:textId="77777777" w:rsidR="00823A37" w:rsidRPr="001509F2" w:rsidRDefault="00823A37" w:rsidP="00B159D6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Statins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499F5EA4" w14:textId="46604E24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</w:t>
            </w:r>
            <w:r w:rsidR="00E204D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A4247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1FE8988" w14:textId="4B9D4A33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</w:t>
            </w:r>
            <w:r w:rsidR="00E204D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A4247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CEED29E" w14:textId="2F8D1164" w:rsidR="00823A37" w:rsidRPr="001509F2" w:rsidRDefault="00A4247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057" w:type="dxa"/>
            <w:vAlign w:val="center"/>
          </w:tcPr>
          <w:p w14:paraId="1112B153" w14:textId="70F2DCF3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</w:t>
            </w:r>
            <w:r w:rsidR="00A4247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E204D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A4247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52970EE" w14:textId="595406EE" w:rsidR="00823A37" w:rsidRPr="001509F2" w:rsidRDefault="00E204D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A4247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.9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71DE21A4" w14:textId="4096AC1A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A4247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2)</w:t>
            </w:r>
          </w:p>
        </w:tc>
        <w:tc>
          <w:tcPr>
            <w:tcW w:w="1057" w:type="dxa"/>
            <w:vAlign w:val="center"/>
          </w:tcPr>
          <w:p w14:paraId="71BD7FD8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/16 (43.8)</w:t>
            </w:r>
          </w:p>
        </w:tc>
        <w:tc>
          <w:tcPr>
            <w:tcW w:w="1058" w:type="dxa"/>
            <w:vAlign w:val="center"/>
          </w:tcPr>
          <w:p w14:paraId="0DDE77A2" w14:textId="38A1EEC2" w:rsidR="00823A37" w:rsidRPr="001509F2" w:rsidRDefault="00A4247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2AA04690" w14:textId="44A937F7" w:rsidR="00823A37" w:rsidRPr="001509F2" w:rsidRDefault="00A4247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1057" w:type="dxa"/>
            <w:vAlign w:val="center"/>
          </w:tcPr>
          <w:p w14:paraId="61BFCB71" w14:textId="3F260812" w:rsidR="00823A37" w:rsidRPr="001509F2" w:rsidRDefault="00A4247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5EC92AF" w14:textId="6D20AC52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1058" w:type="dxa"/>
            <w:vAlign w:val="center"/>
          </w:tcPr>
          <w:p w14:paraId="2FC3F4E1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48)</w:t>
            </w:r>
          </w:p>
        </w:tc>
        <w:tc>
          <w:tcPr>
            <w:tcW w:w="1058" w:type="dxa"/>
            <w:vAlign w:val="center"/>
          </w:tcPr>
          <w:p w14:paraId="0B962326" w14:textId="3FE1E590" w:rsidR="00823A37" w:rsidRPr="001509F2" w:rsidRDefault="00A4247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E204D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76F64D4E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3A1520F9" w14:textId="77777777" w:rsidR="00823A37" w:rsidRPr="001509F2" w:rsidRDefault="00823A37" w:rsidP="00B159D6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Anti HTN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579ED59C" w14:textId="72C581CD" w:rsidR="00823A37" w:rsidRPr="001509F2" w:rsidRDefault="00F3216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="00B25FF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375A3C2" w14:textId="79E68463" w:rsidR="00823A37" w:rsidRPr="001509F2" w:rsidRDefault="00F3216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B25FF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317F409" w14:textId="317B6E0C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25FF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3.</w:t>
            </w:r>
            <w:r w:rsidR="00B25FF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58F9DDB3" w14:textId="68096412" w:rsidR="00823A37" w:rsidRPr="001509F2" w:rsidRDefault="00B25FF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/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1058" w:type="dxa"/>
            <w:vAlign w:val="center"/>
          </w:tcPr>
          <w:p w14:paraId="04BB1378" w14:textId="55400BF4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F3216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B25FF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7E6843D" w14:textId="15A6949C" w:rsidR="00823A37" w:rsidRPr="001509F2" w:rsidRDefault="00B25FF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16BE0FF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/16 (75)</w:t>
            </w:r>
          </w:p>
        </w:tc>
        <w:tc>
          <w:tcPr>
            <w:tcW w:w="1058" w:type="dxa"/>
            <w:vAlign w:val="center"/>
          </w:tcPr>
          <w:p w14:paraId="22A33908" w14:textId="674AF156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25FF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F3216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="00B25FF0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ACFA9B1" w14:textId="548C201C" w:rsidR="00823A37" w:rsidRPr="001509F2" w:rsidRDefault="00B25FF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3BADE313" w14:textId="6A0A55BD" w:rsidR="00823A37" w:rsidRPr="001509F2" w:rsidRDefault="00B25FF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8ED2433" w14:textId="2F9736F0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1058" w:type="dxa"/>
            <w:vAlign w:val="center"/>
          </w:tcPr>
          <w:p w14:paraId="5C927944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 (68)</w:t>
            </w:r>
          </w:p>
        </w:tc>
        <w:tc>
          <w:tcPr>
            <w:tcW w:w="1058" w:type="dxa"/>
            <w:vAlign w:val="center"/>
          </w:tcPr>
          <w:p w14:paraId="7A42FD24" w14:textId="4C0CF6FB" w:rsidR="00823A37" w:rsidRPr="001509F2" w:rsidRDefault="00B25FF0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57.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5DFA6073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620093A8" w14:textId="77777777" w:rsidR="00823A37" w:rsidRPr="001509F2" w:rsidRDefault="00823A37" w:rsidP="00B159D6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proofErr w:type="spell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eICH</w:t>
            </w:r>
            <w:proofErr w:type="spell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4B2D8AA4" w14:textId="126E9BB3" w:rsidR="00823A37" w:rsidRPr="001509F2" w:rsidRDefault="00E204D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2D2CA406" w14:textId="3EBE5633" w:rsidR="00823A37" w:rsidRPr="001509F2" w:rsidRDefault="00E204D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DA20C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249D49FB" w14:textId="341E9350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1</w:t>
            </w:r>
            <w:r w:rsidR="00DA20C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412BE6D1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4C42C873" w14:textId="4E6D797F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E204DA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DA20C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910CC87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54832E55" w14:textId="509FCFE5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</w:t>
            </w:r>
            <w:r w:rsidR="00DA20C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795642C" w14:textId="169E0D5D" w:rsidR="00823A37" w:rsidRPr="001509F2" w:rsidRDefault="00E204D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4930B809" w14:textId="5DA67576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DA20C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D11191E" w14:textId="6B2FDB23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DA20C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3FD8AA9" w14:textId="2CADCF64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058" w:type="dxa"/>
            <w:vAlign w:val="center"/>
          </w:tcPr>
          <w:p w14:paraId="70BD4B7C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058" w:type="dxa"/>
            <w:vAlign w:val="center"/>
          </w:tcPr>
          <w:p w14:paraId="2905C8F0" w14:textId="5BE681E9" w:rsidR="00823A37" w:rsidRPr="001509F2" w:rsidRDefault="00E204DA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DA20C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823A37" w:rsidRPr="001509F2" w14:paraId="48A15D8A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6952FDA2" w14:textId="77777777" w:rsidR="00823A37" w:rsidRPr="001509F2" w:rsidRDefault="00823A37" w:rsidP="00B159D6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172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proofErr w:type="spell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eIS</w:t>
            </w:r>
            <w:proofErr w:type="spell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2FD9123C" w14:textId="4EA61F72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F04E8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59D4E3B" w14:textId="14D5C7D2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ECEFD61" w14:textId="35839F06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3.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15DB6B2D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1DAB576B" w14:textId="4CAB9874" w:rsidR="00823A37" w:rsidRPr="001509F2" w:rsidRDefault="00F04E8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14574F1" w14:textId="5AB1F6E3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1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70A42FEB" w14:textId="7BC952F1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5CF3990" w14:textId="54BC151B" w:rsidR="00823A37" w:rsidRPr="001509F2" w:rsidRDefault="007F7CD4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7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9E0386E" w14:textId="29D32BB0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9E1BC1D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33FA6A72" w14:textId="22FA068C" w:rsidR="00823A37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28D25CF3" w14:textId="77777777" w:rsidR="00823A37" w:rsidRPr="001509F2" w:rsidRDefault="00823A3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24)</w:t>
            </w:r>
          </w:p>
        </w:tc>
        <w:tc>
          <w:tcPr>
            <w:tcW w:w="1058" w:type="dxa"/>
            <w:vAlign w:val="center"/>
          </w:tcPr>
          <w:p w14:paraId="29449F56" w14:textId="75D899AA" w:rsidR="00823A37" w:rsidRPr="001509F2" w:rsidRDefault="00F04E87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3</w:t>
            </w:r>
            <w:r w:rsidR="00823A37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B159D6" w:rsidRPr="001509F2" w14:paraId="58B3F9AB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7ED5A8C2" w14:textId="22D791EB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Future events</w:t>
            </w:r>
          </w:p>
        </w:tc>
        <w:tc>
          <w:tcPr>
            <w:tcW w:w="1057" w:type="dxa"/>
            <w:vAlign w:val="center"/>
          </w:tcPr>
          <w:p w14:paraId="65B80745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5FFBD860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5BA8D3CF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Align w:val="center"/>
          </w:tcPr>
          <w:p w14:paraId="76D28C7B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06643430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4D32BF52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Align w:val="center"/>
          </w:tcPr>
          <w:p w14:paraId="2EE29B3C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466A1C98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6FD7DE37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vAlign w:val="center"/>
          </w:tcPr>
          <w:p w14:paraId="4774CC81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66D659B0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483B9332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vAlign w:val="center"/>
          </w:tcPr>
          <w:p w14:paraId="308AD256" w14:textId="7777777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159D6" w:rsidRPr="001509F2" w14:paraId="2BD776FC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515D5EA2" w14:textId="03FC6181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ICH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06044EF0" w14:textId="358F48FA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200851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2B6D2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E54F7BF" w14:textId="0EDE488D" w:rsidR="00B159D6" w:rsidRPr="001509F2" w:rsidRDefault="00200851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2B6D2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4CB13AD2" w14:textId="6EFA15F5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2B6D2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5</w:t>
            </w:r>
            <w:r w:rsidR="002B6D2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462A5B70" w14:textId="04F6F708" w:rsidR="00B159D6" w:rsidRPr="001509F2" w:rsidRDefault="002B6D2D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3.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202A6A9" w14:textId="5E5AA8BA" w:rsidR="00B159D6" w:rsidRPr="001509F2" w:rsidRDefault="00200851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2B6D2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.9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AC08C78" w14:textId="4A597685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4</w:t>
            </w:r>
            <w:r w:rsidR="002B6D2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7D9A0B9" w14:textId="10FBEE4B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2</w:t>
            </w:r>
            <w:r w:rsidR="002B6D2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22F7BDD6" w14:textId="00E51301" w:rsidR="00B159D6" w:rsidRPr="001509F2" w:rsidRDefault="00200851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2B6D2D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53A9269" w14:textId="0893B042" w:rsidR="00B159D6" w:rsidRPr="001509F2" w:rsidRDefault="002B6D2D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030F8D8E" w14:textId="315ACD1B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06B63809" w14:textId="1E23983F" w:rsidR="00B159D6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058" w:type="dxa"/>
            <w:vAlign w:val="center"/>
          </w:tcPr>
          <w:p w14:paraId="179074A3" w14:textId="2DF682F8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48)</w:t>
            </w:r>
          </w:p>
        </w:tc>
        <w:tc>
          <w:tcPr>
            <w:tcW w:w="1058" w:type="dxa"/>
            <w:vAlign w:val="center"/>
          </w:tcPr>
          <w:p w14:paraId="1BD740A3" w14:textId="404D8ABB" w:rsidR="00B159D6" w:rsidRPr="001509F2" w:rsidRDefault="002B6D2D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B159D6" w:rsidRPr="001509F2" w14:paraId="1078D076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0BC20F8E" w14:textId="05E1F62B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Recurrent cSAH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2EDB842B" w14:textId="16BEA37C" w:rsidR="00B159D6" w:rsidRPr="001509F2" w:rsidRDefault="008646F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7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366A3E54" w14:textId="43D5E464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24E5E982" w14:textId="063021B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8646F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</w:t>
            </w:r>
            <w:r w:rsidR="008646F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233BD8E0" w14:textId="5F57785C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49FBC924" w14:textId="13A5A3C3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</w:t>
            </w:r>
            <w:r w:rsidR="00200851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8646F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4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5B6033A8" w14:textId="60AB3A75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14AA9C1C" w14:textId="6838F5DC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1</w:t>
            </w:r>
            <w:r w:rsidR="008646F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70339D1C" w14:textId="52F70E10" w:rsidR="00B159D6" w:rsidRPr="001509F2" w:rsidRDefault="008646F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71F2B32" w14:textId="27A108B1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8646F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51C8BF8E" w14:textId="3AB3D706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</w:t>
            </w:r>
            <w:r w:rsidR="008646FB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1D6992BD" w14:textId="49649F39" w:rsidR="00B159D6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762F2291" w14:textId="2B1A2D23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24)</w:t>
            </w:r>
          </w:p>
        </w:tc>
        <w:tc>
          <w:tcPr>
            <w:tcW w:w="1058" w:type="dxa"/>
            <w:vAlign w:val="center"/>
          </w:tcPr>
          <w:p w14:paraId="094E0094" w14:textId="172AC10C" w:rsidR="00B159D6" w:rsidRPr="001509F2" w:rsidRDefault="008646FB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B159D6" w:rsidRPr="001509F2" w14:paraId="6E2A8FFB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79A90210" w14:textId="71E28119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Ischemic stroke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63C11E11" w14:textId="688A3DAF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A30AD5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2AB4E91" w14:textId="3C370726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0F1C2BB" w14:textId="15C620E4" w:rsidR="00B159D6" w:rsidRPr="001509F2" w:rsidRDefault="007F7CD4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6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55C8404C" w14:textId="71AB1F56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7E579591" w14:textId="30BD8B6E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A30AD5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111D357" w14:textId="488986DD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2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23E5673B" w14:textId="1B91C947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32B605DF" w14:textId="7D2E97EE" w:rsidR="00B159D6" w:rsidRPr="001509F2" w:rsidRDefault="00A30AD5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7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C0C0D46" w14:textId="6BCDAF18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7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4565FCAD" w14:textId="2426B9C3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749B4A8E" w14:textId="6CD9ECD1" w:rsidR="00B159D6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048819AF" w14:textId="34859902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058" w:type="dxa"/>
            <w:vAlign w:val="center"/>
          </w:tcPr>
          <w:p w14:paraId="744DF7DB" w14:textId="044BC144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B159D6" w:rsidRPr="001509F2" w14:paraId="7C093AAC" w14:textId="77777777" w:rsidTr="00F12CB1">
        <w:trPr>
          <w:trHeight w:val="20"/>
        </w:trPr>
        <w:tc>
          <w:tcPr>
            <w:tcW w:w="2552" w:type="dxa"/>
            <w:vAlign w:val="center"/>
          </w:tcPr>
          <w:p w14:paraId="701A8FF3" w14:textId="091CE19C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Death, </w:t>
            </w:r>
            <w:proofErr w:type="gramStart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dxa"/>
            <w:vAlign w:val="center"/>
          </w:tcPr>
          <w:p w14:paraId="46114AF9" w14:textId="7578FA10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A30AD5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2076094D" w14:textId="0D78ACA9" w:rsidR="00B159D6" w:rsidRPr="001509F2" w:rsidRDefault="00A30AD5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B4F9674" w14:textId="2CB13909" w:rsidR="00B159D6" w:rsidRPr="001509F2" w:rsidRDefault="007F7CD4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8.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74BC4EB" w14:textId="36C437FE" w:rsidR="00B159D6" w:rsidRPr="001509F2" w:rsidRDefault="007F7CD4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.3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0CE510C" w14:textId="6876AE5E" w:rsidR="00B159D6" w:rsidRPr="001509F2" w:rsidRDefault="007F7CD4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A30AD5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7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660825DB" w14:textId="63EFC914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1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7" w:type="dxa"/>
            <w:vAlign w:val="center"/>
          </w:tcPr>
          <w:p w14:paraId="61A11CFF" w14:textId="72B891FA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2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7CE245B0" w14:textId="70BC69E6" w:rsidR="00B159D6" w:rsidRPr="001509F2" w:rsidRDefault="007F7CD4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7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14:paraId="0F987617" w14:textId="187AEC0E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vAlign w:val="center"/>
          </w:tcPr>
          <w:p w14:paraId="66F6FB4A" w14:textId="3EBE9BF8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2C1322CC" w14:textId="7F5F0475" w:rsidR="00B159D6" w:rsidRPr="001509F2" w:rsidRDefault="00D67903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8" w:type="dxa"/>
            <w:vAlign w:val="center"/>
          </w:tcPr>
          <w:p w14:paraId="752AA893" w14:textId="08ED379F" w:rsidR="00B159D6" w:rsidRPr="001509F2" w:rsidRDefault="00B159D6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058" w:type="dxa"/>
            <w:vAlign w:val="center"/>
          </w:tcPr>
          <w:p w14:paraId="0091FFA6" w14:textId="7FED5F7A" w:rsidR="00B159D6" w:rsidRPr="001509F2" w:rsidRDefault="00A30AD5" w:rsidP="00B159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7F7CD4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6</w:t>
            </w:r>
            <w:r w:rsidR="00B159D6"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</w:tbl>
    <w:p w14:paraId="718E52EB" w14:textId="77777777" w:rsidR="00823A37" w:rsidRPr="001509F2" w:rsidRDefault="00823A37" w:rsidP="00823A37">
      <w:pPr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57863BEE" w14:textId="015FD317" w:rsidR="00823A37" w:rsidRPr="001509F2" w:rsidRDefault="00B159D6" w:rsidP="00823A37">
      <w:pPr>
        <w:rPr>
          <w:rFonts w:asciiTheme="majorBidi" w:hAnsiTheme="majorBidi" w:cstheme="majorBidi"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sz w:val="20"/>
          <w:szCs w:val="20"/>
          <w:lang w:val="en-US"/>
        </w:rPr>
        <w:t>c</w:t>
      </w:r>
      <w:r w:rsidR="00823A37" w:rsidRPr="001509F2">
        <w:rPr>
          <w:rFonts w:asciiTheme="majorBidi" w:hAnsiTheme="majorBidi" w:cstheme="majorBidi"/>
          <w:sz w:val="20"/>
          <w:szCs w:val="20"/>
          <w:lang w:val="en-US"/>
        </w:rPr>
        <w:t xml:space="preserve">SAH = cortical subarachnoid hemorrhage; DM = diabetes mellitus; HTN = hypertension; ICH = intracerebral hemorrhage; PMH = past medical history; </w:t>
      </w:r>
      <w:proofErr w:type="spellStart"/>
      <w:r w:rsidR="00823A37" w:rsidRPr="001509F2">
        <w:rPr>
          <w:rFonts w:asciiTheme="majorBidi" w:hAnsiTheme="majorBidi" w:cstheme="majorBidi"/>
          <w:sz w:val="20"/>
          <w:szCs w:val="20"/>
          <w:lang w:val="en-US"/>
        </w:rPr>
        <w:t>preICH</w:t>
      </w:r>
      <w:proofErr w:type="spellEnd"/>
      <w:r w:rsidR="00823A37" w:rsidRPr="001509F2">
        <w:rPr>
          <w:rFonts w:asciiTheme="majorBidi" w:hAnsiTheme="majorBidi" w:cstheme="majorBidi"/>
          <w:sz w:val="20"/>
          <w:szCs w:val="20"/>
          <w:lang w:val="en-US"/>
        </w:rPr>
        <w:t xml:space="preserve"> = previous intracerebral hemorrhage; </w:t>
      </w:r>
      <w:proofErr w:type="spellStart"/>
      <w:r w:rsidR="00823A37" w:rsidRPr="001509F2">
        <w:rPr>
          <w:rFonts w:asciiTheme="majorBidi" w:hAnsiTheme="majorBidi" w:cstheme="majorBidi"/>
          <w:sz w:val="20"/>
          <w:szCs w:val="20"/>
          <w:lang w:val="en-US"/>
        </w:rPr>
        <w:t>preIS</w:t>
      </w:r>
      <w:proofErr w:type="spellEnd"/>
      <w:r w:rsidR="00823A37" w:rsidRPr="001509F2">
        <w:rPr>
          <w:rFonts w:asciiTheme="majorBidi" w:hAnsiTheme="majorBidi" w:cstheme="majorBidi"/>
          <w:sz w:val="20"/>
          <w:szCs w:val="20"/>
          <w:lang w:val="en-US"/>
        </w:rPr>
        <w:t xml:space="preserve"> = previous ischemic stroke; OAC = oral anticoagulation; SD = standard deviation; </w:t>
      </w:r>
    </w:p>
    <w:p w14:paraId="4FEE9CEE" w14:textId="100723B7" w:rsidR="00823A37" w:rsidRPr="001509F2" w:rsidRDefault="00823A37" w:rsidP="00823A37">
      <w:pPr>
        <w:rPr>
          <w:rFonts w:asciiTheme="majorBidi" w:hAnsiTheme="majorBidi" w:cstheme="majorBidi"/>
          <w:b/>
          <w:sz w:val="20"/>
          <w:szCs w:val="20"/>
          <w:lang w:val="en-US"/>
        </w:rPr>
        <w:sectPr w:rsidR="00823A37" w:rsidRPr="001509F2" w:rsidSect="00823A37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1509F2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a</w:t>
      </w:r>
      <w:r w:rsidRPr="001509F2">
        <w:rPr>
          <w:rFonts w:asciiTheme="majorBidi" w:hAnsiTheme="majorBidi" w:cstheme="majorBidi"/>
          <w:sz w:val="20"/>
          <w:szCs w:val="20"/>
          <w:lang w:val="en-US"/>
        </w:rPr>
        <w:t>In</w:t>
      </w:r>
      <w:proofErr w:type="spellEnd"/>
      <w:r w:rsidRPr="001509F2">
        <w:rPr>
          <w:rFonts w:asciiTheme="majorBidi" w:hAnsiTheme="majorBidi" w:cstheme="majorBidi"/>
          <w:sz w:val="20"/>
          <w:szCs w:val="20"/>
          <w:lang w:val="en-US"/>
        </w:rPr>
        <w:t xml:space="preserve"> case of missing values in the predictors the number is displayed as a fraction and percentage is based on complete cases.</w:t>
      </w:r>
    </w:p>
    <w:p w14:paraId="6238C5D4" w14:textId="5FB26722" w:rsidR="00823A37" w:rsidRPr="001509F2" w:rsidRDefault="00823A37" w:rsidP="00823A37">
      <w:pPr>
        <w:rPr>
          <w:rFonts w:asciiTheme="majorBidi" w:hAnsiTheme="majorBidi" w:cstheme="majorBidi"/>
          <w:b/>
          <w:lang w:val="en-US"/>
        </w:rPr>
      </w:pPr>
      <w:r w:rsidRPr="001509F2">
        <w:rPr>
          <w:rFonts w:asciiTheme="majorBidi" w:hAnsiTheme="majorBidi" w:cstheme="majorBidi"/>
          <w:b/>
          <w:lang w:val="en-US"/>
        </w:rPr>
        <w:lastRenderedPageBreak/>
        <w:t xml:space="preserve">Table </w:t>
      </w:r>
      <w:r w:rsidR="0029752F" w:rsidRPr="001509F2">
        <w:rPr>
          <w:rFonts w:asciiTheme="majorBidi" w:hAnsiTheme="majorBidi" w:cstheme="majorBidi"/>
          <w:b/>
          <w:lang w:val="en-US"/>
        </w:rPr>
        <w:t>e-</w:t>
      </w:r>
      <w:r w:rsidR="00692C99" w:rsidRPr="001509F2">
        <w:rPr>
          <w:rFonts w:asciiTheme="majorBidi" w:hAnsiTheme="majorBidi" w:cstheme="majorBidi"/>
          <w:b/>
          <w:lang w:val="en-US"/>
        </w:rPr>
        <w:t>3</w:t>
      </w:r>
      <w:r w:rsidRPr="001509F2">
        <w:rPr>
          <w:rFonts w:asciiTheme="majorBidi" w:hAnsiTheme="majorBidi" w:cstheme="majorBidi"/>
          <w:b/>
          <w:lang w:val="en-US"/>
        </w:rPr>
        <w:t>: characteristics of patients according to probable CAA</w:t>
      </w:r>
    </w:p>
    <w:p w14:paraId="370A3001" w14:textId="77777777" w:rsidR="00823A37" w:rsidRPr="001509F2" w:rsidRDefault="00823A37" w:rsidP="00823A37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TableGrid"/>
        <w:tblW w:w="6803" w:type="dxa"/>
        <w:tblLook w:val="04A0" w:firstRow="1" w:lastRow="0" w:firstColumn="1" w:lastColumn="0" w:noHBand="0" w:noVBand="1"/>
      </w:tblPr>
      <w:tblGrid>
        <w:gridCol w:w="3117"/>
        <w:gridCol w:w="1843"/>
        <w:gridCol w:w="1843"/>
      </w:tblGrid>
      <w:tr w:rsidR="00BC17FC" w:rsidRPr="001509F2" w14:paraId="192A094B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CE075F9" w14:textId="30465E28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verall N=233</w:t>
            </w:r>
          </w:p>
        </w:tc>
        <w:tc>
          <w:tcPr>
            <w:tcW w:w="1843" w:type="dxa"/>
            <w:vAlign w:val="center"/>
          </w:tcPr>
          <w:p w14:paraId="2054B591" w14:textId="77777777" w:rsidR="00BC17FC" w:rsidRPr="001509F2" w:rsidRDefault="00BC17FC" w:rsidP="003F34F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ossible CAA</w:t>
            </w:r>
          </w:p>
          <w:p w14:paraId="2E2758FD" w14:textId="08D0430D" w:rsidR="00BC17FC" w:rsidRPr="001509F2" w:rsidRDefault="00BC17FC" w:rsidP="003F34F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37</w:t>
            </w:r>
          </w:p>
        </w:tc>
        <w:tc>
          <w:tcPr>
            <w:tcW w:w="1843" w:type="dxa"/>
            <w:vAlign w:val="center"/>
          </w:tcPr>
          <w:p w14:paraId="7F959C8F" w14:textId="32637FB7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obable CAA</w:t>
            </w:r>
          </w:p>
          <w:p w14:paraId="29A424F1" w14:textId="22E18895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=153</w:t>
            </w:r>
          </w:p>
        </w:tc>
      </w:tr>
      <w:tr w:rsidR="00BC17FC" w:rsidRPr="001509F2" w14:paraId="5B2828E0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7CB3509E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1843" w:type="dxa"/>
            <w:vAlign w:val="center"/>
          </w:tcPr>
          <w:p w14:paraId="71BF9C17" w14:textId="771E9986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.6 (7.9)</w:t>
            </w:r>
          </w:p>
        </w:tc>
        <w:tc>
          <w:tcPr>
            <w:tcW w:w="1843" w:type="dxa"/>
            <w:vAlign w:val="center"/>
          </w:tcPr>
          <w:p w14:paraId="63F8CEF3" w14:textId="2A79746D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.3 (9)</w:t>
            </w:r>
          </w:p>
        </w:tc>
      </w:tr>
      <w:tr w:rsidR="00BC17FC" w:rsidRPr="001509F2" w14:paraId="6B196EF4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2EB50918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843" w:type="dxa"/>
            <w:vAlign w:val="center"/>
          </w:tcPr>
          <w:p w14:paraId="0829E25B" w14:textId="7168565C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 (35.1)</w:t>
            </w:r>
          </w:p>
        </w:tc>
        <w:tc>
          <w:tcPr>
            <w:tcW w:w="1843" w:type="dxa"/>
            <w:vAlign w:val="center"/>
          </w:tcPr>
          <w:p w14:paraId="6AD0E621" w14:textId="22F35CE9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3 (47.7)</w:t>
            </w:r>
          </w:p>
        </w:tc>
      </w:tr>
      <w:tr w:rsidR="00BC17FC" w:rsidRPr="001509F2" w14:paraId="066AE8EE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49C2874B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urrent Smoker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4FBA235D" w14:textId="76BB6EBB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/27 (11.1)</w:t>
            </w:r>
          </w:p>
        </w:tc>
        <w:tc>
          <w:tcPr>
            <w:tcW w:w="1843" w:type="dxa"/>
            <w:vAlign w:val="center"/>
          </w:tcPr>
          <w:p w14:paraId="45EF3FAF" w14:textId="53F79DB7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/142 (9.9)</w:t>
            </w:r>
          </w:p>
        </w:tc>
      </w:tr>
      <w:tr w:rsidR="00BC17FC" w:rsidRPr="001509F2" w14:paraId="2FF4B2D2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4E76A975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urrent Drinker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0F592FCF" w14:textId="48F04501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/25 (20)</w:t>
            </w:r>
          </w:p>
        </w:tc>
        <w:tc>
          <w:tcPr>
            <w:tcW w:w="1843" w:type="dxa"/>
            <w:vAlign w:val="center"/>
          </w:tcPr>
          <w:p w14:paraId="467C772C" w14:textId="5AFFB500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/124 (13.7)</w:t>
            </w:r>
          </w:p>
        </w:tc>
      </w:tr>
      <w:tr w:rsidR="00BC17FC" w:rsidRPr="001509F2" w14:paraId="16C1997B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597CE1FA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MH</w:t>
            </w:r>
          </w:p>
        </w:tc>
        <w:tc>
          <w:tcPr>
            <w:tcW w:w="1843" w:type="dxa"/>
            <w:vAlign w:val="center"/>
          </w:tcPr>
          <w:p w14:paraId="6EE60870" w14:textId="77777777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ABB83F1" w14:textId="6B8BD7E3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7FC" w:rsidRPr="001509F2" w14:paraId="48204CF3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C29D0DD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TN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C384EFA" w14:textId="6B6AEF3A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51.4)</w:t>
            </w:r>
          </w:p>
        </w:tc>
        <w:tc>
          <w:tcPr>
            <w:tcW w:w="1843" w:type="dxa"/>
            <w:vAlign w:val="center"/>
          </w:tcPr>
          <w:p w14:paraId="73BD818F" w14:textId="21EA7FE8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 (64.1)</w:t>
            </w:r>
          </w:p>
        </w:tc>
      </w:tr>
      <w:tr w:rsidR="00BC17FC" w:rsidRPr="001509F2" w14:paraId="43AEDBAC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A34E5D0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ypercholesterolemia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7E9FE401" w14:textId="736EA244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40.5)</w:t>
            </w:r>
          </w:p>
        </w:tc>
        <w:tc>
          <w:tcPr>
            <w:tcW w:w="1843" w:type="dxa"/>
            <w:vAlign w:val="center"/>
          </w:tcPr>
          <w:p w14:paraId="7C181A1E" w14:textId="149C6CDB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 (45.8)</w:t>
            </w:r>
          </w:p>
        </w:tc>
      </w:tr>
      <w:tr w:rsidR="00BC17FC" w:rsidRPr="001509F2" w14:paraId="01044F99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262E292E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M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75C47A7C" w14:textId="0E47D9A8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1843" w:type="dxa"/>
            <w:vAlign w:val="center"/>
          </w:tcPr>
          <w:p w14:paraId="04671103" w14:textId="247E8833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 (13.1)</w:t>
            </w:r>
          </w:p>
        </w:tc>
      </w:tr>
      <w:tr w:rsidR="00BC17FC" w:rsidRPr="001509F2" w14:paraId="278884AC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D6E5A34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AC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122F2A6" w14:textId="31D8DF17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/33 (12.1)</w:t>
            </w:r>
          </w:p>
        </w:tc>
        <w:tc>
          <w:tcPr>
            <w:tcW w:w="1843" w:type="dxa"/>
            <w:vAlign w:val="center"/>
          </w:tcPr>
          <w:p w14:paraId="3A429630" w14:textId="4F4AD66F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/152 (7.2)</w:t>
            </w:r>
          </w:p>
        </w:tc>
      </w:tr>
      <w:tr w:rsidR="00BC17FC" w:rsidRPr="001509F2" w14:paraId="711E0D5E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3B567262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tiplatelet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017705DE" w14:textId="64C55575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/33 (24.2)</w:t>
            </w:r>
          </w:p>
        </w:tc>
        <w:tc>
          <w:tcPr>
            <w:tcW w:w="1843" w:type="dxa"/>
            <w:vAlign w:val="center"/>
          </w:tcPr>
          <w:p w14:paraId="7EA3E891" w14:textId="27C1B5E0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/152 (36.2)</w:t>
            </w:r>
          </w:p>
        </w:tc>
      </w:tr>
      <w:tr w:rsidR="00BC17FC" w:rsidRPr="001509F2" w14:paraId="0325B125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28F3B162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atins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0BAA99F8" w14:textId="78926B00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/33 (33.3)</w:t>
            </w:r>
          </w:p>
        </w:tc>
        <w:tc>
          <w:tcPr>
            <w:tcW w:w="1843" w:type="dxa"/>
            <w:vAlign w:val="center"/>
          </w:tcPr>
          <w:p w14:paraId="257B3825" w14:textId="5CF52B6E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/152 (36.2)</w:t>
            </w:r>
          </w:p>
        </w:tc>
      </w:tr>
      <w:tr w:rsidR="00BC17FC" w:rsidRPr="001509F2" w14:paraId="3FF5FD00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580999C7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ti HTN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25A4A055" w14:textId="15FE8692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/33 (51.5)</w:t>
            </w:r>
          </w:p>
        </w:tc>
        <w:tc>
          <w:tcPr>
            <w:tcW w:w="1843" w:type="dxa"/>
            <w:vAlign w:val="center"/>
          </w:tcPr>
          <w:p w14:paraId="2DD7842A" w14:textId="313761EB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/152 (57.2)</w:t>
            </w:r>
          </w:p>
        </w:tc>
      </w:tr>
      <w:tr w:rsidR="00BC17FC" w:rsidRPr="001509F2" w14:paraId="2E5C5FD0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5AF7B640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eICH</w:t>
            </w:r>
            <w:proofErr w:type="spell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813C2C6" w14:textId="444E9B34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843" w:type="dxa"/>
            <w:vAlign w:val="center"/>
          </w:tcPr>
          <w:p w14:paraId="6068C50D" w14:textId="1F23FDA5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15)</w:t>
            </w:r>
          </w:p>
        </w:tc>
      </w:tr>
      <w:tr w:rsidR="00BC17FC" w:rsidRPr="001509F2" w14:paraId="643ADE7A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28D46B1B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eIS</w:t>
            </w:r>
            <w:proofErr w:type="spell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2642ECCA" w14:textId="4E52BF32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1843" w:type="dxa"/>
            <w:vAlign w:val="center"/>
          </w:tcPr>
          <w:p w14:paraId="27B4F57F" w14:textId="61928D1C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/152 (9.9)</w:t>
            </w:r>
          </w:p>
        </w:tc>
      </w:tr>
      <w:tr w:rsidR="00BC17FC" w:rsidRPr="001509F2" w14:paraId="6447B8A8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4175EA40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843" w:type="dxa"/>
            <w:vAlign w:val="center"/>
          </w:tcPr>
          <w:p w14:paraId="6612B789" w14:textId="567F10B4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/37</w:t>
            </w:r>
          </w:p>
        </w:tc>
        <w:tc>
          <w:tcPr>
            <w:tcW w:w="1843" w:type="dxa"/>
            <w:vAlign w:val="center"/>
          </w:tcPr>
          <w:p w14:paraId="52D22E51" w14:textId="17BCDEF7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2/153</w:t>
            </w:r>
          </w:p>
        </w:tc>
      </w:tr>
      <w:tr w:rsidR="00BC17FC" w:rsidRPr="001509F2" w14:paraId="1FBA97C9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2E840011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egative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69F598A7" w14:textId="4418326D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 (36.1)</w:t>
            </w:r>
          </w:p>
        </w:tc>
        <w:tc>
          <w:tcPr>
            <w:tcW w:w="1843" w:type="dxa"/>
            <w:vAlign w:val="center"/>
          </w:tcPr>
          <w:p w14:paraId="2E236A87" w14:textId="1675D62F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 (50.7)</w:t>
            </w:r>
          </w:p>
        </w:tc>
      </w:tr>
      <w:tr w:rsidR="00BC17FC" w:rsidRPr="001509F2" w14:paraId="672883A2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545DAC38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ositive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03B5F350" w14:textId="6C80E503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22.2)</w:t>
            </w:r>
          </w:p>
        </w:tc>
        <w:tc>
          <w:tcPr>
            <w:tcW w:w="1843" w:type="dxa"/>
            <w:vAlign w:val="center"/>
          </w:tcPr>
          <w:p w14:paraId="568C8072" w14:textId="2EB03E19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 (32.9)</w:t>
            </w:r>
          </w:p>
        </w:tc>
      </w:tr>
      <w:tr w:rsidR="00BC17FC" w:rsidRPr="001509F2" w14:paraId="489F1E21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84EBF1C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oth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2AA9E1B8" w14:textId="3396583E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22.2)</w:t>
            </w:r>
          </w:p>
        </w:tc>
        <w:tc>
          <w:tcPr>
            <w:tcW w:w="1843" w:type="dxa"/>
            <w:vAlign w:val="center"/>
          </w:tcPr>
          <w:p w14:paraId="308A6706" w14:textId="538B08DD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12.5)</w:t>
            </w:r>
          </w:p>
        </w:tc>
      </w:tr>
      <w:tr w:rsidR="00BC17FC" w:rsidRPr="001509F2" w14:paraId="5BA4BD50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B53C6BC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solated Headache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D77A8A2" w14:textId="52AE356F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1843" w:type="dxa"/>
            <w:vAlign w:val="center"/>
          </w:tcPr>
          <w:p w14:paraId="14BE17D3" w14:textId="04D0C457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4)</w:t>
            </w:r>
          </w:p>
        </w:tc>
      </w:tr>
      <w:tr w:rsidR="00BC17FC" w:rsidRPr="001509F2" w14:paraId="17C3A558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59FF80B9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ne of the others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6B5C2B9C" w14:textId="27961D60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1843" w:type="dxa"/>
            <w:vAlign w:val="center"/>
          </w:tcPr>
          <w:p w14:paraId="4E3D110B" w14:textId="328D21F3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BC17FC" w:rsidRPr="001509F2" w14:paraId="408A6283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47AAEC59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preading symptoms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47C81CE2" w14:textId="60D08F08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1843" w:type="dxa"/>
            <w:vAlign w:val="center"/>
          </w:tcPr>
          <w:p w14:paraId="5E997780" w14:textId="715248AD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/152 (33.6)</w:t>
            </w:r>
          </w:p>
        </w:tc>
      </w:tr>
      <w:tr w:rsidR="00BC17FC" w:rsidRPr="001509F2" w14:paraId="6A8F7179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7F2137C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uture events</w:t>
            </w:r>
          </w:p>
        </w:tc>
        <w:tc>
          <w:tcPr>
            <w:tcW w:w="1843" w:type="dxa"/>
            <w:vAlign w:val="center"/>
          </w:tcPr>
          <w:p w14:paraId="678D812D" w14:textId="77777777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CA4D515" w14:textId="6308E6DC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C17FC" w:rsidRPr="001509F2" w14:paraId="3AD15181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C012FE9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CH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63B12F37" w14:textId="53F6211E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843" w:type="dxa"/>
            <w:vAlign w:val="center"/>
          </w:tcPr>
          <w:p w14:paraId="7DEAFBF8" w14:textId="51217227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 (32.7)</w:t>
            </w:r>
          </w:p>
        </w:tc>
      </w:tr>
      <w:tr w:rsidR="00BC17FC" w:rsidRPr="001509F2" w14:paraId="21A09B93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0B3097CF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schemic stroke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A5E2878" w14:textId="41EB5CEB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843" w:type="dxa"/>
            <w:vAlign w:val="center"/>
          </w:tcPr>
          <w:p w14:paraId="4AF12EE3" w14:textId="22FE8C22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9.8)</w:t>
            </w:r>
          </w:p>
        </w:tc>
      </w:tr>
      <w:tr w:rsidR="00BC17FC" w:rsidRPr="001509F2" w14:paraId="33CA5F2C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297D1977" w14:textId="77777777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current cSAH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8E5972D" w14:textId="5A8548DA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843" w:type="dxa"/>
            <w:vAlign w:val="center"/>
          </w:tcPr>
          <w:p w14:paraId="166174CB" w14:textId="416BFAB6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 (22.9)</w:t>
            </w:r>
          </w:p>
        </w:tc>
      </w:tr>
      <w:tr w:rsidR="00BC17FC" w:rsidRPr="001509F2" w14:paraId="4D80AB9C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75B1E323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Death, </w:t>
            </w:r>
            <w:proofErr w:type="gram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063DFE5" w14:textId="0DEEA0B9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21.6)</w:t>
            </w:r>
          </w:p>
        </w:tc>
        <w:tc>
          <w:tcPr>
            <w:tcW w:w="1843" w:type="dxa"/>
            <w:vAlign w:val="center"/>
          </w:tcPr>
          <w:p w14:paraId="3FD0EF7F" w14:textId="06C6CC0E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15)</w:t>
            </w:r>
          </w:p>
        </w:tc>
      </w:tr>
      <w:tr w:rsidR="00BC17FC" w:rsidRPr="001509F2" w14:paraId="7EEF7BAC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5C445CA8" w14:textId="77777777" w:rsidR="00BC17FC" w:rsidRPr="001509F2" w:rsidRDefault="00BC17FC" w:rsidP="00B159D6">
            <w:pPr>
              <w:tabs>
                <w:tab w:val="left" w:pos="2723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RI characteristics</w:t>
            </w:r>
          </w:p>
        </w:tc>
        <w:tc>
          <w:tcPr>
            <w:tcW w:w="1843" w:type="dxa"/>
            <w:vAlign w:val="center"/>
          </w:tcPr>
          <w:p w14:paraId="13C2BB8F" w14:textId="77777777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CDEEB23" w14:textId="02911AEE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C17FC" w:rsidRPr="001509F2" w14:paraId="7E83BACF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44686D25" w14:textId="39773AC2" w:rsidR="00BC17FC" w:rsidRPr="001509F2" w:rsidRDefault="00BC17FC" w:rsidP="00B159D6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SS</w:t>
            </w:r>
            <w:proofErr w:type="spellEnd"/>
          </w:p>
        </w:tc>
        <w:tc>
          <w:tcPr>
            <w:tcW w:w="1843" w:type="dxa"/>
            <w:vAlign w:val="center"/>
          </w:tcPr>
          <w:p w14:paraId="568D950E" w14:textId="79023323" w:rsidR="00BC17FC" w:rsidRPr="001509F2" w:rsidRDefault="00BC17FC" w:rsidP="00CB45F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 (89.2)</w:t>
            </w:r>
          </w:p>
        </w:tc>
        <w:tc>
          <w:tcPr>
            <w:tcW w:w="1843" w:type="dxa"/>
            <w:vAlign w:val="center"/>
          </w:tcPr>
          <w:p w14:paraId="4DB39C65" w14:textId="71349C46" w:rsidR="00BC17FC" w:rsidRPr="001509F2" w:rsidRDefault="00BC17FC" w:rsidP="00B159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7/151 (90.7)</w:t>
            </w:r>
          </w:p>
        </w:tc>
      </w:tr>
      <w:tr w:rsidR="00BC17FC" w:rsidRPr="001509F2" w14:paraId="584FB120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5BCD55BB" w14:textId="75494890" w:rsidR="00BC17FC" w:rsidRPr="001509F2" w:rsidRDefault="00BC17FC" w:rsidP="001253FB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MB</w:t>
            </w:r>
          </w:p>
        </w:tc>
        <w:tc>
          <w:tcPr>
            <w:tcW w:w="1843" w:type="dxa"/>
            <w:vAlign w:val="center"/>
          </w:tcPr>
          <w:p w14:paraId="22F36823" w14:textId="52BC58D8" w:rsidR="00BC17FC" w:rsidRPr="001509F2" w:rsidRDefault="00BC17FC" w:rsidP="001253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 (24.3)</w:t>
            </w:r>
          </w:p>
        </w:tc>
        <w:tc>
          <w:tcPr>
            <w:tcW w:w="1843" w:type="dxa"/>
            <w:vAlign w:val="center"/>
          </w:tcPr>
          <w:p w14:paraId="6EEEC02F" w14:textId="64E81793" w:rsidR="00BC17FC" w:rsidRPr="001509F2" w:rsidRDefault="00BC17FC" w:rsidP="001253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6/150 (77.3)</w:t>
            </w:r>
          </w:p>
        </w:tc>
      </w:tr>
      <w:tr w:rsidR="00BC17FC" w:rsidRPr="001509F2" w14:paraId="2579B78C" w14:textId="77777777" w:rsidTr="00BC17FC">
        <w:trPr>
          <w:trHeight w:val="20"/>
        </w:trPr>
        <w:tc>
          <w:tcPr>
            <w:tcW w:w="3117" w:type="dxa"/>
            <w:vAlign w:val="center"/>
          </w:tcPr>
          <w:p w14:paraId="1EA29B86" w14:textId="77777777" w:rsidR="00BC17FC" w:rsidRPr="001509F2" w:rsidRDefault="00BC17FC" w:rsidP="001253FB">
            <w:pPr>
              <w:pStyle w:val="ListParagraph"/>
              <w:numPr>
                <w:ilvl w:val="0"/>
                <w:numId w:val="2"/>
              </w:numPr>
              <w:tabs>
                <w:tab w:val="left" w:pos="2723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ite matter lesions</w:t>
            </w:r>
          </w:p>
        </w:tc>
        <w:tc>
          <w:tcPr>
            <w:tcW w:w="1843" w:type="dxa"/>
            <w:vAlign w:val="center"/>
          </w:tcPr>
          <w:p w14:paraId="4D95C9B4" w14:textId="1E98AE82" w:rsidR="00BC17FC" w:rsidRPr="001509F2" w:rsidRDefault="00BC17FC" w:rsidP="001253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/33 (66.7)</w:t>
            </w:r>
          </w:p>
        </w:tc>
        <w:tc>
          <w:tcPr>
            <w:tcW w:w="1843" w:type="dxa"/>
            <w:vAlign w:val="center"/>
          </w:tcPr>
          <w:p w14:paraId="1743F77A" w14:textId="281B8EAF" w:rsidR="00BC17FC" w:rsidRPr="001509F2" w:rsidRDefault="00BC17FC" w:rsidP="001253F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0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/143 (68.5)</w:t>
            </w:r>
          </w:p>
        </w:tc>
      </w:tr>
    </w:tbl>
    <w:p w14:paraId="4983407D" w14:textId="1ED7552E" w:rsidR="00823A37" w:rsidRPr="001509F2" w:rsidRDefault="00823A37" w:rsidP="00823A37">
      <w:pPr>
        <w:rPr>
          <w:rFonts w:asciiTheme="majorBidi" w:hAnsiTheme="majorBidi" w:cstheme="majorBidi"/>
          <w:sz w:val="16"/>
          <w:szCs w:val="16"/>
          <w:lang w:val="en-US"/>
        </w:rPr>
      </w:pPr>
      <w:r w:rsidRPr="001509F2">
        <w:rPr>
          <w:rFonts w:asciiTheme="majorBidi" w:hAnsiTheme="majorBidi" w:cstheme="majorBidi"/>
          <w:sz w:val="16"/>
          <w:szCs w:val="16"/>
          <w:lang w:val="en-US"/>
        </w:rPr>
        <w:t>AF = atrial fibrillation; CAA = cerebral amyloid angiopathy; CMB =  cerebral microbleeds; cSAH = cortical subarachnoid hemorrhage;</w:t>
      </w:r>
      <w:r w:rsidR="001253FB" w:rsidRPr="001509F2">
        <w:rPr>
          <w:rFonts w:asciiTheme="majorBidi" w:hAnsiTheme="majorBidi" w:cstheme="majorBidi"/>
          <w:sz w:val="16"/>
          <w:szCs w:val="16"/>
          <w:lang w:val="en-US"/>
        </w:rPr>
        <w:t xml:space="preserve"> </w:t>
      </w:r>
      <w:proofErr w:type="spellStart"/>
      <w:r w:rsidR="001253FB" w:rsidRPr="001509F2">
        <w:rPr>
          <w:rFonts w:asciiTheme="majorBidi" w:hAnsiTheme="majorBidi" w:cstheme="majorBidi"/>
          <w:sz w:val="16"/>
          <w:szCs w:val="16"/>
          <w:lang w:val="en-US"/>
        </w:rPr>
        <w:t>cSS</w:t>
      </w:r>
      <w:proofErr w:type="spellEnd"/>
      <w:r w:rsidR="001253FB" w:rsidRPr="001509F2">
        <w:rPr>
          <w:rFonts w:asciiTheme="majorBidi" w:hAnsiTheme="majorBidi" w:cstheme="majorBidi"/>
          <w:sz w:val="16"/>
          <w:szCs w:val="16"/>
          <w:lang w:val="en-US"/>
        </w:rPr>
        <w:t xml:space="preserve"> = cortical superficial siderosis;</w:t>
      </w:r>
      <w:r w:rsidRPr="001509F2">
        <w:rPr>
          <w:rFonts w:asciiTheme="majorBidi" w:hAnsiTheme="majorBidi" w:cstheme="majorBidi"/>
          <w:sz w:val="16"/>
          <w:szCs w:val="16"/>
          <w:lang w:val="en-US"/>
        </w:rPr>
        <w:t xml:space="preserve"> DM = diabetes mellitus; FU = follow-up; HTN = hypertension; ICH = intracerebral hemorrhage; OAC = oral anticoagulation, PMH = past medical history; </w:t>
      </w:r>
      <w:proofErr w:type="spellStart"/>
      <w:r w:rsidRPr="001509F2">
        <w:rPr>
          <w:rFonts w:asciiTheme="majorBidi" w:hAnsiTheme="majorBidi" w:cstheme="majorBidi"/>
          <w:sz w:val="16"/>
          <w:szCs w:val="16"/>
          <w:lang w:val="en-US"/>
        </w:rPr>
        <w:t>preICH</w:t>
      </w:r>
      <w:proofErr w:type="spellEnd"/>
      <w:r w:rsidRPr="001509F2">
        <w:rPr>
          <w:rFonts w:asciiTheme="majorBidi" w:hAnsiTheme="majorBidi" w:cstheme="majorBidi"/>
          <w:sz w:val="16"/>
          <w:szCs w:val="16"/>
          <w:lang w:val="en-US"/>
        </w:rPr>
        <w:t xml:space="preserve"> = previous intracerebral hemorrhage; </w:t>
      </w:r>
      <w:proofErr w:type="spellStart"/>
      <w:r w:rsidRPr="001509F2">
        <w:rPr>
          <w:rFonts w:asciiTheme="majorBidi" w:hAnsiTheme="majorBidi" w:cstheme="majorBidi"/>
          <w:sz w:val="16"/>
          <w:szCs w:val="16"/>
          <w:lang w:val="en-US"/>
        </w:rPr>
        <w:t>preIS</w:t>
      </w:r>
      <w:proofErr w:type="spellEnd"/>
      <w:r w:rsidRPr="001509F2">
        <w:rPr>
          <w:rFonts w:asciiTheme="majorBidi" w:hAnsiTheme="majorBidi" w:cstheme="majorBidi"/>
          <w:sz w:val="16"/>
          <w:szCs w:val="16"/>
          <w:lang w:val="en-US"/>
        </w:rPr>
        <w:t xml:space="preserve">= previous ischemic stroke; SD = standard deviation; </w:t>
      </w:r>
    </w:p>
    <w:p w14:paraId="374EB9C0" w14:textId="7749D651" w:rsidR="00823A37" w:rsidRPr="001509F2" w:rsidRDefault="00E03BC0" w:rsidP="004301F5">
      <w:pPr>
        <w:rPr>
          <w:rFonts w:asciiTheme="majorBidi" w:hAnsiTheme="majorBidi" w:cstheme="majorBidi"/>
          <w:b/>
          <w:sz w:val="20"/>
          <w:szCs w:val="20"/>
          <w:lang w:val="en-US"/>
        </w:rPr>
        <w:sectPr w:rsidR="00823A37" w:rsidRPr="001509F2" w:rsidSect="00823A37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1509F2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a</w:t>
      </w:r>
      <w:r w:rsidR="00823A37" w:rsidRPr="001509F2">
        <w:rPr>
          <w:rFonts w:asciiTheme="majorBidi" w:hAnsiTheme="majorBidi" w:cstheme="majorBidi"/>
          <w:sz w:val="16"/>
          <w:szCs w:val="16"/>
          <w:lang w:val="en-US"/>
        </w:rPr>
        <w:t>In</w:t>
      </w:r>
      <w:proofErr w:type="spellEnd"/>
      <w:r w:rsidR="00823A37" w:rsidRPr="001509F2">
        <w:rPr>
          <w:rFonts w:asciiTheme="majorBidi" w:hAnsiTheme="majorBidi" w:cstheme="majorBidi"/>
          <w:sz w:val="16"/>
          <w:szCs w:val="16"/>
          <w:lang w:val="en-US"/>
        </w:rPr>
        <w:t xml:space="preserve"> case of missing values in the predictors the number is displayed as a fraction and percentage is based on complete case</w:t>
      </w:r>
    </w:p>
    <w:p w14:paraId="45E68DBF" w14:textId="2F99EEAA" w:rsidR="004C0A8B" w:rsidRPr="001509F2" w:rsidRDefault="004C0A8B" w:rsidP="004C0A8B">
      <w:pPr>
        <w:pStyle w:val="Header"/>
        <w:tabs>
          <w:tab w:val="right" w:pos="13860"/>
        </w:tabs>
        <w:ind w:left="720"/>
        <w:rPr>
          <w:rFonts w:asciiTheme="majorBidi" w:hAnsiTheme="majorBidi" w:cstheme="majorBidi"/>
        </w:rPr>
      </w:pPr>
      <w:r w:rsidRPr="001509F2">
        <w:rPr>
          <w:rFonts w:asciiTheme="majorBidi" w:hAnsiTheme="majorBidi" w:cstheme="majorBidi"/>
          <w:noProof/>
        </w:rPr>
        <w:lastRenderedPageBreak/>
        <w:drawing>
          <wp:anchor distT="36576" distB="36576" distL="36576" distR="36576" simplePos="0" relativeHeight="251675648" behindDoc="0" locked="0" layoutInCell="1" allowOverlap="1" wp14:anchorId="6B069A94" wp14:editId="77650C1C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Picture 24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5FAD" w:rsidRPr="001509F2">
        <w:rPr>
          <w:rFonts w:asciiTheme="majorBidi" w:hAnsiTheme="majorBidi" w:cstheme="majorBidi"/>
          <w:b/>
          <w:bCs/>
        </w:rPr>
        <w:t xml:space="preserve">Figure </w:t>
      </w:r>
      <w:r w:rsidR="0029752F" w:rsidRPr="001509F2">
        <w:rPr>
          <w:rFonts w:asciiTheme="majorBidi" w:hAnsiTheme="majorBidi" w:cstheme="majorBidi"/>
          <w:b/>
          <w:bCs/>
        </w:rPr>
        <w:t>e-</w:t>
      </w:r>
      <w:r w:rsidR="00A95FAD" w:rsidRPr="001509F2">
        <w:rPr>
          <w:rFonts w:asciiTheme="majorBidi" w:hAnsiTheme="majorBidi" w:cstheme="majorBidi"/>
          <w:b/>
          <w:bCs/>
        </w:rPr>
        <w:t xml:space="preserve">1. </w:t>
      </w:r>
      <w:r w:rsidRPr="001509F2">
        <w:rPr>
          <w:rFonts w:asciiTheme="majorBidi" w:hAnsiTheme="majorBidi" w:cstheme="majorBidi"/>
          <w:b/>
          <w:bCs/>
        </w:rPr>
        <w:t>PRISMA 2009 Flow Diagram</w:t>
      </w:r>
    </w:p>
    <w:p w14:paraId="38D8AA36" w14:textId="33044385" w:rsidR="004C0A8B" w:rsidRPr="001509F2" w:rsidRDefault="004C0A8B" w:rsidP="004C0A8B">
      <w:pPr>
        <w:rPr>
          <w:rFonts w:asciiTheme="majorBidi" w:hAnsiTheme="majorBidi" w:cstheme="majorBidi"/>
        </w:rPr>
      </w:pP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8E812F" wp14:editId="47FEE162">
                <wp:simplePos x="0" y="0"/>
                <wp:positionH relativeFrom="column">
                  <wp:posOffset>1621790</wp:posOffset>
                </wp:positionH>
                <wp:positionV relativeFrom="paragraph">
                  <wp:posOffset>863600</wp:posOffset>
                </wp:positionV>
                <wp:extent cx="2228850" cy="682625"/>
                <wp:effectExtent l="0" t="0" r="6350" b="3175"/>
                <wp:wrapNone/>
                <wp:docPr id="1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A21801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2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8E812F" id="Rectangle 2" o:spid="_x0000_s1026" style="position:absolute;margin-left:127.7pt;margin-top:68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">
                <v:path arrowok="t"/>
                <v:textbox inset=",7.2pt,,7.2pt">
                  <w:txbxContent>
                    <w:p w14:paraId="2CA21801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243)</w:t>
                      </w: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8194971" wp14:editId="1D23298D">
                <wp:simplePos x="0" y="0"/>
                <wp:positionH relativeFrom="column">
                  <wp:posOffset>2743200</wp:posOffset>
                </wp:positionH>
                <wp:positionV relativeFrom="paragraph">
                  <wp:posOffset>1546225</wp:posOffset>
                </wp:positionV>
                <wp:extent cx="0" cy="342900"/>
                <wp:effectExtent l="63500" t="0" r="25400" b="25400"/>
                <wp:wrapNone/>
                <wp:docPr id="20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AA2D1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3in;margin-top:121.75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FDD439" wp14:editId="6CC36BEA">
                <wp:simplePos x="0" y="0"/>
                <wp:positionH relativeFrom="column">
                  <wp:posOffset>1884680</wp:posOffset>
                </wp:positionH>
                <wp:positionV relativeFrom="paragraph">
                  <wp:posOffset>1885950</wp:posOffset>
                </wp:positionV>
                <wp:extent cx="1737360" cy="571500"/>
                <wp:effectExtent l="0" t="0" r="15240" b="12700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3736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1DFC52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2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FDD439" id="Rectangle 10" o:spid="_x0000_s1027" style="position:absolute;margin-left:148.4pt;margin-top:148.5pt;width:136.8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">
                <v:path arrowok="t"/>
                <v:textbox inset=",7.2pt,,7.2pt">
                  <w:txbxContent>
                    <w:p w14:paraId="7B1DFC52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243)</w:t>
                      </w: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0FEEB7" wp14:editId="1E459BF4">
                <wp:simplePos x="0" y="0"/>
                <wp:positionH relativeFrom="column">
                  <wp:posOffset>1905000</wp:posOffset>
                </wp:positionH>
                <wp:positionV relativeFrom="paragraph">
                  <wp:posOffset>2769870</wp:posOffset>
                </wp:positionV>
                <wp:extent cx="1717040" cy="571500"/>
                <wp:effectExtent l="0" t="0" r="10160" b="12700"/>
                <wp:wrapNone/>
                <wp:docPr id="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70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8DA887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2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0FEEB7" id="Rectangle 11" o:spid="_x0000_s1028" style="position:absolute;margin-left:150pt;margin-top:218.1pt;width:135.2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">
                <v:path arrowok="t"/>
                <v:textbox inset=",7.2pt,,7.2pt">
                  <w:txbxContent>
                    <w:p w14:paraId="028DA887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243)</w:t>
                      </w: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6F7C9F54" wp14:editId="1AF9427E">
                <wp:simplePos x="0" y="0"/>
                <wp:positionH relativeFrom="column">
                  <wp:posOffset>3619500</wp:posOffset>
                </wp:positionH>
                <wp:positionV relativeFrom="paragraph">
                  <wp:posOffset>3036570</wp:posOffset>
                </wp:positionV>
                <wp:extent cx="650875" cy="0"/>
                <wp:effectExtent l="0" t="63500" r="0" b="63500"/>
                <wp:wrapNone/>
                <wp:docPr id="35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073919" id="AutoShape 22" o:spid="_x0000_s1026" type="#_x0000_t32" style="position:absolute;margin-left:285pt;margin-top:239.1pt;width:51.25pt;height:0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78A1AE" wp14:editId="19DF7C1C">
                <wp:simplePos x="0" y="0"/>
                <wp:positionH relativeFrom="column">
                  <wp:posOffset>4271010</wp:posOffset>
                </wp:positionH>
                <wp:positionV relativeFrom="paragraph">
                  <wp:posOffset>2767330</wp:posOffset>
                </wp:positionV>
                <wp:extent cx="1714500" cy="571500"/>
                <wp:effectExtent l="0" t="0" r="0" b="0"/>
                <wp:wrapNone/>
                <wp:docPr id="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668A7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2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78A1AE" id="Rectangle 12" o:spid="_x0000_s1029" style="position:absolute;margin-left:336.3pt;margin-top:217.9pt;width:13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">
                <v:path arrowok="t"/>
                <v:textbox inset=",7.2pt,,7.2pt">
                  <w:txbxContent>
                    <w:p w14:paraId="498668A7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222)</w:t>
                      </w: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B22650" wp14:editId="744E7016">
                <wp:simplePos x="0" y="0"/>
                <wp:positionH relativeFrom="column">
                  <wp:posOffset>-996314</wp:posOffset>
                </wp:positionH>
                <wp:positionV relativeFrom="paragraph">
                  <wp:posOffset>6225540</wp:posOffset>
                </wp:positionV>
                <wp:extent cx="1371600" cy="297180"/>
                <wp:effectExtent l="3810" t="0" r="3810" b="3810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5221E9" w14:textId="77777777" w:rsidR="001509F2" w:rsidRDefault="001509F2" w:rsidP="004C0A8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B22650" id="AutoShape 4" o:spid="_x0000_s1030" style="position:absolute;margin-left:-78.45pt;margin-top:490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095221E9" w14:textId="77777777" w:rsidR="001509F2" w:rsidRDefault="001509F2" w:rsidP="004C0A8B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E62F57" wp14:editId="2614F5E9">
                <wp:simplePos x="0" y="0"/>
                <wp:positionH relativeFrom="column">
                  <wp:posOffset>4262120</wp:posOffset>
                </wp:positionH>
                <wp:positionV relativeFrom="paragraph">
                  <wp:posOffset>4649470</wp:posOffset>
                </wp:positionV>
                <wp:extent cx="1871345" cy="685800"/>
                <wp:effectExtent l="0" t="0" r="8255" b="12700"/>
                <wp:wrapNone/>
                <wp:docPr id="2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7134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1D574" w14:textId="6E6ADAFF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0 patients excluded due to not meeting inclusion criteria</w:t>
                            </w:r>
                          </w:p>
                          <w:p w14:paraId="44769856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14BEE2E0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E62F57" id="Rectangle 14" o:spid="_x0000_s1031" style="position:absolute;margin-left:335.6pt;margin-top:366.1pt;width:147.35pt;height:5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">
                <v:path arrowok="t"/>
                <v:textbox inset=",7.2pt,,7.2pt">
                  <w:txbxContent>
                    <w:p w14:paraId="1E51D574" w14:textId="6E6ADAFF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10 patients excluded due to not meeting inclusion criteria</w:t>
                      </w:r>
                    </w:p>
                    <w:p w14:paraId="44769856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14BEE2E0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149CBC2" wp14:editId="271A8913">
                <wp:simplePos x="0" y="0"/>
                <wp:positionH relativeFrom="column">
                  <wp:posOffset>3624580</wp:posOffset>
                </wp:positionH>
                <wp:positionV relativeFrom="paragraph">
                  <wp:posOffset>5017135</wp:posOffset>
                </wp:positionV>
                <wp:extent cx="650875" cy="0"/>
                <wp:effectExtent l="0" t="63500" r="0" b="63500"/>
                <wp:wrapNone/>
                <wp:docPr id="25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1A3FFB" id="AutoShape 22" o:spid="_x0000_s1026" type="#_x0000_t32" style="position:absolute;margin-left:285.4pt;margin-top:395.05pt;width:51.2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096F33" wp14:editId="44FBD470">
                <wp:simplePos x="0" y="0"/>
                <wp:positionH relativeFrom="column">
                  <wp:posOffset>4262755</wp:posOffset>
                </wp:positionH>
                <wp:positionV relativeFrom="paragraph">
                  <wp:posOffset>3681730</wp:posOffset>
                </wp:positionV>
                <wp:extent cx="1871345" cy="685800"/>
                <wp:effectExtent l="0" t="0" r="8255" b="12700"/>
                <wp:wrapNone/>
                <wp:docPr id="1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7134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7F7EF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937A8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 groups did not reply or decli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articipation, 2 studies included same cohort</w:t>
                            </w:r>
                          </w:p>
                          <w:p w14:paraId="483F4BE3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3F4F28EB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096F33" id="_x0000_s1032" style="position:absolute;margin-left:335.65pt;margin-top:289.9pt;width:147.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">
                <v:path arrowok="t"/>
                <v:textbox inset=",7.2pt,,7.2pt">
                  <w:txbxContent>
                    <w:p w14:paraId="3187F7EF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937A8F">
                        <w:rPr>
                          <w:rFonts w:ascii="Calibri" w:hAnsi="Calibri"/>
                          <w:sz w:val="22"/>
                          <w:szCs w:val="22"/>
                        </w:rPr>
                        <w:t>7 groups did not reply or decli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articipation,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2 studies included same cohort</w:t>
                      </w:r>
                    </w:p>
                    <w:p w14:paraId="483F4BE3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3F4F28EB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C11AF85" wp14:editId="1D874B33">
                <wp:simplePos x="0" y="0"/>
                <wp:positionH relativeFrom="column">
                  <wp:posOffset>3616325</wp:posOffset>
                </wp:positionH>
                <wp:positionV relativeFrom="paragraph">
                  <wp:posOffset>4027170</wp:posOffset>
                </wp:positionV>
                <wp:extent cx="650875" cy="0"/>
                <wp:effectExtent l="0" t="63500" r="0" b="63500"/>
                <wp:wrapNone/>
                <wp:docPr id="1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5EA208" id="AutoShape 22" o:spid="_x0000_s1026" type="#_x0000_t32" style="position:absolute;margin-left:284.75pt;margin-top:317.1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5C9ABF" wp14:editId="05B1853D">
                <wp:simplePos x="0" y="0"/>
                <wp:positionH relativeFrom="column">
                  <wp:posOffset>1907540</wp:posOffset>
                </wp:positionH>
                <wp:positionV relativeFrom="paragraph">
                  <wp:posOffset>5601970</wp:posOffset>
                </wp:positionV>
                <wp:extent cx="1714500" cy="528320"/>
                <wp:effectExtent l="0" t="0" r="12700" b="17780"/>
                <wp:wrapNone/>
                <wp:docPr id="2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28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9422C" w14:textId="73A5E0C6" w:rsidR="001509F2" w:rsidRPr="000D10FD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190</w:t>
                            </w:r>
                            <w:r w:rsidRPr="000D10FD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individuals included for main analysi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5C9ABF" id="Rectangle 15" o:spid="_x0000_s1033" style="position:absolute;margin-left:150.2pt;margin-top:441.1pt;width:135pt;height:41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">
                <v:path arrowok="t"/>
                <v:textbox inset=",7.2pt,,7.2pt">
                  <w:txbxContent>
                    <w:p w14:paraId="1B69422C" w14:textId="73A5E0C6" w:rsidR="001509F2" w:rsidRPr="000D10FD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190</w:t>
                      </w:r>
                      <w:r w:rsidRPr="000D10FD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individuals included for main analysis</w:t>
                      </w: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C828831" wp14:editId="2BBA961A">
                <wp:simplePos x="0" y="0"/>
                <wp:positionH relativeFrom="column">
                  <wp:posOffset>2755900</wp:posOffset>
                </wp:positionH>
                <wp:positionV relativeFrom="paragraph">
                  <wp:posOffset>5261610</wp:posOffset>
                </wp:positionV>
                <wp:extent cx="0" cy="342900"/>
                <wp:effectExtent l="63500" t="0" r="25400" b="25400"/>
                <wp:wrapNone/>
                <wp:docPr id="14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37704B" id="AutoShape 20" o:spid="_x0000_s1026" type="#_x0000_t32" style="position:absolute;margin-left:217pt;margin-top:414.3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B9EDE8" wp14:editId="6A637507">
                <wp:simplePos x="0" y="0"/>
                <wp:positionH relativeFrom="column">
                  <wp:posOffset>1905000</wp:posOffset>
                </wp:positionH>
                <wp:positionV relativeFrom="paragraph">
                  <wp:posOffset>4730750</wp:posOffset>
                </wp:positionV>
                <wp:extent cx="1714500" cy="528320"/>
                <wp:effectExtent l="0" t="0" r="12700" b="17780"/>
                <wp:wrapNone/>
                <wp:docPr id="1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28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80392" w14:textId="6AE2D758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3</w:t>
                            </w:r>
                            <w:r w:rsidRPr="00937A8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groups participating, 400 patient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B9EDE8" id="_x0000_s1034" style="position:absolute;margin-left:150pt;margin-top:372.5pt;width:135pt;height:41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">
                <v:path arrowok="t"/>
                <v:textbox inset=",7.2pt,,7.2pt">
                  <w:txbxContent>
                    <w:p w14:paraId="48D80392" w14:textId="6AE2D758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3</w:t>
                      </w:r>
                      <w:r w:rsidRPr="00937A8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groups participating, 400 patient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4B3D950" wp14:editId="02A48CF6">
                <wp:simplePos x="0" y="0"/>
                <wp:positionH relativeFrom="column">
                  <wp:posOffset>2776220</wp:posOffset>
                </wp:positionH>
                <wp:positionV relativeFrom="paragraph">
                  <wp:posOffset>4375150</wp:posOffset>
                </wp:positionV>
                <wp:extent cx="0" cy="342900"/>
                <wp:effectExtent l="63500" t="0" r="25400" b="25400"/>
                <wp:wrapNone/>
                <wp:docPr id="1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4895D1" id="AutoShape 19" o:spid="_x0000_s1026" type="#_x0000_t32" style="position:absolute;margin-left:218.6pt;margin-top:344.5pt;width:0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C063FF" wp14:editId="58C93B67">
                <wp:simplePos x="0" y="0"/>
                <wp:positionH relativeFrom="column">
                  <wp:posOffset>1885950</wp:posOffset>
                </wp:positionH>
                <wp:positionV relativeFrom="paragraph">
                  <wp:posOffset>3681730</wp:posOffset>
                </wp:positionV>
                <wp:extent cx="1714500" cy="685800"/>
                <wp:effectExtent l="0" t="0" r="0" b="0"/>
                <wp:wrapNone/>
                <wp:docPr id="1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729CCF" w14:textId="77777777" w:rsidR="001509F2" w:rsidRDefault="001509F2" w:rsidP="004C0A8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C063FF" id="Rectangle 13" o:spid="_x0000_s1035" style="position:absolute;margin-left:148.5pt;margin-top:289.9pt;width:13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">
                <v:path arrowok="t"/>
                <v:textbox inset=",7.2pt,,7.2pt">
                  <w:txbxContent>
                    <w:p w14:paraId="09729CCF" w14:textId="77777777" w:rsidR="001509F2" w:rsidRDefault="001509F2" w:rsidP="004C0A8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1)</w:t>
                      </w:r>
                    </w:p>
                  </w:txbxContent>
                </v:textbox>
              </v: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AF8C273" wp14:editId="74487C0F">
                <wp:simplePos x="0" y="0"/>
                <wp:positionH relativeFrom="column">
                  <wp:posOffset>2783840</wp:posOffset>
                </wp:positionH>
                <wp:positionV relativeFrom="paragraph">
                  <wp:posOffset>3341370</wp:posOffset>
                </wp:positionV>
                <wp:extent cx="0" cy="342900"/>
                <wp:effectExtent l="63500" t="0" r="38100" b="38100"/>
                <wp:wrapNone/>
                <wp:docPr id="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00A0C" id="AutoShape 18" o:spid="_x0000_s1026" type="#_x0000_t32" style="position:absolute;margin-left:219.2pt;margin-top:263.1pt;width:0;height:2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BCC33D4" wp14:editId="03ED008B">
                <wp:simplePos x="0" y="0"/>
                <wp:positionH relativeFrom="column">
                  <wp:posOffset>2763520</wp:posOffset>
                </wp:positionH>
                <wp:positionV relativeFrom="paragraph">
                  <wp:posOffset>2426335</wp:posOffset>
                </wp:positionV>
                <wp:extent cx="0" cy="342900"/>
                <wp:effectExtent l="63500" t="0" r="38100" b="38100"/>
                <wp:wrapNone/>
                <wp:docPr id="2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43FCD2" id="AutoShape 19" o:spid="_x0000_s1026" type="#_x0000_t32" style="position:absolute;margin-left:217.6pt;margin-top:191.05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3A94A3" wp14:editId="0064F747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1E32524" w14:textId="77777777" w:rsidR="001509F2" w:rsidRDefault="001509F2" w:rsidP="004C0A8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3A94A3" id="AutoShape 8" o:spid="_x0000_s1036" style="position:absolute;margin-left:-78.3pt;margin-top:88.2pt;width:108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61E32524" w14:textId="77777777" w:rsidR="001509F2" w:rsidRDefault="001509F2" w:rsidP="004C0A8B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6F0BE6" wp14:editId="0B285DBC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4E3DC8" w14:textId="77777777" w:rsidR="001509F2" w:rsidRDefault="001509F2" w:rsidP="004C0A8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6F0BE6" id="AutoShape 5" o:spid="_x0000_s1037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514E3DC8" w14:textId="77777777" w:rsidR="001509F2" w:rsidRDefault="001509F2" w:rsidP="004C0A8B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1509F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A0BBBB" wp14:editId="7F4EC4E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07692A2" w14:textId="77777777" w:rsidR="001509F2" w:rsidRDefault="001509F2" w:rsidP="004C0A8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A0BBBB" id="AutoShape 3" o:spid="_x0000_s1038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707692A2" w14:textId="77777777" w:rsidR="001509F2" w:rsidRDefault="001509F2" w:rsidP="004C0A8B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999D9A" w14:textId="1CB4EF86" w:rsidR="002E07A0" w:rsidRPr="001509F2" w:rsidRDefault="00B03181" w:rsidP="00E12419">
      <w:pPr>
        <w:rPr>
          <w:rFonts w:asciiTheme="majorBidi" w:hAnsiTheme="majorBidi" w:cstheme="majorBidi"/>
          <w:sz w:val="20"/>
          <w:szCs w:val="20"/>
          <w:lang w:val="en-US"/>
        </w:rPr>
      </w:pPr>
      <w:r w:rsidRPr="001509F2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6455AF29" w14:textId="462D9CAC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EE05816" w14:textId="5FA02985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E65B1E1" w14:textId="3E65C10E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0AC1864" w14:textId="45309A28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496C499" w14:textId="57011A24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054BAF5" w14:textId="2D9527B7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E2161BC" w14:textId="71AF435C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BB806FF" w14:textId="0DF1581B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ECDB3D6" w14:textId="34790324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17A5339" w14:textId="6CD76EB2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FBE9D53" w14:textId="6EA639F6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A0A9723" w14:textId="035514D3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20CA6E9" w14:textId="6A6C24B1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1C8885F" w14:textId="152477D6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315FF9F" w14:textId="6DFC370C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FD8C1B7" w14:textId="398C7B26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D5D2969" w14:textId="5A0A7B5B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F2B4692" w14:textId="1A3F3A30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6A8138A" w14:textId="79024F46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8A82ED5" w14:textId="17198BB4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A114890" w14:textId="1419A3CB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6AD504E" w14:textId="31EE8499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661A744" w14:textId="0B5AB2B3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1862C15" w14:textId="0355FE2B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504779D" w14:textId="676D7A28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DF42C3E" w14:textId="4B522CF3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A934BCF" w14:textId="6FCFFC65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9129160" w14:textId="785FCBE4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E1DD6A1" w14:textId="29BF8813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3D41379" w14:textId="69FBE93D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02FB2AA" w14:textId="40E5CDA5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B0EFB06" w14:textId="18C0F35E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D451CFD" w14:textId="1F75E676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916FA76" w14:textId="5193402E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9121136" w14:textId="652AF8B1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C93815B" w14:textId="01D65ED9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80155B2" w14:textId="7D54A328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FD7717B" w14:textId="794C4A37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3F45331" w14:textId="40B3553F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C30627B" w14:textId="409B87EF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117F0C7" w14:textId="60DA2BF8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4F68E78" w14:textId="51C4504F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349C1CF" w14:textId="6F9D1D9B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985A370" w14:textId="16DC01B1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1399C79" w14:textId="6A349822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EBD49CF" w14:textId="3EC574E6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8226835" w14:textId="1B048C21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8807D6C" w14:textId="14584AE4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A3DB837" w14:textId="4CD0CFF9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1C773EE" w14:textId="5BB71739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A02D488" w14:textId="79A02252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F51977B" w14:textId="482D0E8B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0771255" w14:textId="030714F5" w:rsidR="00C263C2" w:rsidRPr="001509F2" w:rsidRDefault="00C263C2" w:rsidP="00C263C2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A7D1036" w14:textId="77777777" w:rsidR="00C263C2" w:rsidRPr="001509F2" w:rsidRDefault="00C263C2" w:rsidP="00C263C2">
      <w:pPr>
        <w:widowControl w:val="0"/>
        <w:ind w:left="-720" w:right="-720"/>
        <w:jc w:val="center"/>
        <w:rPr>
          <w:rFonts w:asciiTheme="majorBidi" w:hAnsiTheme="majorBidi" w:cstheme="majorBidi"/>
          <w:sz w:val="16"/>
          <w:szCs w:val="16"/>
          <w:lang w:val="da-DK"/>
        </w:rPr>
      </w:pPr>
      <w:r w:rsidRPr="001509F2">
        <w:rPr>
          <w:rFonts w:asciiTheme="majorBidi" w:hAnsiTheme="majorBidi" w:cstheme="majorBidi"/>
          <w:i/>
          <w:iCs/>
          <w:sz w:val="16"/>
          <w:szCs w:val="16"/>
        </w:rPr>
        <w:t xml:space="preserve">From: </w:t>
      </w:r>
      <w:r w:rsidRPr="001509F2">
        <w:rPr>
          <w:rFonts w:asciiTheme="majorBidi" w:hAnsiTheme="majorBidi" w:cstheme="majorBidi"/>
          <w:sz w:val="16"/>
          <w:szCs w:val="16"/>
        </w:rPr>
        <w:t xml:space="preserve"> Moher D, </w:t>
      </w:r>
      <w:proofErr w:type="spellStart"/>
      <w:r w:rsidRPr="001509F2">
        <w:rPr>
          <w:rFonts w:asciiTheme="majorBidi" w:hAnsiTheme="majorBidi" w:cstheme="majorBidi"/>
          <w:sz w:val="16"/>
          <w:szCs w:val="16"/>
        </w:rPr>
        <w:t>Liberati</w:t>
      </w:r>
      <w:proofErr w:type="spellEnd"/>
      <w:r w:rsidRPr="001509F2">
        <w:rPr>
          <w:rFonts w:asciiTheme="majorBidi" w:hAnsiTheme="majorBidi" w:cstheme="majorBidi"/>
          <w:sz w:val="16"/>
          <w:szCs w:val="16"/>
        </w:rPr>
        <w:t xml:space="preserve"> A, </w:t>
      </w:r>
      <w:proofErr w:type="spellStart"/>
      <w:r w:rsidRPr="001509F2">
        <w:rPr>
          <w:rFonts w:asciiTheme="majorBidi" w:hAnsiTheme="majorBidi" w:cstheme="majorBidi"/>
          <w:sz w:val="16"/>
          <w:szCs w:val="16"/>
        </w:rPr>
        <w:t>Tetzlaff</w:t>
      </w:r>
      <w:proofErr w:type="spellEnd"/>
      <w:r w:rsidRPr="001509F2">
        <w:rPr>
          <w:rFonts w:asciiTheme="majorBidi" w:hAnsiTheme="majorBidi" w:cstheme="majorBidi"/>
          <w:sz w:val="16"/>
          <w:szCs w:val="16"/>
        </w:rPr>
        <w:t xml:space="preserve"> J, Altman DG, The PRISMA Group (2009). </w:t>
      </w:r>
      <w:r w:rsidRPr="001509F2">
        <w:rPr>
          <w:rFonts w:asciiTheme="majorBidi" w:hAnsiTheme="majorBidi" w:cstheme="majorBidi"/>
          <w:i/>
          <w:iCs/>
          <w:sz w:val="16"/>
          <w:szCs w:val="16"/>
        </w:rPr>
        <w:t>P</w:t>
      </w:r>
      <w:r w:rsidRPr="001509F2">
        <w:rPr>
          <w:rFonts w:asciiTheme="majorBidi" w:hAnsiTheme="majorBidi" w:cstheme="majorBidi"/>
          <w:sz w:val="16"/>
          <w:szCs w:val="16"/>
        </w:rPr>
        <w:t xml:space="preserve">referred </w:t>
      </w:r>
      <w:r w:rsidRPr="001509F2">
        <w:rPr>
          <w:rFonts w:asciiTheme="majorBidi" w:hAnsiTheme="majorBidi" w:cstheme="majorBidi"/>
          <w:i/>
          <w:iCs/>
          <w:sz w:val="16"/>
          <w:szCs w:val="16"/>
        </w:rPr>
        <w:t>R</w:t>
      </w:r>
      <w:r w:rsidRPr="001509F2">
        <w:rPr>
          <w:rFonts w:asciiTheme="majorBidi" w:hAnsiTheme="majorBidi" w:cstheme="majorBidi"/>
          <w:sz w:val="16"/>
          <w:szCs w:val="16"/>
        </w:rPr>
        <w:t xml:space="preserve">eporting </w:t>
      </w:r>
      <w:r w:rsidRPr="001509F2">
        <w:rPr>
          <w:rFonts w:asciiTheme="majorBidi" w:hAnsiTheme="majorBidi" w:cstheme="majorBidi"/>
          <w:i/>
          <w:iCs/>
          <w:sz w:val="16"/>
          <w:szCs w:val="16"/>
        </w:rPr>
        <w:t>I</w:t>
      </w:r>
      <w:r w:rsidRPr="001509F2">
        <w:rPr>
          <w:rFonts w:asciiTheme="majorBidi" w:hAnsiTheme="majorBidi" w:cstheme="majorBidi"/>
          <w:sz w:val="16"/>
          <w:szCs w:val="16"/>
        </w:rPr>
        <w:t xml:space="preserve">tems for </w:t>
      </w:r>
      <w:r w:rsidRPr="001509F2">
        <w:rPr>
          <w:rFonts w:asciiTheme="majorBidi" w:hAnsiTheme="majorBidi" w:cstheme="majorBidi"/>
          <w:i/>
          <w:iCs/>
          <w:sz w:val="16"/>
          <w:szCs w:val="16"/>
        </w:rPr>
        <w:t>S</w:t>
      </w:r>
      <w:r w:rsidRPr="001509F2">
        <w:rPr>
          <w:rFonts w:asciiTheme="majorBidi" w:hAnsiTheme="majorBidi" w:cstheme="majorBidi"/>
          <w:sz w:val="16"/>
          <w:szCs w:val="16"/>
        </w:rPr>
        <w:t xml:space="preserve">ystematic Reviews and </w:t>
      </w:r>
      <w:r w:rsidRPr="001509F2">
        <w:rPr>
          <w:rFonts w:asciiTheme="majorBidi" w:hAnsiTheme="majorBidi" w:cstheme="majorBidi"/>
          <w:i/>
          <w:iCs/>
          <w:sz w:val="16"/>
          <w:szCs w:val="16"/>
        </w:rPr>
        <w:t>M</w:t>
      </w:r>
      <w:r w:rsidRPr="001509F2">
        <w:rPr>
          <w:rFonts w:asciiTheme="majorBidi" w:hAnsiTheme="majorBidi" w:cstheme="majorBidi"/>
          <w:sz w:val="16"/>
          <w:szCs w:val="16"/>
        </w:rPr>
        <w:t>eta-</w:t>
      </w:r>
      <w:r w:rsidRPr="001509F2">
        <w:rPr>
          <w:rFonts w:asciiTheme="majorBidi" w:hAnsiTheme="majorBidi" w:cstheme="majorBidi"/>
          <w:i/>
          <w:iCs/>
          <w:sz w:val="16"/>
          <w:szCs w:val="16"/>
        </w:rPr>
        <w:t>A</w:t>
      </w:r>
      <w:r w:rsidRPr="001509F2">
        <w:rPr>
          <w:rFonts w:asciiTheme="majorBidi" w:hAnsiTheme="majorBidi" w:cstheme="majorBidi"/>
          <w:sz w:val="16"/>
          <w:szCs w:val="16"/>
        </w:rPr>
        <w:t xml:space="preserve">nalyses: The PRISMA Statement. </w:t>
      </w:r>
      <w:proofErr w:type="spellStart"/>
      <w:r w:rsidRPr="001509F2">
        <w:rPr>
          <w:rFonts w:asciiTheme="majorBidi" w:hAnsiTheme="majorBidi" w:cstheme="majorBidi"/>
          <w:sz w:val="16"/>
          <w:szCs w:val="16"/>
          <w:lang w:val="da-DK"/>
        </w:rPr>
        <w:t>PLoS</w:t>
      </w:r>
      <w:proofErr w:type="spellEnd"/>
      <w:r w:rsidRPr="001509F2">
        <w:rPr>
          <w:rFonts w:asciiTheme="majorBidi" w:hAnsiTheme="majorBidi" w:cstheme="majorBidi"/>
          <w:sz w:val="16"/>
          <w:szCs w:val="16"/>
          <w:lang w:val="da-DK"/>
        </w:rPr>
        <w:t xml:space="preserve"> Med 6(7): e1000097. doi:10.1371/</w:t>
      </w:r>
      <w:proofErr w:type="gramStart"/>
      <w:r w:rsidRPr="001509F2">
        <w:rPr>
          <w:rFonts w:asciiTheme="majorBidi" w:hAnsiTheme="majorBidi" w:cstheme="majorBidi"/>
          <w:sz w:val="16"/>
          <w:szCs w:val="16"/>
          <w:lang w:val="da-DK"/>
        </w:rPr>
        <w:t>journal.pmed</w:t>
      </w:r>
      <w:proofErr w:type="gramEnd"/>
      <w:r w:rsidRPr="001509F2">
        <w:rPr>
          <w:rFonts w:asciiTheme="majorBidi" w:hAnsiTheme="majorBidi" w:cstheme="majorBidi"/>
          <w:sz w:val="16"/>
          <w:szCs w:val="16"/>
          <w:lang w:val="da-DK"/>
        </w:rPr>
        <w:t>1000097</w:t>
      </w:r>
    </w:p>
    <w:p w14:paraId="0AE3DDDC" w14:textId="77777777" w:rsidR="00C263C2" w:rsidRPr="001509F2" w:rsidRDefault="00C263C2" w:rsidP="00C263C2">
      <w:pPr>
        <w:widowControl w:val="0"/>
        <w:ind w:left="-720" w:right="-720"/>
        <w:jc w:val="center"/>
        <w:rPr>
          <w:rFonts w:asciiTheme="majorBidi" w:hAnsiTheme="majorBidi" w:cstheme="majorBidi"/>
          <w:lang w:val="da-DK"/>
        </w:rPr>
      </w:pPr>
    </w:p>
    <w:p w14:paraId="7772A7E8" w14:textId="77777777" w:rsidR="004624AF" w:rsidRPr="001509F2" w:rsidRDefault="00C263C2" w:rsidP="009D4D4C">
      <w:pPr>
        <w:ind w:left="-720"/>
        <w:jc w:val="center"/>
        <w:rPr>
          <w:rStyle w:val="Hyperlink"/>
          <w:rFonts w:asciiTheme="majorBidi" w:hAnsiTheme="majorBidi" w:cstheme="majorBidi"/>
          <w:b/>
          <w:bCs/>
          <w:sz w:val="18"/>
          <w:szCs w:val="18"/>
          <w:lang w:val="da-DK"/>
        </w:rPr>
      </w:pPr>
      <w:r w:rsidRPr="001509F2">
        <w:rPr>
          <w:rFonts w:asciiTheme="majorBidi" w:hAnsiTheme="majorBidi" w:cstheme="majorBidi"/>
          <w:b/>
          <w:bCs/>
          <w:color w:val="003366"/>
          <w:sz w:val="18"/>
          <w:szCs w:val="18"/>
          <w:lang w:val="da-DK"/>
        </w:rPr>
        <w:t xml:space="preserve">For </w:t>
      </w:r>
      <w:proofErr w:type="gramStart"/>
      <w:r w:rsidRPr="001509F2">
        <w:rPr>
          <w:rFonts w:asciiTheme="majorBidi" w:hAnsiTheme="majorBidi" w:cstheme="majorBidi"/>
          <w:b/>
          <w:bCs/>
          <w:color w:val="003366"/>
          <w:sz w:val="18"/>
          <w:szCs w:val="18"/>
          <w:lang w:val="da-DK"/>
        </w:rPr>
        <w:t>more</w:t>
      </w:r>
      <w:proofErr w:type="gramEnd"/>
      <w:r w:rsidRPr="001509F2">
        <w:rPr>
          <w:rFonts w:asciiTheme="majorBidi" w:hAnsiTheme="majorBidi" w:cstheme="majorBidi"/>
          <w:b/>
          <w:bCs/>
          <w:color w:val="003366"/>
          <w:sz w:val="18"/>
          <w:szCs w:val="18"/>
          <w:lang w:val="da-DK"/>
        </w:rPr>
        <w:t xml:space="preserve"> information, visit</w:t>
      </w:r>
      <w:r w:rsidRPr="001509F2">
        <w:rPr>
          <w:rFonts w:asciiTheme="majorBidi" w:hAnsiTheme="majorBidi" w:cstheme="majorBidi"/>
          <w:b/>
          <w:bCs/>
          <w:sz w:val="18"/>
          <w:szCs w:val="18"/>
          <w:lang w:val="da-DK"/>
        </w:rPr>
        <w:t xml:space="preserve"> </w:t>
      </w:r>
      <w:hyperlink r:id="rId9" w:history="1">
        <w:r w:rsidRPr="001509F2">
          <w:rPr>
            <w:rStyle w:val="Hyperlink"/>
            <w:rFonts w:asciiTheme="majorBidi" w:hAnsiTheme="majorBidi" w:cstheme="majorBidi"/>
            <w:b/>
            <w:bCs/>
            <w:sz w:val="18"/>
            <w:szCs w:val="18"/>
            <w:lang w:val="da-DK"/>
          </w:rPr>
          <w:t>www.prisma-statement.org</w:t>
        </w:r>
      </w:hyperlink>
    </w:p>
    <w:p w14:paraId="1A88724C" w14:textId="6EF437C5" w:rsidR="004624AF" w:rsidRPr="001509F2" w:rsidRDefault="00370643" w:rsidP="00370643">
      <w:pPr>
        <w:ind w:left="-360"/>
        <w:rPr>
          <w:rStyle w:val="Hyperlink"/>
          <w:rFonts w:asciiTheme="majorBidi" w:hAnsiTheme="majorBidi" w:cstheme="majorBidi"/>
          <w:b/>
          <w:bCs/>
          <w:color w:val="auto"/>
          <w:sz w:val="18"/>
          <w:szCs w:val="18"/>
          <w:lang w:val="da-DK"/>
        </w:rPr>
      </w:pPr>
      <w:r w:rsidRPr="001509F2">
        <w:rPr>
          <w:rStyle w:val="Hyperlink"/>
          <w:rFonts w:asciiTheme="majorBidi" w:hAnsiTheme="majorBidi" w:cstheme="majorBidi"/>
          <w:b/>
          <w:bCs/>
          <w:color w:val="auto"/>
          <w:sz w:val="18"/>
          <w:szCs w:val="18"/>
          <w:lang w:val="da-DK"/>
        </w:rPr>
        <w:lastRenderedPageBreak/>
        <w:t>REFERENCES</w:t>
      </w:r>
    </w:p>
    <w:p w14:paraId="2A0C7E13" w14:textId="77777777" w:rsidR="00370643" w:rsidRPr="001509F2" w:rsidRDefault="00370643" w:rsidP="009A76BB">
      <w:pPr>
        <w:ind w:left="-360"/>
        <w:rPr>
          <w:rStyle w:val="Hyperlink"/>
          <w:rFonts w:asciiTheme="majorBidi" w:hAnsiTheme="majorBidi" w:cstheme="majorBidi"/>
          <w:b/>
          <w:bCs/>
          <w:sz w:val="18"/>
          <w:szCs w:val="18"/>
          <w:lang w:val="da-DK"/>
        </w:rPr>
      </w:pPr>
    </w:p>
    <w:p w14:paraId="7D399950" w14:textId="77777777" w:rsidR="0029012C" w:rsidRPr="001509F2" w:rsidRDefault="004624AF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sz w:val="20"/>
          <w:szCs w:val="20"/>
        </w:rPr>
        <w:fldChar w:fldCharType="begin"/>
      </w:r>
      <w:r w:rsidRPr="001509F2">
        <w:rPr>
          <w:rFonts w:asciiTheme="majorBidi" w:hAnsiTheme="majorBidi" w:cstheme="majorBidi"/>
          <w:sz w:val="20"/>
          <w:szCs w:val="20"/>
          <w:lang w:val="da-DK"/>
        </w:rPr>
        <w:instrText xml:space="preserve"> ADDIN EN.REFLIST </w:instrText>
      </w:r>
      <w:r w:rsidRPr="001509F2">
        <w:rPr>
          <w:rFonts w:asciiTheme="majorBidi" w:hAnsiTheme="majorBidi" w:cstheme="majorBidi"/>
          <w:sz w:val="20"/>
          <w:szCs w:val="20"/>
        </w:rPr>
        <w:fldChar w:fldCharType="separate"/>
      </w:r>
      <w:r w:rsidR="0029012C" w:rsidRPr="001509F2">
        <w:rPr>
          <w:rFonts w:asciiTheme="majorBidi" w:hAnsiTheme="majorBidi" w:cstheme="majorBidi"/>
          <w:noProof/>
          <w:lang w:val="da-DK"/>
        </w:rPr>
        <w:t>1.</w:t>
      </w:r>
      <w:r w:rsidR="0029012C" w:rsidRPr="001509F2">
        <w:rPr>
          <w:rFonts w:asciiTheme="majorBidi" w:hAnsiTheme="majorBidi" w:cstheme="majorBidi"/>
          <w:noProof/>
          <w:lang w:val="da-DK"/>
        </w:rPr>
        <w:tab/>
        <w:t xml:space="preserve">Wilson D, Hostettler IC, Ambler G, Banerjee G, Jager HR, Werring DJ. Convexity subarachnoid haemorrhage has a high risk of intracerebral haemorrhage in suspected cerebral amyloid angiopathy. </w:t>
      </w:r>
      <w:r w:rsidR="0029012C" w:rsidRPr="001509F2">
        <w:rPr>
          <w:rFonts w:asciiTheme="majorBidi" w:hAnsiTheme="majorBidi" w:cstheme="majorBidi"/>
          <w:noProof/>
        </w:rPr>
        <w:t>Journal of neurology 2017.</w:t>
      </w:r>
    </w:p>
    <w:p w14:paraId="6C2895BB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2.</w:t>
      </w:r>
      <w:r w:rsidRPr="001509F2">
        <w:rPr>
          <w:rFonts w:asciiTheme="majorBidi" w:hAnsiTheme="majorBidi" w:cstheme="majorBidi"/>
          <w:noProof/>
        </w:rPr>
        <w:tab/>
        <w:t>Apoil M, Cogez J, Dubuc L, et al. Focal cortical subarachnoid hemorrhage revealed by recurrent paresthesias: a clinico-radiological syndrome strongly associated with cerebral amyloid angiopathy. Cerebrovascular diseases 2013;36:139-144.</w:t>
      </w:r>
    </w:p>
    <w:p w14:paraId="683A25F1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3.</w:t>
      </w:r>
      <w:r w:rsidRPr="001509F2">
        <w:rPr>
          <w:rFonts w:asciiTheme="majorBidi" w:hAnsiTheme="majorBidi" w:cstheme="majorBidi"/>
          <w:noProof/>
        </w:rPr>
        <w:tab/>
        <w:t>Beitzke M, Enzinger C, Wunsch G, Asslaber M, Gattringer T, Fazekas F. Contribution of convexal subarachnoid hemorrhage to disease progression in cerebral amyloid angiopathy. Stroke; a journal of cerebral circulation 2015;46:1533-1540.</w:t>
      </w:r>
    </w:p>
    <w:p w14:paraId="7B5CD87A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4.</w:t>
      </w:r>
      <w:r w:rsidRPr="001509F2">
        <w:rPr>
          <w:rFonts w:asciiTheme="majorBidi" w:hAnsiTheme="majorBidi" w:cstheme="majorBidi"/>
          <w:noProof/>
        </w:rPr>
        <w:tab/>
        <w:t>Beitzke M, Gattringer T, Enzinger C, Wagner G, Niederkorn K, Fazekas F. Clinical presentation, etiology, and long-term prognosis in patients with nontraumatic convexal subarachnoid hemorrhage. Stroke; a journal of cerebral circulation 2011;42:3055-3060.</w:t>
      </w:r>
    </w:p>
    <w:p w14:paraId="4E53944B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5.</w:t>
      </w:r>
      <w:r w:rsidRPr="001509F2">
        <w:rPr>
          <w:rFonts w:asciiTheme="majorBidi" w:hAnsiTheme="majorBidi" w:cstheme="majorBidi"/>
          <w:noProof/>
        </w:rPr>
        <w:tab/>
        <w:t>Geraldes R, Sousa PR, Fonseca AC, Falcao F, Canhao P, Pinho e Melo T. Nontraumatic convexity subarachnoid hemorrhage: different etiologies and outcomes. Journal of stroke and cerebrovascular diseases : the official journal of National Stroke Association 2014;23:e23-30.</w:t>
      </w:r>
    </w:p>
    <w:p w14:paraId="638DD3FA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6.</w:t>
      </w:r>
      <w:r w:rsidRPr="001509F2">
        <w:rPr>
          <w:rFonts w:asciiTheme="majorBidi" w:hAnsiTheme="majorBidi" w:cstheme="majorBidi"/>
          <w:noProof/>
        </w:rPr>
        <w:tab/>
        <w:t>Graff-Radford J, Fugate JE, Klaas J, Flemming KD, Brown RD, Rabinstein AA. Distinguishing clinical and radiological features of non-traumatic convexal subarachnoid hemorrhage. European journal of neurology 2016;23:839-846.</w:t>
      </w:r>
    </w:p>
    <w:p w14:paraId="153D3FA2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7.</w:t>
      </w:r>
      <w:r w:rsidRPr="001509F2">
        <w:rPr>
          <w:rFonts w:asciiTheme="majorBidi" w:hAnsiTheme="majorBidi" w:cstheme="majorBidi"/>
          <w:noProof/>
        </w:rPr>
        <w:tab/>
        <w:t>Mas J, Bouly S, Mourand I, Renard D, de Champfleur N, Labauge P. [Focal convexal subarachnoid hemorrhage: clinical presentation, imaging patterns and etiologic findings in 23 patients]. Revue neurologique 2013;169:59-66.</w:t>
      </w:r>
    </w:p>
    <w:p w14:paraId="23127D06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8.</w:t>
      </w:r>
      <w:r w:rsidRPr="001509F2">
        <w:rPr>
          <w:rFonts w:asciiTheme="majorBidi" w:hAnsiTheme="majorBidi" w:cstheme="majorBidi"/>
          <w:noProof/>
        </w:rPr>
        <w:tab/>
        <w:t>Martinez-Lizana E, Carmona-Iragui M, Alcolea D, et al. Cerebral amyloid angiopathy-related atraumatic convexal subarachnoid hemorrhage: an ARIA before the tsunami. Journal of cerebral blood flow and metabolism : official journal of the International Society of Cerebral Blood Flow and Metabolism 2015;35:710-717.</w:t>
      </w:r>
    </w:p>
    <w:p w14:paraId="55657FAD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9.</w:t>
      </w:r>
      <w:r w:rsidRPr="001509F2">
        <w:rPr>
          <w:rFonts w:asciiTheme="majorBidi" w:hAnsiTheme="majorBidi" w:cstheme="majorBidi"/>
          <w:noProof/>
        </w:rPr>
        <w:tab/>
        <w:t>Khurram A, Kleinig T, Leyden J. Clinical associations and causes of convexity subarachnoid hemorrhage. Stroke; a journal of cerebral circulation 2014;45:1151-1153.</w:t>
      </w:r>
    </w:p>
    <w:p w14:paraId="76713B7A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10.</w:t>
      </w:r>
      <w:r w:rsidRPr="001509F2">
        <w:rPr>
          <w:rFonts w:asciiTheme="majorBidi" w:hAnsiTheme="majorBidi" w:cstheme="majorBidi"/>
          <w:noProof/>
        </w:rPr>
        <w:tab/>
        <w:t>Bruno VA, Lereis VP, Hawkes M, Ameriso SF. Nontraumatic subarachnoid hemorrhage of the convexity. Current neurology and neuroscience reports 2013;13:338.</w:t>
      </w:r>
    </w:p>
    <w:p w14:paraId="34657B4B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11.</w:t>
      </w:r>
      <w:r w:rsidRPr="001509F2">
        <w:rPr>
          <w:rFonts w:asciiTheme="majorBidi" w:hAnsiTheme="majorBidi" w:cstheme="majorBidi"/>
          <w:noProof/>
        </w:rPr>
        <w:tab/>
        <w:t>Kumar S, Goddeau RP, Jr., Selim MH, et al. Atraumatic convexal subarachnoid hemorrhage: clinical presentation, imaging patterns, and etiologies. Neurology 2010;74:893-899.</w:t>
      </w:r>
    </w:p>
    <w:p w14:paraId="6ADE8563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12.</w:t>
      </w:r>
      <w:r w:rsidRPr="001509F2">
        <w:rPr>
          <w:rFonts w:asciiTheme="majorBidi" w:hAnsiTheme="majorBidi" w:cstheme="majorBidi"/>
          <w:noProof/>
        </w:rPr>
        <w:tab/>
        <w:t>Ni J, Auriel E, Jindal J, et al. The characteristics of superficial siderosis and convexity subarachnoid hemorrhage and clinical relevance in suspected cerebral amyloid angiopathy. Cerebrovascular diseases 2015;39:278-286.</w:t>
      </w:r>
    </w:p>
    <w:p w14:paraId="1D1C7FEA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</w:rPr>
        <w:t>13.</w:t>
      </w:r>
      <w:r w:rsidRPr="001509F2">
        <w:rPr>
          <w:rFonts w:asciiTheme="majorBidi" w:hAnsiTheme="majorBidi" w:cstheme="majorBidi"/>
          <w:noProof/>
        </w:rPr>
        <w:tab/>
        <w:t>Ly JV, Singhal S, Rowe CC, Kempster P, Bower S, Phan TG. Convexity Subarachnoid Hemorrhage with PiB Positive Pet Scans: Clinical Features and Prognosis. Journal of neuroimaging : official journal of the American Society of Neuroimaging 2015;25:420-429.</w:t>
      </w:r>
    </w:p>
    <w:p w14:paraId="22C7B458" w14:textId="77777777" w:rsidR="0029012C" w:rsidRPr="001509F2" w:rsidRDefault="0029012C" w:rsidP="009A76BB">
      <w:pPr>
        <w:pStyle w:val="EndNoteBibliography"/>
        <w:jc w:val="left"/>
        <w:rPr>
          <w:rFonts w:asciiTheme="majorBidi" w:hAnsiTheme="majorBidi" w:cstheme="majorBidi"/>
          <w:noProof/>
        </w:rPr>
      </w:pPr>
      <w:r w:rsidRPr="001509F2">
        <w:rPr>
          <w:rFonts w:asciiTheme="majorBidi" w:hAnsiTheme="majorBidi" w:cstheme="majorBidi"/>
          <w:noProof/>
          <w:lang w:val="sv-SE"/>
        </w:rPr>
        <w:t>14.</w:t>
      </w:r>
      <w:r w:rsidRPr="001509F2">
        <w:rPr>
          <w:rFonts w:asciiTheme="majorBidi" w:hAnsiTheme="majorBidi" w:cstheme="majorBidi"/>
          <w:noProof/>
          <w:lang w:val="sv-SE"/>
        </w:rPr>
        <w:tab/>
        <w:t xml:space="preserve">Refai D, Botros JA, Strom RG, Derdeyn CP, Sharma A, Zipfel GJ. </w:t>
      </w:r>
      <w:r w:rsidRPr="001509F2">
        <w:rPr>
          <w:rFonts w:asciiTheme="majorBidi" w:hAnsiTheme="majorBidi" w:cstheme="majorBidi"/>
          <w:noProof/>
        </w:rPr>
        <w:t>Spontaneous isolated convexity subarachnoid hemorrhage: presentation, radiological findings, differential diagnosis, and clinical course. Journal of neurosurgery 2008;109:1034-1041.</w:t>
      </w:r>
    </w:p>
    <w:p w14:paraId="33C65379" w14:textId="3D23D5A3" w:rsidR="00C263C2" w:rsidRPr="001509F2" w:rsidRDefault="004624AF" w:rsidP="009A76BB">
      <w:pPr>
        <w:ind w:left="-720"/>
        <w:rPr>
          <w:rFonts w:asciiTheme="majorBidi" w:hAnsiTheme="majorBidi" w:cstheme="majorBidi"/>
          <w:sz w:val="20"/>
          <w:szCs w:val="20"/>
        </w:rPr>
      </w:pPr>
      <w:r w:rsidRPr="001509F2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C263C2" w:rsidRPr="001509F2" w:rsidSect="00C43727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ACEE5" w14:textId="77777777" w:rsidR="0077761E" w:rsidRDefault="0077761E" w:rsidP="003E231B">
      <w:r>
        <w:separator/>
      </w:r>
    </w:p>
  </w:endnote>
  <w:endnote w:type="continuationSeparator" w:id="0">
    <w:p w14:paraId="5DA67433" w14:textId="77777777" w:rsidR="0077761E" w:rsidRDefault="0077761E" w:rsidP="003E2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91F93" w14:textId="77777777" w:rsidR="0077761E" w:rsidRDefault="0077761E" w:rsidP="003E231B">
      <w:r>
        <w:separator/>
      </w:r>
    </w:p>
  </w:footnote>
  <w:footnote w:type="continuationSeparator" w:id="0">
    <w:p w14:paraId="416AE471" w14:textId="77777777" w:rsidR="0077761E" w:rsidRDefault="0077761E" w:rsidP="003E2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25339"/>
    <w:multiLevelType w:val="hybridMultilevel"/>
    <w:tmpl w:val="EB1E9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12D01"/>
    <w:multiLevelType w:val="hybridMultilevel"/>
    <w:tmpl w:val="7EDE8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84F84"/>
    <w:multiLevelType w:val="hybridMultilevel"/>
    <w:tmpl w:val="8C4A6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A731D"/>
    <w:multiLevelType w:val="hybridMultilevel"/>
    <w:tmpl w:val="C0EA6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532D3"/>
    <w:multiLevelType w:val="hybridMultilevel"/>
    <w:tmpl w:val="1D886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57D58"/>
    <w:multiLevelType w:val="hybridMultilevel"/>
    <w:tmpl w:val="EB140EAA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3C210289"/>
    <w:multiLevelType w:val="hybridMultilevel"/>
    <w:tmpl w:val="C9A8E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64FA8"/>
    <w:multiLevelType w:val="hybridMultilevel"/>
    <w:tmpl w:val="D4E29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 w:numId="7">
    <w:abstractNumId w:val="3"/>
  </w:num>
  <w:num w:numId="8">
    <w:abstractNumId w:val="7"/>
  </w:num>
  <w:num w:numId="9">
    <w:abstractNumId w:val="8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fsp29v7r0rr3e0zarp5zdf5s0tpa5p2wtp&quot;&gt;My EndNote Library&lt;record-ids&gt;&lt;item&gt;285&lt;/item&gt;&lt;item&gt;286&lt;/item&gt;&lt;item&gt;288&lt;/item&gt;&lt;item&gt;289&lt;/item&gt;&lt;item&gt;292&lt;/item&gt;&lt;item&gt;293&lt;/item&gt;&lt;item&gt;297&lt;/item&gt;&lt;item&gt;299&lt;/item&gt;&lt;item&gt;313&lt;/item&gt;&lt;item&gt;5302&lt;/item&gt;&lt;item&gt;5450&lt;/item&gt;&lt;item&gt;5596&lt;/item&gt;&lt;item&gt;5628&lt;/item&gt;&lt;item&gt;5788&lt;/item&gt;&lt;/record-ids&gt;&lt;/item&gt;&lt;/Libraries&gt;"/>
  </w:docVars>
  <w:rsids>
    <w:rsidRoot w:val="00DF2D7C"/>
    <w:rsid w:val="00002AE4"/>
    <w:rsid w:val="00030CBE"/>
    <w:rsid w:val="00076CF7"/>
    <w:rsid w:val="00077702"/>
    <w:rsid w:val="000A6D11"/>
    <w:rsid w:val="000B20E7"/>
    <w:rsid w:val="000B38A0"/>
    <w:rsid w:val="000B4513"/>
    <w:rsid w:val="000C1297"/>
    <w:rsid w:val="000C270C"/>
    <w:rsid w:val="000D6872"/>
    <w:rsid w:val="000F1192"/>
    <w:rsid w:val="001040C5"/>
    <w:rsid w:val="00104A57"/>
    <w:rsid w:val="00116C8F"/>
    <w:rsid w:val="00120120"/>
    <w:rsid w:val="00124043"/>
    <w:rsid w:val="001253FB"/>
    <w:rsid w:val="001266C8"/>
    <w:rsid w:val="001352A8"/>
    <w:rsid w:val="00146E3E"/>
    <w:rsid w:val="001509F2"/>
    <w:rsid w:val="00156A67"/>
    <w:rsid w:val="00164EEE"/>
    <w:rsid w:val="00181EDA"/>
    <w:rsid w:val="00182828"/>
    <w:rsid w:val="00183C01"/>
    <w:rsid w:val="001942FB"/>
    <w:rsid w:val="00194F6E"/>
    <w:rsid w:val="001A0DA5"/>
    <w:rsid w:val="001A1BF5"/>
    <w:rsid w:val="001B0359"/>
    <w:rsid w:val="001B0C3D"/>
    <w:rsid w:val="001B235B"/>
    <w:rsid w:val="001D1FFF"/>
    <w:rsid w:val="001E3C61"/>
    <w:rsid w:val="001E3DE5"/>
    <w:rsid w:val="001F240B"/>
    <w:rsid w:val="00200851"/>
    <w:rsid w:val="002075A2"/>
    <w:rsid w:val="00212058"/>
    <w:rsid w:val="00212F67"/>
    <w:rsid w:val="00220718"/>
    <w:rsid w:val="002313BF"/>
    <w:rsid w:val="00241593"/>
    <w:rsid w:val="002467C0"/>
    <w:rsid w:val="00270638"/>
    <w:rsid w:val="002728C0"/>
    <w:rsid w:val="002810C7"/>
    <w:rsid w:val="0028143E"/>
    <w:rsid w:val="0028200E"/>
    <w:rsid w:val="002863E7"/>
    <w:rsid w:val="0029012C"/>
    <w:rsid w:val="00293EC1"/>
    <w:rsid w:val="002949C3"/>
    <w:rsid w:val="0029752F"/>
    <w:rsid w:val="00297FFA"/>
    <w:rsid w:val="002A0B60"/>
    <w:rsid w:val="002B6D2D"/>
    <w:rsid w:val="002D0485"/>
    <w:rsid w:val="002E07A0"/>
    <w:rsid w:val="002F1F04"/>
    <w:rsid w:val="00303D53"/>
    <w:rsid w:val="003107D4"/>
    <w:rsid w:val="003150E4"/>
    <w:rsid w:val="00320088"/>
    <w:rsid w:val="00327BAE"/>
    <w:rsid w:val="00342DB3"/>
    <w:rsid w:val="003564A5"/>
    <w:rsid w:val="00357F96"/>
    <w:rsid w:val="00370643"/>
    <w:rsid w:val="0037381B"/>
    <w:rsid w:val="003804C0"/>
    <w:rsid w:val="00391DE6"/>
    <w:rsid w:val="00396F99"/>
    <w:rsid w:val="003A1E7B"/>
    <w:rsid w:val="003B0E51"/>
    <w:rsid w:val="003B217F"/>
    <w:rsid w:val="003B2896"/>
    <w:rsid w:val="003B3F0F"/>
    <w:rsid w:val="003B6C57"/>
    <w:rsid w:val="003D67C6"/>
    <w:rsid w:val="003E231B"/>
    <w:rsid w:val="003E28FE"/>
    <w:rsid w:val="003F27BA"/>
    <w:rsid w:val="003F34F6"/>
    <w:rsid w:val="003F68C8"/>
    <w:rsid w:val="00402EC0"/>
    <w:rsid w:val="004034FD"/>
    <w:rsid w:val="00404520"/>
    <w:rsid w:val="00420F0D"/>
    <w:rsid w:val="0042489E"/>
    <w:rsid w:val="004301F5"/>
    <w:rsid w:val="00437C2E"/>
    <w:rsid w:val="004419BD"/>
    <w:rsid w:val="004462CF"/>
    <w:rsid w:val="004532D0"/>
    <w:rsid w:val="00454309"/>
    <w:rsid w:val="004559F4"/>
    <w:rsid w:val="00456F8D"/>
    <w:rsid w:val="004624AF"/>
    <w:rsid w:val="00481878"/>
    <w:rsid w:val="0048778D"/>
    <w:rsid w:val="00490128"/>
    <w:rsid w:val="0049170D"/>
    <w:rsid w:val="004B0451"/>
    <w:rsid w:val="004C0A8B"/>
    <w:rsid w:val="004C3C9A"/>
    <w:rsid w:val="004C685B"/>
    <w:rsid w:val="004D5DD7"/>
    <w:rsid w:val="004E0F43"/>
    <w:rsid w:val="004E7A1D"/>
    <w:rsid w:val="004F14F5"/>
    <w:rsid w:val="004F51BC"/>
    <w:rsid w:val="004F5E96"/>
    <w:rsid w:val="00504036"/>
    <w:rsid w:val="00506C66"/>
    <w:rsid w:val="005104FF"/>
    <w:rsid w:val="00517A42"/>
    <w:rsid w:val="00524CD1"/>
    <w:rsid w:val="005278D2"/>
    <w:rsid w:val="00534C29"/>
    <w:rsid w:val="00534E8B"/>
    <w:rsid w:val="005401CF"/>
    <w:rsid w:val="00541DFB"/>
    <w:rsid w:val="0054512D"/>
    <w:rsid w:val="0054552E"/>
    <w:rsid w:val="0055284E"/>
    <w:rsid w:val="00566CDF"/>
    <w:rsid w:val="00567AE5"/>
    <w:rsid w:val="00571553"/>
    <w:rsid w:val="0057444E"/>
    <w:rsid w:val="005765B4"/>
    <w:rsid w:val="00576958"/>
    <w:rsid w:val="0058342C"/>
    <w:rsid w:val="0059441F"/>
    <w:rsid w:val="00596C2B"/>
    <w:rsid w:val="005B7228"/>
    <w:rsid w:val="005C19DD"/>
    <w:rsid w:val="005C4DCB"/>
    <w:rsid w:val="005E625C"/>
    <w:rsid w:val="005F2698"/>
    <w:rsid w:val="005F6FAF"/>
    <w:rsid w:val="00603330"/>
    <w:rsid w:val="00604FC4"/>
    <w:rsid w:val="00620152"/>
    <w:rsid w:val="00622291"/>
    <w:rsid w:val="006319FF"/>
    <w:rsid w:val="00636567"/>
    <w:rsid w:val="0064005F"/>
    <w:rsid w:val="0064337A"/>
    <w:rsid w:val="006550DE"/>
    <w:rsid w:val="00662127"/>
    <w:rsid w:val="00667AF1"/>
    <w:rsid w:val="00667F02"/>
    <w:rsid w:val="00685BE3"/>
    <w:rsid w:val="00686740"/>
    <w:rsid w:val="00686DA0"/>
    <w:rsid w:val="00692C99"/>
    <w:rsid w:val="00697D37"/>
    <w:rsid w:val="006A3C93"/>
    <w:rsid w:val="006A6C98"/>
    <w:rsid w:val="006B22DD"/>
    <w:rsid w:val="006C060E"/>
    <w:rsid w:val="006C1AC0"/>
    <w:rsid w:val="006D295D"/>
    <w:rsid w:val="006E261F"/>
    <w:rsid w:val="006F6919"/>
    <w:rsid w:val="007015CB"/>
    <w:rsid w:val="00723595"/>
    <w:rsid w:val="00724265"/>
    <w:rsid w:val="00734058"/>
    <w:rsid w:val="007442CE"/>
    <w:rsid w:val="00745746"/>
    <w:rsid w:val="00746D34"/>
    <w:rsid w:val="00750BDA"/>
    <w:rsid w:val="00760F0D"/>
    <w:rsid w:val="0076567A"/>
    <w:rsid w:val="0077401E"/>
    <w:rsid w:val="00776EDA"/>
    <w:rsid w:val="0077761E"/>
    <w:rsid w:val="00780438"/>
    <w:rsid w:val="00782660"/>
    <w:rsid w:val="00793280"/>
    <w:rsid w:val="007B343F"/>
    <w:rsid w:val="007C1FAB"/>
    <w:rsid w:val="007C3E6E"/>
    <w:rsid w:val="007D4A8C"/>
    <w:rsid w:val="007D7B18"/>
    <w:rsid w:val="007D7D59"/>
    <w:rsid w:val="007E4381"/>
    <w:rsid w:val="007E6D10"/>
    <w:rsid w:val="007F500E"/>
    <w:rsid w:val="007F533B"/>
    <w:rsid w:val="007F7CD4"/>
    <w:rsid w:val="007F7ECE"/>
    <w:rsid w:val="00800854"/>
    <w:rsid w:val="0080643D"/>
    <w:rsid w:val="00816E56"/>
    <w:rsid w:val="008170DD"/>
    <w:rsid w:val="00823A37"/>
    <w:rsid w:val="00830DA5"/>
    <w:rsid w:val="00832A1D"/>
    <w:rsid w:val="00835DD1"/>
    <w:rsid w:val="00844145"/>
    <w:rsid w:val="00847653"/>
    <w:rsid w:val="00856253"/>
    <w:rsid w:val="008579EA"/>
    <w:rsid w:val="008646FB"/>
    <w:rsid w:val="00876F3D"/>
    <w:rsid w:val="00882863"/>
    <w:rsid w:val="00891760"/>
    <w:rsid w:val="008943E3"/>
    <w:rsid w:val="008A1C9F"/>
    <w:rsid w:val="008A7EA5"/>
    <w:rsid w:val="008B378C"/>
    <w:rsid w:val="008B45EF"/>
    <w:rsid w:val="008B73E0"/>
    <w:rsid w:val="008B7719"/>
    <w:rsid w:val="008E73C7"/>
    <w:rsid w:val="008F0995"/>
    <w:rsid w:val="008F3F77"/>
    <w:rsid w:val="00902485"/>
    <w:rsid w:val="009062F9"/>
    <w:rsid w:val="009103C8"/>
    <w:rsid w:val="00910532"/>
    <w:rsid w:val="00910707"/>
    <w:rsid w:val="00912510"/>
    <w:rsid w:val="00927BA4"/>
    <w:rsid w:val="009355A6"/>
    <w:rsid w:val="009405E4"/>
    <w:rsid w:val="00950827"/>
    <w:rsid w:val="00961A60"/>
    <w:rsid w:val="009927BF"/>
    <w:rsid w:val="009A2702"/>
    <w:rsid w:val="009A5C34"/>
    <w:rsid w:val="009A76BB"/>
    <w:rsid w:val="009B5F3B"/>
    <w:rsid w:val="009C260A"/>
    <w:rsid w:val="009D3F4A"/>
    <w:rsid w:val="009D4D4C"/>
    <w:rsid w:val="009D6F9B"/>
    <w:rsid w:val="009F61CB"/>
    <w:rsid w:val="00A04026"/>
    <w:rsid w:val="00A06FEA"/>
    <w:rsid w:val="00A078B1"/>
    <w:rsid w:val="00A11C4D"/>
    <w:rsid w:val="00A11E49"/>
    <w:rsid w:val="00A242C7"/>
    <w:rsid w:val="00A30AD5"/>
    <w:rsid w:val="00A36F2D"/>
    <w:rsid w:val="00A37669"/>
    <w:rsid w:val="00A4247A"/>
    <w:rsid w:val="00A739C5"/>
    <w:rsid w:val="00A747BE"/>
    <w:rsid w:val="00A82B66"/>
    <w:rsid w:val="00A840AC"/>
    <w:rsid w:val="00A95FAD"/>
    <w:rsid w:val="00AA021F"/>
    <w:rsid w:val="00AA04B1"/>
    <w:rsid w:val="00AA498C"/>
    <w:rsid w:val="00AB373D"/>
    <w:rsid w:val="00AC16D6"/>
    <w:rsid w:val="00AD7FAB"/>
    <w:rsid w:val="00AE6965"/>
    <w:rsid w:val="00AE6D09"/>
    <w:rsid w:val="00B001A3"/>
    <w:rsid w:val="00B03181"/>
    <w:rsid w:val="00B11284"/>
    <w:rsid w:val="00B120AA"/>
    <w:rsid w:val="00B159D6"/>
    <w:rsid w:val="00B2236F"/>
    <w:rsid w:val="00B24F94"/>
    <w:rsid w:val="00B25FF0"/>
    <w:rsid w:val="00B372AA"/>
    <w:rsid w:val="00B401B5"/>
    <w:rsid w:val="00B5085E"/>
    <w:rsid w:val="00B53723"/>
    <w:rsid w:val="00B71A86"/>
    <w:rsid w:val="00B75FDF"/>
    <w:rsid w:val="00B80BFA"/>
    <w:rsid w:val="00B8559B"/>
    <w:rsid w:val="00BA6CB6"/>
    <w:rsid w:val="00BB24B4"/>
    <w:rsid w:val="00BC04AA"/>
    <w:rsid w:val="00BC17FC"/>
    <w:rsid w:val="00BC30CC"/>
    <w:rsid w:val="00BD616E"/>
    <w:rsid w:val="00BE4DFA"/>
    <w:rsid w:val="00BE5201"/>
    <w:rsid w:val="00BE671D"/>
    <w:rsid w:val="00BE6EBB"/>
    <w:rsid w:val="00BE7EEE"/>
    <w:rsid w:val="00BF1563"/>
    <w:rsid w:val="00BF2831"/>
    <w:rsid w:val="00BF5820"/>
    <w:rsid w:val="00C102DA"/>
    <w:rsid w:val="00C1276E"/>
    <w:rsid w:val="00C263C2"/>
    <w:rsid w:val="00C35858"/>
    <w:rsid w:val="00C35BE6"/>
    <w:rsid w:val="00C43727"/>
    <w:rsid w:val="00C46CA1"/>
    <w:rsid w:val="00C474A0"/>
    <w:rsid w:val="00C4787A"/>
    <w:rsid w:val="00C47EBE"/>
    <w:rsid w:val="00C52C73"/>
    <w:rsid w:val="00C63074"/>
    <w:rsid w:val="00C659B3"/>
    <w:rsid w:val="00C73730"/>
    <w:rsid w:val="00C74B46"/>
    <w:rsid w:val="00C82D04"/>
    <w:rsid w:val="00C94DF5"/>
    <w:rsid w:val="00C9715D"/>
    <w:rsid w:val="00CB0C9F"/>
    <w:rsid w:val="00CB32F1"/>
    <w:rsid w:val="00CB45FC"/>
    <w:rsid w:val="00CB6D5E"/>
    <w:rsid w:val="00CC00D5"/>
    <w:rsid w:val="00CC1EFE"/>
    <w:rsid w:val="00CD0599"/>
    <w:rsid w:val="00CD68D7"/>
    <w:rsid w:val="00CE3BE3"/>
    <w:rsid w:val="00CF0ABA"/>
    <w:rsid w:val="00CF18DE"/>
    <w:rsid w:val="00D03C1B"/>
    <w:rsid w:val="00D05173"/>
    <w:rsid w:val="00D05C62"/>
    <w:rsid w:val="00D102EA"/>
    <w:rsid w:val="00D10BB4"/>
    <w:rsid w:val="00D11DAB"/>
    <w:rsid w:val="00D14CF8"/>
    <w:rsid w:val="00D2552E"/>
    <w:rsid w:val="00D25F73"/>
    <w:rsid w:val="00D42A0D"/>
    <w:rsid w:val="00D453E3"/>
    <w:rsid w:val="00D52B69"/>
    <w:rsid w:val="00D55352"/>
    <w:rsid w:val="00D67903"/>
    <w:rsid w:val="00D756D8"/>
    <w:rsid w:val="00D77044"/>
    <w:rsid w:val="00D77F36"/>
    <w:rsid w:val="00D8525D"/>
    <w:rsid w:val="00D86E53"/>
    <w:rsid w:val="00DA20CD"/>
    <w:rsid w:val="00DA252F"/>
    <w:rsid w:val="00DA258D"/>
    <w:rsid w:val="00DA400A"/>
    <w:rsid w:val="00DA68A9"/>
    <w:rsid w:val="00DB2067"/>
    <w:rsid w:val="00DB780D"/>
    <w:rsid w:val="00DF2D7C"/>
    <w:rsid w:val="00DF4759"/>
    <w:rsid w:val="00E01C55"/>
    <w:rsid w:val="00E03BC0"/>
    <w:rsid w:val="00E06692"/>
    <w:rsid w:val="00E06F2C"/>
    <w:rsid w:val="00E1206C"/>
    <w:rsid w:val="00E12419"/>
    <w:rsid w:val="00E148F7"/>
    <w:rsid w:val="00E15C74"/>
    <w:rsid w:val="00E174F2"/>
    <w:rsid w:val="00E204DA"/>
    <w:rsid w:val="00E20C7F"/>
    <w:rsid w:val="00E25C8E"/>
    <w:rsid w:val="00E37341"/>
    <w:rsid w:val="00E46AC0"/>
    <w:rsid w:val="00E5451B"/>
    <w:rsid w:val="00E577E2"/>
    <w:rsid w:val="00E86383"/>
    <w:rsid w:val="00E9569D"/>
    <w:rsid w:val="00E962D5"/>
    <w:rsid w:val="00EA2A78"/>
    <w:rsid w:val="00EA391A"/>
    <w:rsid w:val="00EA67B2"/>
    <w:rsid w:val="00EB31C0"/>
    <w:rsid w:val="00EB485A"/>
    <w:rsid w:val="00EC7247"/>
    <w:rsid w:val="00EC7CA1"/>
    <w:rsid w:val="00ED0514"/>
    <w:rsid w:val="00ED56C4"/>
    <w:rsid w:val="00ED593D"/>
    <w:rsid w:val="00EE5526"/>
    <w:rsid w:val="00EE7621"/>
    <w:rsid w:val="00EF269C"/>
    <w:rsid w:val="00EF5499"/>
    <w:rsid w:val="00EF6F29"/>
    <w:rsid w:val="00F04E87"/>
    <w:rsid w:val="00F07627"/>
    <w:rsid w:val="00F078AA"/>
    <w:rsid w:val="00F12CB1"/>
    <w:rsid w:val="00F14119"/>
    <w:rsid w:val="00F14234"/>
    <w:rsid w:val="00F226BC"/>
    <w:rsid w:val="00F3216B"/>
    <w:rsid w:val="00F327E7"/>
    <w:rsid w:val="00F34FCD"/>
    <w:rsid w:val="00F37678"/>
    <w:rsid w:val="00F577A0"/>
    <w:rsid w:val="00F602D5"/>
    <w:rsid w:val="00F62D50"/>
    <w:rsid w:val="00F723C2"/>
    <w:rsid w:val="00F8038E"/>
    <w:rsid w:val="00F82F86"/>
    <w:rsid w:val="00F96B2F"/>
    <w:rsid w:val="00FA20D4"/>
    <w:rsid w:val="00FA591E"/>
    <w:rsid w:val="00FB0BD7"/>
    <w:rsid w:val="00FB486D"/>
    <w:rsid w:val="00FD5BEC"/>
    <w:rsid w:val="00FD5E95"/>
    <w:rsid w:val="00FF1794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055F1"/>
  <w15:chartTrackingRefBased/>
  <w15:docId w15:val="{8AA77482-51B5-E649-A37A-2AF26F49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qFormat/>
    <w:rsid w:val="004C0A8B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2D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2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D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D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D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D50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B66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3E23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31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E23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231B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rsid w:val="004C0A8B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styleId="Hyperlink">
    <w:name w:val="Hyperlink"/>
    <w:rsid w:val="00C263C2"/>
    <w:rPr>
      <w:color w:val="0066FF"/>
      <w:u w:val="single"/>
    </w:rPr>
  </w:style>
  <w:style w:type="paragraph" w:customStyle="1" w:styleId="Default">
    <w:name w:val="Default"/>
    <w:rsid w:val="001E3C6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4624A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4AF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24AF"/>
    <w:pPr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24AF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6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CCEAB6-7174-1247-B621-604A32222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451</Words>
  <Characters>14682</Characters>
  <Application>Microsoft Office Word</Application>
  <DocSecurity>0</DocSecurity>
  <Lines>26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ettler Moreno, Isabel</dc:creator>
  <cp:keywords/>
  <dc:description/>
  <cp:lastModifiedBy>Hostettler Moreno, Isabel</cp:lastModifiedBy>
  <cp:revision>4</cp:revision>
  <dcterms:created xsi:type="dcterms:W3CDTF">2021-02-10T12:51:00Z</dcterms:created>
  <dcterms:modified xsi:type="dcterms:W3CDTF">2021-02-10T13:24:00Z</dcterms:modified>
</cp:coreProperties>
</file>